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D84FB0" w14:textId="77777777" w:rsidR="003432D0" w:rsidRPr="00997C70" w:rsidRDefault="00057B1C" w:rsidP="00057B1C">
      <w:pPr>
        <w:spacing w:line="360" w:lineRule="auto"/>
        <w:rPr>
          <w:rFonts w:ascii="Times New Roman" w:hAnsi="Times New Roman" w:cs="Times New Roman"/>
          <w:lang w:eastAsia="zh-CN"/>
        </w:rPr>
      </w:pPr>
      <w:r w:rsidRPr="00997C70">
        <w:rPr>
          <w:rFonts w:ascii="Times New Roman" w:hAnsi="Times New Roman" w:cs="Times New Roman"/>
          <w:lang w:eastAsia="zh-CN"/>
        </w:rPr>
        <w:t xml:space="preserve">                     </w:t>
      </w:r>
    </w:p>
    <w:p w14:paraId="4A0A9F44" w14:textId="1BA1A2D5" w:rsidR="00E75738" w:rsidRPr="00997C70" w:rsidRDefault="00057B1C" w:rsidP="00057B1C">
      <w:pPr>
        <w:spacing w:line="360" w:lineRule="auto"/>
        <w:rPr>
          <w:rFonts w:ascii="Times New Roman" w:hAnsi="Times New Roman" w:cs="Times New Roman"/>
          <w:lang w:eastAsia="zh-CN"/>
        </w:rPr>
      </w:pPr>
      <w:r w:rsidRPr="00997C70">
        <w:rPr>
          <w:rFonts w:ascii="Times New Roman" w:hAnsi="Times New Roman" w:cs="Times New Roman"/>
          <w:lang w:eastAsia="zh-CN"/>
        </w:rPr>
        <w:t xml:space="preserve"> </w:t>
      </w:r>
      <w:r w:rsidR="003432D0" w:rsidRPr="00997C70">
        <w:rPr>
          <w:rFonts w:ascii="Times New Roman" w:hAnsi="Times New Roman" w:cs="Times New Roman"/>
          <w:lang w:eastAsia="zh-CN"/>
        </w:rPr>
        <w:t xml:space="preserve">                </w:t>
      </w:r>
      <w:r w:rsidR="008923FD">
        <w:rPr>
          <w:rFonts w:ascii="Times New Roman" w:hAnsi="Times New Roman" w:cs="Times New Roman" w:hint="eastAsia"/>
          <w:lang w:eastAsia="zh-CN"/>
        </w:rPr>
        <w:t xml:space="preserve">   </w:t>
      </w:r>
      <w:r w:rsidRPr="00997C70">
        <w:rPr>
          <w:rFonts w:ascii="Times New Roman" w:eastAsia="仿宋" w:hAnsi="Times New Roman" w:cs="Times New Roman"/>
          <w:b/>
          <w:bCs/>
          <w:sz w:val="24"/>
          <w:szCs w:val="24"/>
        </w:rPr>
        <w:t>Supplementa</w:t>
      </w:r>
      <w:r w:rsidR="009429AC">
        <w:rPr>
          <w:rFonts w:ascii="Times New Roman" w:eastAsia="仿宋" w:hAnsi="Times New Roman" w:cs="Times New Roman"/>
          <w:b/>
          <w:bCs/>
          <w:sz w:val="24"/>
          <w:szCs w:val="24"/>
        </w:rPr>
        <w:t>l</w:t>
      </w:r>
      <w:r w:rsidRPr="00997C70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Table </w:t>
      </w:r>
      <w:r w:rsidR="00AB3E72">
        <w:rPr>
          <w:rFonts w:ascii="Times New Roman" w:eastAsia="仿宋" w:hAnsi="Times New Roman" w:cs="Times New Roman" w:hint="eastAsia"/>
          <w:b/>
          <w:bCs/>
          <w:sz w:val="24"/>
          <w:szCs w:val="24"/>
          <w:lang w:eastAsia="zh-CN"/>
        </w:rPr>
        <w:t>18</w:t>
      </w:r>
      <w:r w:rsidRPr="00997C70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| Detailed information on the human brain morphometry phenotypes</w:t>
      </w:r>
    </w:p>
    <w:tbl>
      <w:tblPr>
        <w:tblStyle w:val="TableNormal1"/>
        <w:tblW w:w="14878" w:type="dxa"/>
        <w:tblInd w:w="993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056"/>
        <w:gridCol w:w="5837"/>
      </w:tblGrid>
      <w:tr w:rsidR="00057B1C" w:rsidRPr="00997C70" w14:paraId="461AAEF1" w14:textId="77777777" w:rsidTr="003432D0">
        <w:trPr>
          <w:trHeight w:val="260"/>
        </w:trPr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4F2D5358" w14:textId="77777777" w:rsidR="00057B1C" w:rsidRPr="00997C70" w:rsidRDefault="00057B1C" w:rsidP="00057B1C">
            <w:pPr>
              <w:pStyle w:val="TableText"/>
              <w:spacing w:before="29" w:line="177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b/>
                <w:bCs/>
                <w:spacing w:val="-19"/>
                <w:sz w:val="21"/>
                <w:szCs w:val="21"/>
              </w:rPr>
              <w:t>Accession</w:t>
            </w:r>
            <w:r w:rsidRPr="00997C70">
              <w:rPr>
                <w:rFonts w:ascii="Times New Roman" w:hAnsi="Times New Roman" w:cs="Times New Roman"/>
                <w:b/>
                <w:bCs/>
                <w:spacing w:val="-19"/>
                <w:sz w:val="21"/>
                <w:szCs w:val="21"/>
                <w:lang w:eastAsia="zh-CN"/>
              </w:rPr>
              <w:t xml:space="preserve"> </w:t>
            </w:r>
            <w:r w:rsidRPr="00997C70">
              <w:rPr>
                <w:rFonts w:ascii="Times New Roman" w:hAnsi="Times New Roman" w:cs="Times New Roman"/>
                <w:b/>
                <w:bCs/>
                <w:spacing w:val="-19"/>
                <w:sz w:val="21"/>
                <w:szCs w:val="21"/>
              </w:rPr>
              <w:t>Id</w:t>
            </w:r>
            <w:r w:rsidRPr="00997C70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b/>
                <w:bCs/>
                <w:spacing w:val="-19"/>
                <w:sz w:val="21"/>
                <w:szCs w:val="21"/>
              </w:rPr>
              <w:t>of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b/>
                <w:bCs/>
                <w:spacing w:val="-19"/>
                <w:sz w:val="21"/>
                <w:szCs w:val="21"/>
              </w:rPr>
              <w:t>ebi</w:t>
            </w:r>
          </w:p>
        </w:tc>
        <w:tc>
          <w:tcPr>
            <w:tcW w:w="7056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8E326D8" w14:textId="77777777" w:rsidR="00057B1C" w:rsidRPr="00997C70" w:rsidRDefault="00057B1C" w:rsidP="00057B1C">
            <w:pPr>
              <w:pStyle w:val="TableText"/>
              <w:spacing w:before="19" w:line="177" w:lineRule="auto"/>
              <w:ind w:left="2744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b/>
                <w:bCs/>
                <w:spacing w:val="-4"/>
                <w:sz w:val="21"/>
                <w:szCs w:val="21"/>
              </w:rPr>
              <w:t>Reported</w:t>
            </w:r>
            <w:r w:rsidRPr="00997C70">
              <w:rPr>
                <w:rFonts w:ascii="Times New Roman" w:hAnsi="Times New Roman" w:cs="Times New Roman"/>
                <w:b/>
                <w:bCs/>
                <w:spacing w:val="-4"/>
                <w:sz w:val="21"/>
                <w:szCs w:val="21"/>
                <w:lang w:eastAsia="zh-CN"/>
              </w:rPr>
              <w:t xml:space="preserve"> </w:t>
            </w:r>
            <w:r w:rsidRPr="00997C70">
              <w:rPr>
                <w:rFonts w:ascii="Times New Roman" w:hAnsi="Times New Roman" w:cs="Times New Roman"/>
                <w:b/>
                <w:bCs/>
                <w:spacing w:val="-4"/>
                <w:sz w:val="21"/>
                <w:szCs w:val="21"/>
              </w:rPr>
              <w:t>Trait</w:t>
            </w:r>
          </w:p>
        </w:tc>
        <w:tc>
          <w:tcPr>
            <w:tcW w:w="5837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D55F812" w14:textId="77777777" w:rsidR="00057B1C" w:rsidRPr="00997C70" w:rsidRDefault="00057B1C" w:rsidP="00057B1C">
            <w:pPr>
              <w:pStyle w:val="TableText"/>
              <w:spacing w:before="90" w:line="160" w:lineRule="exact"/>
              <w:ind w:left="23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b/>
                <w:bCs/>
                <w:spacing w:val="-5"/>
                <w:position w:val="-3"/>
                <w:sz w:val="21"/>
                <w:szCs w:val="21"/>
              </w:rPr>
              <w:t>efoTraits</w:t>
            </w:r>
          </w:p>
        </w:tc>
      </w:tr>
      <w:tr w:rsidR="00057B1C" w:rsidRPr="00997C70" w14:paraId="0F6E27EC" w14:textId="77777777" w:rsidTr="003432D0">
        <w:trPr>
          <w:trHeight w:val="299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8B63CAE" w14:textId="77777777" w:rsidR="00057B1C" w:rsidRPr="00997C70" w:rsidRDefault="00057B1C" w:rsidP="00426AD2">
            <w:pPr>
              <w:pStyle w:val="TableText"/>
              <w:spacing w:before="90" w:line="198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2"/>
                <w:sz w:val="21"/>
                <w:szCs w:val="21"/>
              </w:rPr>
              <w:t>GCST90085819</w:t>
            </w:r>
          </w:p>
        </w:tc>
        <w:tc>
          <w:tcPr>
            <w:tcW w:w="7056" w:type="dxa"/>
            <w:tcBorders>
              <w:top w:val="single" w:sz="4" w:space="0" w:color="auto"/>
              <w:bottom w:val="nil"/>
            </w:tcBorders>
            <w:vAlign w:val="center"/>
          </w:tcPr>
          <w:p w14:paraId="52428C9E" w14:textId="77777777" w:rsidR="00057B1C" w:rsidRPr="00997C70" w:rsidRDefault="00057B1C" w:rsidP="00426AD2">
            <w:pPr>
              <w:pStyle w:val="TableText"/>
              <w:spacing w:before="32" w:line="197" w:lineRule="auto"/>
              <w:ind w:left="118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Brain</w:t>
            </w:r>
            <w:r w:rsidRPr="00997C70">
              <w:rPr>
                <w:rFonts w:ascii="Times New Roman" w:hAnsi="Times New Roman" w:cs="Times New Roman"/>
                <w:spacing w:val="3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stem volume(UK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B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26526)</w:t>
            </w:r>
          </w:p>
        </w:tc>
        <w:tc>
          <w:tcPr>
            <w:tcW w:w="5837" w:type="dxa"/>
            <w:tcBorders>
              <w:top w:val="single" w:sz="4" w:space="0" w:color="auto"/>
              <w:bottom w:val="nil"/>
            </w:tcBorders>
            <w:vAlign w:val="center"/>
          </w:tcPr>
          <w:p w14:paraId="5E196615" w14:textId="77777777" w:rsidR="00057B1C" w:rsidRPr="00997C70" w:rsidRDefault="00057B1C" w:rsidP="00426AD2">
            <w:pPr>
              <w:pStyle w:val="TableText"/>
              <w:spacing w:before="53" w:line="181" w:lineRule="auto"/>
              <w:ind w:left="117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brain stem</w:t>
            </w:r>
            <w:r w:rsidRPr="00997C70">
              <w:rPr>
                <w:rFonts w:ascii="Times New Roman" w:hAnsi="Times New Roman" w:cs="Times New Roman"/>
                <w:spacing w:val="3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</w:t>
            </w:r>
            <w:r w:rsidRPr="00997C70">
              <w:rPr>
                <w:rFonts w:ascii="Times New Roman" w:hAnsi="Times New Roman" w:cs="Times New Roman"/>
                <w:spacing w:val="10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measurement</w:t>
            </w:r>
          </w:p>
        </w:tc>
      </w:tr>
      <w:tr w:rsidR="00057B1C" w:rsidRPr="00997C70" w14:paraId="4F618EEC" w14:textId="77777777" w:rsidTr="003432D0"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0FFE389E" w14:textId="77777777" w:rsidR="00057B1C" w:rsidRPr="00997C70" w:rsidRDefault="00057B1C" w:rsidP="00426AD2">
            <w:pPr>
              <w:pStyle w:val="TableText"/>
              <w:spacing w:before="92" w:line="187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20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26CEBB80" w14:textId="77777777" w:rsidR="00057B1C" w:rsidRPr="00997C70" w:rsidRDefault="00057B1C" w:rsidP="00426AD2">
            <w:pPr>
              <w:pStyle w:val="TableText"/>
              <w:spacing w:before="34" w:line="189" w:lineRule="auto"/>
              <w:ind w:left="115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Left accumbens area</w:t>
            </w:r>
            <w:r w:rsidRPr="00997C70">
              <w:rPr>
                <w:rFonts w:ascii="Times New Roman" w:hAnsi="Times New Roman" w:cs="Times New Roman"/>
                <w:spacing w:val="2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(UKB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26564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63FBD685" w14:textId="77777777" w:rsidR="00057B1C" w:rsidRPr="00997C70" w:rsidRDefault="00057B1C" w:rsidP="00426AD2">
            <w:pPr>
              <w:pStyle w:val="TableText"/>
              <w:spacing w:before="55" w:line="173" w:lineRule="auto"/>
              <w:ind w:left="1474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nucleus accumbens</w:t>
            </w:r>
            <w:r w:rsidRPr="00997C70">
              <w:rPr>
                <w:rFonts w:ascii="Times New Roman" w:hAnsi="Times New Roman" w:cs="Times New Roman"/>
                <w:spacing w:val="3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</w:t>
            </w:r>
          </w:p>
        </w:tc>
      </w:tr>
      <w:tr w:rsidR="00057B1C" w:rsidRPr="00997C70" w14:paraId="4C751B58" w14:textId="77777777" w:rsidTr="003432D0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</w:tcPr>
          <w:p w14:paraId="6CB4CF12" w14:textId="77777777" w:rsidR="00057B1C" w:rsidRPr="00997C70" w:rsidRDefault="00057B1C" w:rsidP="00426AD2">
            <w:pPr>
              <w:pStyle w:val="TableText"/>
              <w:spacing w:before="81" w:line="188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21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6F78CF7C" w14:textId="77777777" w:rsidR="00057B1C" w:rsidRPr="00997C70" w:rsidRDefault="00057B1C" w:rsidP="00426AD2">
            <w:pPr>
              <w:pStyle w:val="TableText"/>
              <w:spacing w:before="12" w:line="198" w:lineRule="auto"/>
              <w:ind w:left="145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Left amygdala</w:t>
            </w:r>
            <w:r w:rsidRPr="00997C70">
              <w:rPr>
                <w:rFonts w:ascii="Times New Roman" w:hAnsi="Times New Roman" w:cs="Times New Roman"/>
                <w:spacing w:val="3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volume</w:t>
            </w:r>
            <w:r w:rsidRPr="00997C70">
              <w:rPr>
                <w:rFonts w:ascii="Times New Roman" w:hAnsi="Times New Roman" w:cs="Times New Roman"/>
                <w:spacing w:val="6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(UKB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26563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08BCC242" w14:textId="77777777" w:rsidR="00057B1C" w:rsidRPr="00997C70" w:rsidRDefault="00057B1C" w:rsidP="00426AD2">
            <w:pPr>
              <w:pStyle w:val="TableText"/>
              <w:spacing w:before="12" w:line="198" w:lineRule="auto"/>
              <w:ind w:left="201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amygdala</w:t>
            </w:r>
            <w:r w:rsidRPr="00997C70">
              <w:rPr>
                <w:rFonts w:ascii="Times New Roman" w:hAnsi="Times New Roman" w:cs="Times New Roman"/>
                <w:spacing w:val="4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volume</w:t>
            </w:r>
          </w:p>
        </w:tc>
      </w:tr>
      <w:tr w:rsidR="00057B1C" w:rsidRPr="00997C70" w14:paraId="595C471B" w14:textId="77777777" w:rsidTr="003432D0">
        <w:trPr>
          <w:trHeight w:val="300"/>
        </w:trPr>
        <w:tc>
          <w:tcPr>
            <w:tcW w:w="1985" w:type="dxa"/>
            <w:tcBorders>
              <w:top w:val="nil"/>
              <w:bottom w:val="nil"/>
            </w:tcBorders>
          </w:tcPr>
          <w:p w14:paraId="43A6CFBE" w14:textId="77777777" w:rsidR="00057B1C" w:rsidRPr="00997C70" w:rsidRDefault="00057B1C" w:rsidP="00426AD2">
            <w:pPr>
              <w:pStyle w:val="TableText"/>
              <w:spacing w:before="92" w:line="197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2"/>
                <w:sz w:val="21"/>
                <w:szCs w:val="21"/>
              </w:rPr>
              <w:t>GCST90085822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717C7E84" w14:textId="77777777" w:rsidR="00057B1C" w:rsidRPr="00997C70" w:rsidRDefault="00057B1C" w:rsidP="00426AD2">
            <w:pPr>
              <w:pStyle w:val="TableText"/>
              <w:spacing w:before="24" w:line="213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>Left banks of superior temporal</w:t>
            </w:r>
            <w:r w:rsidRPr="00997C70">
              <w:rPr>
                <w:rFonts w:ascii="Times New Roman" w:hAnsi="Times New Roman" w:cs="Times New Roman"/>
                <w:spacing w:val="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>sulcus volume(UKBdata</w:t>
            </w: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>26789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500E8DA1" w14:textId="77777777" w:rsidR="00057B1C" w:rsidRPr="00997C70" w:rsidRDefault="00057B1C" w:rsidP="00426AD2">
            <w:pPr>
              <w:pStyle w:val="TableText"/>
              <w:spacing w:before="24" w:line="213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7"/>
                <w:sz w:val="21"/>
                <w:szCs w:val="21"/>
              </w:rPr>
              <w:t>banks of the superior</w:t>
            </w:r>
            <w:r w:rsidRPr="00997C70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7"/>
                <w:sz w:val="21"/>
                <w:szCs w:val="21"/>
              </w:rPr>
              <w:t>temporal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7"/>
                <w:sz w:val="21"/>
                <w:szCs w:val="21"/>
              </w:rPr>
              <w:t>sulcus volume meas</w:t>
            </w:r>
            <w:r w:rsidRPr="00997C70">
              <w:rPr>
                <w:rFonts w:ascii="Times New Roman" w:hAnsi="Times New Roman" w:cs="Times New Roman"/>
                <w:spacing w:val="-18"/>
                <w:sz w:val="21"/>
                <w:szCs w:val="21"/>
              </w:rPr>
              <w:t>urement</w:t>
            </w:r>
          </w:p>
        </w:tc>
      </w:tr>
      <w:tr w:rsidR="00057B1C" w:rsidRPr="00997C70" w14:paraId="779F1BB0" w14:textId="77777777" w:rsidTr="003432D0"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4420CD0C" w14:textId="77777777" w:rsidR="00057B1C" w:rsidRPr="00997C70" w:rsidRDefault="00057B1C" w:rsidP="00426AD2">
            <w:pPr>
              <w:pStyle w:val="TableText"/>
              <w:spacing w:before="92" w:line="187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23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396710F6" w14:textId="77777777" w:rsidR="00057B1C" w:rsidRPr="00997C70" w:rsidRDefault="00057B1C" w:rsidP="00426AD2">
            <w:pPr>
              <w:pStyle w:val="TableText"/>
              <w:spacing w:before="22" w:line="19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>Left caudal anterior ci</w:t>
            </w:r>
            <w:r w:rsidRPr="00997C70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>ngulate volume(UKB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>data field</w:t>
            </w: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>26790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420291C5" w14:textId="77777777" w:rsidR="00057B1C" w:rsidRPr="00997C70" w:rsidRDefault="00057B1C" w:rsidP="00426AD2">
            <w:pPr>
              <w:pStyle w:val="TableText"/>
              <w:spacing w:before="22" w:line="19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>caudalanterior cingu</w:t>
            </w:r>
            <w:r w:rsidRPr="00997C70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>late cortex volume measurement</w:t>
            </w:r>
          </w:p>
        </w:tc>
      </w:tr>
      <w:tr w:rsidR="00057B1C" w:rsidRPr="00997C70" w14:paraId="6CE3BAA8" w14:textId="77777777" w:rsidTr="003432D0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</w:tcPr>
          <w:p w14:paraId="2DF62912" w14:textId="77777777" w:rsidR="00057B1C" w:rsidRPr="00997C70" w:rsidRDefault="00057B1C" w:rsidP="00426AD2">
            <w:pPr>
              <w:pStyle w:val="TableText"/>
              <w:spacing w:before="82" w:line="187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24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57927460" w14:textId="77777777" w:rsidR="00057B1C" w:rsidRPr="00997C70" w:rsidRDefault="00057B1C" w:rsidP="00426AD2">
            <w:pPr>
              <w:pStyle w:val="TableText"/>
              <w:spacing w:before="24" w:line="189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Left caudal middle frontal volume(UKB data</w:t>
            </w:r>
            <w:r w:rsidRPr="00997C70">
              <w:rPr>
                <w:rFonts w:ascii="Times New Roman" w:hAnsi="Times New Roman" w:cs="Times New Roman"/>
                <w:spacing w:val="2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26791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288762BD" w14:textId="77777777" w:rsidR="00057B1C" w:rsidRPr="00997C70" w:rsidRDefault="00057B1C" w:rsidP="00426AD2">
            <w:pPr>
              <w:pStyle w:val="TableText"/>
              <w:spacing w:before="13" w:line="197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caudal middle frontal</w:t>
            </w:r>
            <w:r w:rsidRPr="00997C70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 xml:space="preserve"> gyrus volume measurement</w:t>
            </w:r>
          </w:p>
        </w:tc>
      </w:tr>
      <w:tr w:rsidR="00057B1C" w:rsidRPr="00997C70" w14:paraId="23E4D0C5" w14:textId="77777777" w:rsidTr="003432D0">
        <w:trPr>
          <w:trHeight w:val="300"/>
        </w:trPr>
        <w:tc>
          <w:tcPr>
            <w:tcW w:w="1985" w:type="dxa"/>
            <w:tcBorders>
              <w:top w:val="nil"/>
              <w:bottom w:val="nil"/>
            </w:tcBorders>
          </w:tcPr>
          <w:p w14:paraId="777CC29A" w14:textId="77777777" w:rsidR="00057B1C" w:rsidRPr="00997C70" w:rsidRDefault="00057B1C" w:rsidP="00426AD2">
            <w:pPr>
              <w:pStyle w:val="TableText"/>
              <w:spacing w:before="92" w:line="197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2"/>
                <w:sz w:val="21"/>
                <w:szCs w:val="21"/>
              </w:rPr>
              <w:t>GCST90085825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08428CA7" w14:textId="77777777" w:rsidR="00057B1C" w:rsidRPr="00997C70" w:rsidRDefault="00057B1C" w:rsidP="00426AD2">
            <w:pPr>
              <w:pStyle w:val="TableText"/>
              <w:spacing w:before="35" w:line="196" w:lineRule="auto"/>
              <w:ind w:left="10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Left caudate</w:t>
            </w:r>
            <w:r w:rsidRPr="00997C70">
              <w:rPr>
                <w:rFonts w:ascii="Times New Roman" w:hAnsi="Times New Roman" w:cs="Times New Roman"/>
                <w:spacing w:val="2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(UKB</w:t>
            </w:r>
            <w:r w:rsidRPr="00997C70">
              <w:rPr>
                <w:rFonts w:ascii="Times New Roman" w:hAnsi="Times New Roman" w:cs="Times New Roman"/>
                <w:spacing w:val="2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26559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7C1A9C22" w14:textId="77777777" w:rsidR="00057B1C" w:rsidRPr="00997C70" w:rsidRDefault="00057B1C" w:rsidP="00426AD2">
            <w:pPr>
              <w:pStyle w:val="TableText"/>
              <w:spacing w:before="54" w:line="181" w:lineRule="auto"/>
              <w:ind w:left="159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audate</w:t>
            </w:r>
            <w:r w:rsidRPr="00997C70">
              <w:rPr>
                <w:rFonts w:ascii="Times New Roman" w:hAnsi="Times New Roman" w:cs="Times New Roman"/>
                <w:spacing w:val="3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nucleus</w:t>
            </w:r>
            <w:r w:rsidRPr="00997C70">
              <w:rPr>
                <w:rFonts w:ascii="Times New Roman" w:hAnsi="Times New Roman" w:cs="Times New Roman"/>
                <w:spacing w:val="2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volume</w:t>
            </w:r>
          </w:p>
        </w:tc>
      </w:tr>
      <w:tr w:rsidR="00057B1C" w:rsidRPr="00997C70" w14:paraId="60EFAA2D" w14:textId="77777777" w:rsidTr="003432D0"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1C29D854" w14:textId="77777777" w:rsidR="00057B1C" w:rsidRPr="00997C70" w:rsidRDefault="00057B1C" w:rsidP="00426AD2">
            <w:pPr>
              <w:pStyle w:val="TableText"/>
              <w:spacing w:before="92" w:line="187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67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0C5CE24A" w14:textId="77777777" w:rsidR="00057B1C" w:rsidRPr="00997C70" w:rsidRDefault="00057B1C" w:rsidP="00426AD2">
            <w:pPr>
              <w:pStyle w:val="TableText"/>
              <w:spacing w:before="22" w:line="198" w:lineRule="auto"/>
              <w:ind w:left="106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Right cuneus</w:t>
            </w:r>
            <w:r w:rsidRPr="00997C70">
              <w:rPr>
                <w:rFonts w:ascii="Times New Roman" w:hAnsi="Times New Roman" w:cs="Times New Roman"/>
                <w:spacing w:val="2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(UKB</w:t>
            </w:r>
            <w:r w:rsidRPr="00997C70">
              <w:rPr>
                <w:rFonts w:ascii="Times New Roman" w:hAnsi="Times New Roman" w:cs="Times New Roman"/>
                <w:spacing w:val="2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26893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6261E734" w14:textId="77777777" w:rsidR="00057B1C" w:rsidRPr="00997C70" w:rsidRDefault="00057B1C" w:rsidP="00426AD2">
            <w:pPr>
              <w:pStyle w:val="TableText"/>
              <w:spacing w:before="55" w:line="173" w:lineRule="auto"/>
              <w:ind w:left="994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cuneus cortex</w:t>
            </w:r>
            <w:r w:rsidRPr="00997C70">
              <w:rPr>
                <w:rFonts w:ascii="Times New Roman" w:hAnsi="Times New Roman" w:cs="Times New Roman"/>
                <w:spacing w:val="3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</w:t>
            </w:r>
            <w:r w:rsidRPr="00997C70">
              <w:rPr>
                <w:rFonts w:ascii="Times New Roman" w:hAnsi="Times New Roman" w:cs="Times New Roman"/>
                <w:spacing w:val="1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measurement</w:t>
            </w:r>
          </w:p>
        </w:tc>
      </w:tr>
      <w:tr w:rsidR="00057B1C" w:rsidRPr="00997C70" w14:paraId="2765DCA0" w14:textId="77777777" w:rsidTr="003432D0"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65607CF4" w14:textId="77777777" w:rsidR="00057B1C" w:rsidRPr="00997C70" w:rsidRDefault="00057B1C" w:rsidP="00426AD2">
            <w:pPr>
              <w:pStyle w:val="TableText"/>
              <w:spacing w:before="92" w:line="187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26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41A6791A" w14:textId="77777777" w:rsidR="00057B1C" w:rsidRPr="00997C70" w:rsidRDefault="00057B1C" w:rsidP="00426AD2">
            <w:pPr>
              <w:pStyle w:val="TableText"/>
              <w:spacing w:before="34" w:line="189" w:lineRule="auto"/>
              <w:ind w:left="112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Left cuneus</w:t>
            </w:r>
            <w:r w:rsidRPr="00997C70">
              <w:rPr>
                <w:rFonts w:ascii="Times New Roman" w:hAnsi="Times New Roman" w:cs="Times New Roman"/>
                <w:spacing w:val="20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(UKB</w:t>
            </w:r>
            <w:r w:rsidRPr="00997C70">
              <w:rPr>
                <w:rFonts w:ascii="Times New Roman" w:hAnsi="Times New Roman" w:cs="Times New Roman"/>
                <w:spacing w:val="2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26792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2A80B9D5" w14:textId="77777777" w:rsidR="00057B1C" w:rsidRPr="00997C70" w:rsidRDefault="00057B1C" w:rsidP="00426AD2">
            <w:pPr>
              <w:pStyle w:val="TableText"/>
              <w:spacing w:before="55" w:line="173" w:lineRule="auto"/>
              <w:ind w:left="994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cuneus cortex</w:t>
            </w:r>
            <w:r w:rsidRPr="00997C70">
              <w:rPr>
                <w:rFonts w:ascii="Times New Roman" w:hAnsi="Times New Roman" w:cs="Times New Roman"/>
                <w:spacing w:val="3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</w:t>
            </w:r>
            <w:r w:rsidRPr="00997C70">
              <w:rPr>
                <w:rFonts w:ascii="Times New Roman" w:hAnsi="Times New Roman" w:cs="Times New Roman"/>
                <w:spacing w:val="1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measurement</w:t>
            </w:r>
          </w:p>
        </w:tc>
      </w:tr>
      <w:tr w:rsidR="00057B1C" w:rsidRPr="00997C70" w14:paraId="3B15CFAA" w14:textId="77777777" w:rsidTr="003432D0"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09CD9B1A" w14:textId="77777777" w:rsidR="00057B1C" w:rsidRPr="00997C70" w:rsidRDefault="00057B1C" w:rsidP="00426AD2">
            <w:pPr>
              <w:pStyle w:val="TableText"/>
              <w:spacing w:before="92" w:line="187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27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2FC3F808" w14:textId="77777777" w:rsidR="00057B1C" w:rsidRPr="00997C70" w:rsidRDefault="00057B1C" w:rsidP="00426AD2">
            <w:pPr>
              <w:pStyle w:val="TableText"/>
              <w:spacing w:before="23" w:line="197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>Left ventral diencephalon(DC)volume</w:t>
            </w:r>
            <w:r w:rsidRPr="00997C70">
              <w:rPr>
                <w:rFonts w:ascii="Times New Roman" w:hAnsi="Times New Roman" w:cs="Times New Roman"/>
                <w:spacing w:val="4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>(UKB data field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>26565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0C0F1E9B" w14:textId="77777777" w:rsidR="00057B1C" w:rsidRPr="00997C70" w:rsidRDefault="00057B1C" w:rsidP="00426AD2">
            <w:pPr>
              <w:pStyle w:val="TableText"/>
              <w:spacing w:before="23" w:line="197" w:lineRule="auto"/>
              <w:ind w:left="57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ventral diencephalon</w:t>
            </w:r>
            <w:r w:rsidRPr="00997C70">
              <w:rPr>
                <w:rFonts w:ascii="Times New Roman" w:hAnsi="Times New Roman" w:cs="Times New Roman"/>
                <w:spacing w:val="1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volume measurement</w:t>
            </w:r>
          </w:p>
        </w:tc>
      </w:tr>
      <w:tr w:rsidR="00057B1C" w:rsidRPr="00997C70" w14:paraId="6E6DCF80" w14:textId="77777777" w:rsidTr="003432D0"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4ECC7ECE" w14:textId="77777777" w:rsidR="00057B1C" w:rsidRPr="00997C70" w:rsidRDefault="00057B1C" w:rsidP="00426AD2">
            <w:pPr>
              <w:pStyle w:val="TableText"/>
              <w:spacing w:before="92" w:line="187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28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16297AB5" w14:textId="77777777" w:rsidR="00057B1C" w:rsidRPr="00997C70" w:rsidRDefault="00057B1C" w:rsidP="00426AD2">
            <w:pPr>
              <w:pStyle w:val="TableText"/>
              <w:spacing w:before="34" w:line="189" w:lineRule="auto"/>
              <w:ind w:left="143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Left</w:t>
            </w:r>
            <w:r w:rsidRPr="00997C70">
              <w:rPr>
                <w:rFonts w:ascii="Times New Roman" w:hAnsi="Times New Roman" w:cs="Times New Roman"/>
                <w:spacing w:val="3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entorhinalvolume(UKB</w:t>
            </w:r>
            <w:r w:rsidRPr="00997C70">
              <w:rPr>
                <w:rFonts w:ascii="Times New Roman" w:hAnsi="Times New Roman" w:cs="Times New Roman"/>
                <w:spacing w:val="29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 field</w:t>
            </w:r>
            <w:r w:rsidRPr="00997C70">
              <w:rPr>
                <w:rFonts w:ascii="Times New Roman" w:hAnsi="Times New Roman" w:cs="Times New Roman"/>
                <w:spacing w:val="2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26793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50552B60" w14:textId="77777777" w:rsidR="00057B1C" w:rsidRPr="00997C70" w:rsidRDefault="00057B1C" w:rsidP="00426AD2">
            <w:pPr>
              <w:pStyle w:val="TableText"/>
              <w:spacing w:before="55" w:line="173" w:lineRule="auto"/>
              <w:ind w:left="75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entorhinal cortex</w:t>
            </w:r>
            <w:r w:rsidRPr="00997C70">
              <w:rPr>
                <w:rFonts w:ascii="Times New Roman" w:hAnsi="Times New Roman" w:cs="Times New Roman"/>
                <w:spacing w:val="3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</w:t>
            </w:r>
            <w:r w:rsidRPr="00997C70">
              <w:rPr>
                <w:rFonts w:ascii="Times New Roman" w:hAnsi="Times New Roman" w:cs="Times New Roman"/>
                <w:spacing w:val="1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measurement</w:t>
            </w:r>
          </w:p>
        </w:tc>
      </w:tr>
      <w:tr w:rsidR="00057B1C" w:rsidRPr="00997C70" w14:paraId="2BA898FF" w14:textId="77777777" w:rsidTr="003432D0"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05BE423C" w14:textId="77777777" w:rsidR="00057B1C" w:rsidRPr="00997C70" w:rsidRDefault="00057B1C" w:rsidP="00426AD2">
            <w:pPr>
              <w:pStyle w:val="TableText"/>
              <w:spacing w:before="92" w:line="187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29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6EFFBE74" w14:textId="77777777" w:rsidR="00057B1C" w:rsidRPr="00997C70" w:rsidRDefault="00057B1C" w:rsidP="00426AD2">
            <w:pPr>
              <w:pStyle w:val="TableText"/>
              <w:spacing w:before="23" w:line="197" w:lineRule="auto"/>
              <w:ind w:left="139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Left frontal pole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(UKB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26819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643A4CFE" w14:textId="77777777" w:rsidR="00057B1C" w:rsidRPr="00997C70" w:rsidRDefault="00057B1C" w:rsidP="00426AD2">
            <w:pPr>
              <w:pStyle w:val="TableText"/>
              <w:spacing w:before="23" w:line="197" w:lineRule="auto"/>
              <w:ind w:left="1054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frontal pole</w:t>
            </w:r>
            <w:r w:rsidRPr="00997C70">
              <w:rPr>
                <w:rFonts w:ascii="Times New Roman" w:hAnsi="Times New Roman" w:cs="Times New Roman"/>
                <w:spacing w:val="19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volume measureme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nt</w:t>
            </w:r>
          </w:p>
        </w:tc>
      </w:tr>
      <w:tr w:rsidR="00057B1C" w:rsidRPr="00997C70" w14:paraId="2356583C" w14:textId="77777777" w:rsidTr="003432D0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</w:tcPr>
          <w:p w14:paraId="7E02379D" w14:textId="77777777" w:rsidR="00057B1C" w:rsidRPr="00997C70" w:rsidRDefault="00057B1C" w:rsidP="00426AD2">
            <w:pPr>
              <w:pStyle w:val="TableText"/>
              <w:spacing w:before="82" w:line="187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30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361C7F17" w14:textId="77777777" w:rsidR="00057B1C" w:rsidRPr="00997C70" w:rsidRDefault="00057B1C" w:rsidP="00426AD2">
            <w:pPr>
              <w:pStyle w:val="TableText"/>
              <w:spacing w:before="24" w:line="189" w:lineRule="auto"/>
              <w:ind w:left="149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Left fusiform</w:t>
            </w:r>
            <w:r w:rsidRPr="00997C70">
              <w:rPr>
                <w:rFonts w:ascii="Times New Roman" w:hAnsi="Times New Roman" w:cs="Times New Roman"/>
                <w:spacing w:val="20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(UKB</w:t>
            </w:r>
            <w:r w:rsidRPr="00997C70">
              <w:rPr>
                <w:rFonts w:ascii="Times New Roman" w:hAnsi="Times New Roman" w:cs="Times New Roman"/>
                <w:spacing w:val="2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2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6794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7E447556" w14:textId="77777777" w:rsidR="00057B1C" w:rsidRPr="00997C70" w:rsidRDefault="00057B1C" w:rsidP="00426AD2">
            <w:pPr>
              <w:pStyle w:val="TableText"/>
              <w:spacing w:before="12" w:line="198" w:lineRule="auto"/>
              <w:ind w:left="93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usiform gyrus</w:t>
            </w:r>
            <w:r w:rsidRPr="00997C70">
              <w:rPr>
                <w:rFonts w:ascii="Times New Roman" w:hAnsi="Times New Roman" w:cs="Times New Roman"/>
                <w:spacing w:val="3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</w:t>
            </w:r>
            <w:r w:rsidRPr="00997C70">
              <w:rPr>
                <w:rFonts w:ascii="Times New Roman" w:hAnsi="Times New Roman" w:cs="Times New Roman"/>
                <w:spacing w:val="1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measurement</w:t>
            </w:r>
          </w:p>
        </w:tc>
      </w:tr>
      <w:tr w:rsidR="00057B1C" w:rsidRPr="00997C70" w14:paraId="7B1D0C9E" w14:textId="77777777" w:rsidTr="003432D0">
        <w:trPr>
          <w:trHeight w:val="299"/>
        </w:trPr>
        <w:tc>
          <w:tcPr>
            <w:tcW w:w="1985" w:type="dxa"/>
            <w:tcBorders>
              <w:top w:val="nil"/>
              <w:bottom w:val="nil"/>
            </w:tcBorders>
          </w:tcPr>
          <w:p w14:paraId="4283B02B" w14:textId="77777777" w:rsidR="00057B1C" w:rsidRPr="00997C70" w:rsidRDefault="00057B1C" w:rsidP="00426AD2">
            <w:pPr>
              <w:pStyle w:val="TableText"/>
              <w:spacing w:before="91" w:line="197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31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510A2834" w14:textId="77777777" w:rsidR="00057B1C" w:rsidRPr="00997C70" w:rsidRDefault="00057B1C" w:rsidP="00426AD2">
            <w:pPr>
              <w:pStyle w:val="TableText"/>
              <w:spacing w:before="23" w:line="204" w:lineRule="auto"/>
              <w:ind w:left="82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Left hippocampus vo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lume(UKB</w:t>
            </w:r>
            <w:r w:rsidRPr="00997C70">
              <w:rPr>
                <w:rFonts w:ascii="Times New Roman" w:hAnsi="Times New Roman" w:cs="Times New Roman"/>
                <w:spacing w:val="2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26562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0DB530C7" w14:textId="77777777" w:rsidR="00057B1C" w:rsidRPr="00997C70" w:rsidRDefault="00057B1C" w:rsidP="00426AD2">
            <w:pPr>
              <w:pStyle w:val="TableText"/>
              <w:spacing w:before="23" w:line="204" w:lineRule="auto"/>
              <w:ind w:left="1834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hippocampal</w:t>
            </w:r>
            <w:r w:rsidRPr="00997C70">
              <w:rPr>
                <w:rFonts w:ascii="Times New Roman" w:hAnsi="Times New Roman" w:cs="Times New Roman"/>
                <w:spacing w:val="3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</w:t>
            </w:r>
          </w:p>
        </w:tc>
      </w:tr>
      <w:tr w:rsidR="00057B1C" w:rsidRPr="00997C70" w14:paraId="30E2391E" w14:textId="77777777" w:rsidTr="003432D0"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247A10CC" w14:textId="77777777" w:rsidR="00057B1C" w:rsidRPr="00997C70" w:rsidRDefault="00057B1C" w:rsidP="00426AD2">
            <w:pPr>
              <w:pStyle w:val="TableText"/>
              <w:spacing w:before="93" w:line="187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32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79E31E46" w14:textId="77777777" w:rsidR="00057B1C" w:rsidRPr="00997C70" w:rsidRDefault="00057B1C" w:rsidP="00426AD2">
            <w:pPr>
              <w:pStyle w:val="TableText"/>
              <w:spacing w:before="25" w:line="196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Left inferior parietal volume(UKB</w:t>
            </w:r>
            <w:r w:rsidRPr="00997C70">
              <w:rPr>
                <w:rFonts w:ascii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26795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190D5E2A" w14:textId="77777777" w:rsidR="00057B1C" w:rsidRPr="00997C70" w:rsidRDefault="00057B1C" w:rsidP="00426AD2">
            <w:pPr>
              <w:pStyle w:val="TableText"/>
              <w:spacing w:before="25" w:line="196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inferior parietal cort</w:t>
            </w: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ex volume measurement</w:t>
            </w:r>
          </w:p>
        </w:tc>
      </w:tr>
      <w:tr w:rsidR="00057B1C" w:rsidRPr="00997C70" w14:paraId="2623A47F" w14:textId="77777777" w:rsidTr="003432D0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</w:tcPr>
          <w:p w14:paraId="71B5EECA" w14:textId="77777777" w:rsidR="00057B1C" w:rsidRPr="00997C70" w:rsidRDefault="00057B1C" w:rsidP="00426AD2">
            <w:pPr>
              <w:pStyle w:val="TableText"/>
              <w:spacing w:before="83" w:line="187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33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6B96B2BE" w14:textId="77777777" w:rsidR="00057B1C" w:rsidRPr="00997C70" w:rsidRDefault="00057B1C" w:rsidP="00426AD2">
            <w:pPr>
              <w:pStyle w:val="TableText"/>
              <w:spacing w:before="15" w:line="196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5"/>
                <w:sz w:val="21"/>
                <w:szCs w:val="21"/>
              </w:rPr>
              <w:t>Left inferior temporal</w:t>
            </w:r>
            <w:r w:rsidRPr="00997C70">
              <w:rPr>
                <w:rFonts w:ascii="Times New Roman" w:hAnsi="Times New Roman" w:cs="Times New Roman"/>
                <w:spacing w:val="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5"/>
                <w:sz w:val="21"/>
                <w:szCs w:val="21"/>
              </w:rPr>
              <w:t>volu</w:t>
            </w: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me(UKB</w:t>
            </w:r>
            <w:r w:rsidRPr="00997C70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26796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0F540A81" w14:textId="77777777" w:rsidR="00057B1C" w:rsidRPr="00997C70" w:rsidRDefault="00057B1C" w:rsidP="00426AD2">
            <w:pPr>
              <w:pStyle w:val="TableText"/>
              <w:spacing w:before="13" w:line="197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 xml:space="preserve">inferior temporal gyrus </w:t>
            </w:r>
            <w:r w:rsidRPr="00997C70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volume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measurement</w:t>
            </w:r>
          </w:p>
        </w:tc>
      </w:tr>
      <w:tr w:rsidR="00057B1C" w:rsidRPr="00997C70" w14:paraId="3659C1F2" w14:textId="77777777" w:rsidTr="003432D0">
        <w:trPr>
          <w:trHeight w:val="300"/>
        </w:trPr>
        <w:tc>
          <w:tcPr>
            <w:tcW w:w="1985" w:type="dxa"/>
            <w:tcBorders>
              <w:top w:val="nil"/>
              <w:bottom w:val="nil"/>
            </w:tcBorders>
          </w:tcPr>
          <w:p w14:paraId="406A675D" w14:textId="77777777" w:rsidR="00057B1C" w:rsidRPr="00997C70" w:rsidRDefault="00057B1C" w:rsidP="00426AD2">
            <w:pPr>
              <w:pStyle w:val="TableText"/>
              <w:spacing w:before="93" w:line="197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34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4D0C42B6" w14:textId="77777777" w:rsidR="00057B1C" w:rsidRPr="00997C70" w:rsidRDefault="00057B1C" w:rsidP="00426AD2">
            <w:pPr>
              <w:pStyle w:val="TableText"/>
              <w:spacing w:before="35" w:line="196" w:lineRule="auto"/>
              <w:ind w:left="112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Left</w:t>
            </w:r>
            <w:r w:rsidRPr="00997C70">
              <w:rPr>
                <w:rFonts w:ascii="Times New Roman" w:hAnsi="Times New Roman" w:cs="Times New Roman"/>
                <w:spacing w:val="49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insula volume(UKB</w:t>
            </w:r>
            <w:r w:rsidRPr="00997C70">
              <w:rPr>
                <w:rFonts w:ascii="Times New Roman" w:hAnsi="Times New Roman" w:cs="Times New Roman"/>
                <w:spacing w:val="2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26821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6A68177B" w14:textId="77777777" w:rsidR="00057B1C" w:rsidRPr="00997C70" w:rsidRDefault="00057B1C" w:rsidP="00426AD2">
            <w:pPr>
              <w:pStyle w:val="TableText"/>
              <w:spacing w:before="56" w:line="180" w:lineRule="auto"/>
              <w:ind w:left="93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insular cortex</w:t>
            </w:r>
            <w:r w:rsidRPr="00997C70">
              <w:rPr>
                <w:rFonts w:ascii="Times New Roman" w:hAnsi="Times New Roman" w:cs="Times New Roman"/>
                <w:spacing w:val="30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</w:t>
            </w:r>
            <w:r w:rsidRPr="00997C70">
              <w:rPr>
                <w:rFonts w:ascii="Times New Roman" w:hAnsi="Times New Roman" w:cs="Times New Roman"/>
                <w:spacing w:val="18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measurement</w:t>
            </w:r>
          </w:p>
        </w:tc>
      </w:tr>
      <w:tr w:rsidR="00057B1C" w:rsidRPr="00997C70" w14:paraId="572348E8" w14:textId="77777777" w:rsidTr="003432D0"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2C7228D9" w14:textId="77777777" w:rsidR="00057B1C" w:rsidRPr="00997C70" w:rsidRDefault="00057B1C" w:rsidP="00426AD2">
            <w:pPr>
              <w:pStyle w:val="TableText"/>
              <w:spacing w:before="93" w:line="187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35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3295CEB2" w14:textId="77777777" w:rsidR="00057B1C" w:rsidRPr="00997C70" w:rsidRDefault="00057B1C" w:rsidP="00426AD2">
            <w:pPr>
              <w:pStyle w:val="TableText"/>
              <w:spacing w:before="23" w:line="197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5"/>
                <w:sz w:val="21"/>
                <w:szCs w:val="21"/>
              </w:rPr>
              <w:t>Left isthmus cingulate</w:t>
            </w:r>
            <w:r w:rsidRPr="00997C70">
              <w:rPr>
                <w:rFonts w:ascii="Times New Roman" w:hAnsi="Times New Roman" w:cs="Times New Roman"/>
                <w:spacing w:val="1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5"/>
                <w:sz w:val="21"/>
                <w:szCs w:val="21"/>
              </w:rPr>
              <w:t>volume(UKB</w:t>
            </w:r>
            <w:r w:rsidRPr="00997C70">
              <w:rPr>
                <w:rFonts w:ascii="Times New Roman" w:hAnsi="Times New Roman" w:cs="Times New Roman"/>
                <w:spacing w:val="10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5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5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5"/>
                <w:sz w:val="21"/>
                <w:szCs w:val="21"/>
              </w:rPr>
              <w:t>26797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38274F8B" w14:textId="77777777" w:rsidR="00057B1C" w:rsidRPr="00997C70" w:rsidRDefault="00057B1C" w:rsidP="00426AD2">
            <w:pPr>
              <w:pStyle w:val="TableText"/>
              <w:spacing w:before="23" w:line="197" w:lineRule="auto"/>
              <w:ind w:left="39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isthmuscingulate cortex</w:t>
            </w:r>
            <w:r w:rsidRPr="00997C70">
              <w:rPr>
                <w:rFonts w:ascii="Times New Roman" w:hAnsi="Times New Roman" w:cs="Times New Roman"/>
                <w:spacing w:val="39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</w:t>
            </w:r>
            <w:r w:rsidRPr="00997C70">
              <w:rPr>
                <w:rFonts w:ascii="Times New Roman" w:hAnsi="Times New Roman" w:cs="Times New Roman"/>
                <w:spacing w:val="1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measurement</w:t>
            </w:r>
          </w:p>
        </w:tc>
      </w:tr>
      <w:tr w:rsidR="00057B1C" w:rsidRPr="00997C70" w14:paraId="7550FD7C" w14:textId="77777777" w:rsidTr="003432D0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</w:tcPr>
          <w:p w14:paraId="7FB0DC12" w14:textId="77777777" w:rsidR="00057B1C" w:rsidRPr="00997C70" w:rsidRDefault="00057B1C" w:rsidP="00426AD2">
            <w:pPr>
              <w:pStyle w:val="TableText"/>
              <w:spacing w:before="83" w:line="187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36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3EF79F0B" w14:textId="77777777" w:rsidR="00057B1C" w:rsidRPr="00997C70" w:rsidRDefault="00057B1C" w:rsidP="00426AD2">
            <w:pPr>
              <w:pStyle w:val="TableText"/>
              <w:spacing w:before="15" w:line="196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Left lateral occipital volum</w:t>
            </w: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e(UKB</w:t>
            </w:r>
            <w:r w:rsidRPr="00997C70">
              <w:rPr>
                <w:rFonts w:ascii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26798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3C9D3041" w14:textId="77777777" w:rsidR="00057B1C" w:rsidRPr="00997C70" w:rsidRDefault="00057B1C" w:rsidP="00426AD2">
            <w:pPr>
              <w:pStyle w:val="TableText"/>
              <w:spacing w:before="15" w:line="196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lateral occipital cort</w:t>
            </w: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ex volume measurement</w:t>
            </w:r>
          </w:p>
        </w:tc>
      </w:tr>
      <w:tr w:rsidR="00057B1C" w:rsidRPr="00997C70" w14:paraId="06B19638" w14:textId="77777777" w:rsidTr="003432D0">
        <w:trPr>
          <w:trHeight w:val="300"/>
        </w:trPr>
        <w:tc>
          <w:tcPr>
            <w:tcW w:w="1985" w:type="dxa"/>
            <w:tcBorders>
              <w:top w:val="nil"/>
              <w:bottom w:val="nil"/>
            </w:tcBorders>
          </w:tcPr>
          <w:p w14:paraId="3F197003" w14:textId="77777777" w:rsidR="00057B1C" w:rsidRPr="00997C70" w:rsidRDefault="00057B1C" w:rsidP="00426AD2">
            <w:pPr>
              <w:pStyle w:val="TableText"/>
              <w:spacing w:before="93" w:line="197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37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4DEB0791" w14:textId="77777777" w:rsidR="00057B1C" w:rsidRPr="00997C70" w:rsidRDefault="00057B1C" w:rsidP="00426AD2">
            <w:pPr>
              <w:pStyle w:val="TableText"/>
              <w:spacing w:before="35" w:line="196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Left lateral orbitofrontal volume(UKB</w:t>
            </w:r>
            <w:r w:rsidRPr="00997C70">
              <w:rPr>
                <w:rFonts w:ascii="Times New Roman" w:hAnsi="Times New Roman" w:cs="Times New Roman"/>
                <w:spacing w:val="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fiel</w:t>
            </w:r>
            <w:r w:rsidRPr="00997C70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d26799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4C8E35C5" w14:textId="77777777" w:rsidR="00057B1C" w:rsidRPr="00997C70" w:rsidRDefault="00057B1C" w:rsidP="00426AD2">
            <w:pPr>
              <w:pStyle w:val="TableText"/>
              <w:spacing w:before="56" w:line="18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6"/>
                <w:sz w:val="21"/>
                <w:szCs w:val="21"/>
              </w:rPr>
              <w:t>lateral orbital frontal cortex volume measurement</w:t>
            </w:r>
          </w:p>
        </w:tc>
      </w:tr>
      <w:tr w:rsidR="00057B1C" w:rsidRPr="00997C70" w14:paraId="0A6FB16D" w14:textId="77777777" w:rsidTr="003432D0">
        <w:trPr>
          <w:trHeight w:val="290"/>
        </w:trPr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65DC990A" w14:textId="5782AB9C" w:rsidR="00057B1C" w:rsidRPr="00997C70" w:rsidRDefault="00057B1C" w:rsidP="00426AD2">
            <w:pPr>
              <w:pStyle w:val="TableText"/>
              <w:spacing w:before="93" w:line="187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3</w:t>
            </w: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056" w:type="dxa"/>
            <w:tcBorders>
              <w:top w:val="nil"/>
              <w:bottom w:val="single" w:sz="8" w:space="0" w:color="auto"/>
            </w:tcBorders>
            <w:vAlign w:val="center"/>
          </w:tcPr>
          <w:p w14:paraId="5AE80566" w14:textId="77777777" w:rsidR="00057B1C" w:rsidRPr="00997C70" w:rsidRDefault="00057B1C" w:rsidP="00426AD2">
            <w:pPr>
              <w:pStyle w:val="TableText"/>
              <w:spacing w:before="23" w:line="197" w:lineRule="auto"/>
              <w:ind w:left="158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Left</w:t>
            </w:r>
            <w:r w:rsidRPr="00997C70">
              <w:rPr>
                <w:rFonts w:ascii="Times New Roman" w:hAnsi="Times New Roman" w:cs="Times New Roman"/>
                <w:spacing w:val="5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lingual volume(UKB</w:t>
            </w:r>
            <w:r w:rsidRPr="00997C70">
              <w:rPr>
                <w:rFonts w:ascii="Times New Roman" w:hAnsi="Times New Roman" w:cs="Times New Roman"/>
                <w:spacing w:val="2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26800)</w:t>
            </w:r>
          </w:p>
        </w:tc>
        <w:tc>
          <w:tcPr>
            <w:tcW w:w="5837" w:type="dxa"/>
            <w:tcBorders>
              <w:top w:val="nil"/>
              <w:bottom w:val="single" w:sz="8" w:space="0" w:color="auto"/>
            </w:tcBorders>
            <w:vAlign w:val="center"/>
          </w:tcPr>
          <w:p w14:paraId="1224020F" w14:textId="77777777" w:rsidR="00057B1C" w:rsidRPr="00997C70" w:rsidRDefault="00057B1C" w:rsidP="00426AD2">
            <w:pPr>
              <w:pStyle w:val="TableText"/>
              <w:spacing w:before="23" w:line="197" w:lineRule="auto"/>
              <w:ind w:left="1054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lingualgyrus volume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meas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urement</w:t>
            </w:r>
          </w:p>
        </w:tc>
      </w:tr>
    </w:tbl>
    <w:p w14:paraId="671BF2C2" w14:textId="77777777" w:rsidR="00057B1C" w:rsidRPr="00997C70" w:rsidRDefault="00057B1C">
      <w:pPr>
        <w:spacing w:line="223" w:lineRule="exact"/>
        <w:rPr>
          <w:rFonts w:ascii="Times New Roman" w:hAnsi="Times New Roman" w:cs="Times New Roman"/>
          <w:lang w:eastAsia="zh-CN"/>
        </w:rPr>
      </w:pPr>
    </w:p>
    <w:p w14:paraId="14C80BC2" w14:textId="77777777" w:rsidR="00057B1C" w:rsidRPr="00997C70" w:rsidRDefault="00057B1C">
      <w:pPr>
        <w:spacing w:line="223" w:lineRule="exact"/>
        <w:rPr>
          <w:rFonts w:ascii="Times New Roman" w:hAnsi="Times New Roman" w:cs="Times New Roman"/>
          <w:lang w:eastAsia="zh-CN"/>
        </w:rPr>
      </w:pPr>
    </w:p>
    <w:p w14:paraId="62053F3C" w14:textId="77777777" w:rsidR="00057B1C" w:rsidRPr="00997C70" w:rsidRDefault="00057B1C">
      <w:pPr>
        <w:spacing w:line="223" w:lineRule="exact"/>
        <w:rPr>
          <w:rFonts w:ascii="Times New Roman" w:hAnsi="Times New Roman" w:cs="Times New Roman"/>
          <w:lang w:eastAsia="zh-CN"/>
        </w:rPr>
      </w:pPr>
    </w:p>
    <w:p w14:paraId="5146F2D0" w14:textId="3849383F" w:rsidR="003432D0" w:rsidRPr="00997C70" w:rsidRDefault="00057B1C" w:rsidP="003432D0">
      <w:pPr>
        <w:spacing w:line="223" w:lineRule="exact"/>
        <w:rPr>
          <w:rFonts w:ascii="Times New Roman" w:hAnsi="Times New Roman" w:cs="Times New Roman"/>
          <w:lang w:eastAsia="zh-CN"/>
        </w:rPr>
      </w:pPr>
      <w:r w:rsidRPr="00997C70">
        <w:rPr>
          <w:rFonts w:ascii="Times New Roman" w:hAnsi="Times New Roman" w:cs="Times New Roman"/>
          <w:lang w:eastAsia="zh-CN"/>
        </w:rPr>
        <w:t xml:space="preserve">                     </w:t>
      </w:r>
      <w:r w:rsidR="008923FD">
        <w:rPr>
          <w:rFonts w:ascii="Times New Roman" w:hAnsi="Times New Roman" w:cs="Times New Roman" w:hint="eastAsia"/>
          <w:lang w:eastAsia="zh-CN"/>
        </w:rPr>
        <w:t xml:space="preserve">   </w:t>
      </w:r>
      <w:r w:rsidRPr="00997C70">
        <w:rPr>
          <w:rFonts w:ascii="Times New Roman" w:eastAsia="仿宋" w:hAnsi="Times New Roman" w:cs="Times New Roman"/>
          <w:b/>
          <w:bCs/>
          <w:sz w:val="24"/>
          <w:szCs w:val="24"/>
        </w:rPr>
        <w:t>Supplementa</w:t>
      </w:r>
      <w:r w:rsidR="002F6E34" w:rsidRPr="00997C70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ry </w:t>
      </w:r>
      <w:r w:rsidRPr="00997C70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Table </w:t>
      </w:r>
      <w:r w:rsidR="00AB3E72">
        <w:rPr>
          <w:rFonts w:ascii="Times New Roman" w:eastAsia="仿宋" w:hAnsi="Times New Roman" w:cs="Times New Roman" w:hint="eastAsia"/>
          <w:b/>
          <w:bCs/>
          <w:sz w:val="24"/>
          <w:szCs w:val="24"/>
          <w:lang w:eastAsia="zh-CN"/>
        </w:rPr>
        <w:t>18</w:t>
      </w:r>
      <w:r w:rsidRPr="00997C70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(continued)</w:t>
      </w:r>
      <w:r w:rsidRPr="00997C70">
        <w:rPr>
          <w:rFonts w:ascii="Times New Roman" w:eastAsia="仿宋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997C70">
        <w:rPr>
          <w:rFonts w:ascii="Times New Roman" w:eastAsia="仿宋" w:hAnsi="Times New Roman" w:cs="Times New Roman"/>
          <w:b/>
          <w:bCs/>
          <w:sz w:val="24"/>
          <w:szCs w:val="24"/>
        </w:rPr>
        <w:t>| Detailed information on the human brain morphometry phenotypes</w:t>
      </w:r>
    </w:p>
    <w:tbl>
      <w:tblPr>
        <w:tblStyle w:val="TableNormal1"/>
        <w:tblW w:w="14878" w:type="dxa"/>
        <w:tblInd w:w="1281" w:type="dxa"/>
        <w:tblLayout w:type="fixed"/>
        <w:tblLook w:val="04A0" w:firstRow="1" w:lastRow="0" w:firstColumn="1" w:lastColumn="0" w:noHBand="0" w:noVBand="1"/>
      </w:tblPr>
      <w:tblGrid>
        <w:gridCol w:w="1985"/>
        <w:gridCol w:w="7056"/>
        <w:gridCol w:w="5837"/>
      </w:tblGrid>
      <w:tr w:rsidR="00057B1C" w:rsidRPr="00997C70" w14:paraId="0874EFD0" w14:textId="77777777" w:rsidTr="00057B1C">
        <w:trPr>
          <w:trHeight w:val="260"/>
        </w:trPr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CFE234F" w14:textId="77777777" w:rsidR="00057B1C" w:rsidRPr="00997C70" w:rsidRDefault="00057B1C" w:rsidP="00057B1C">
            <w:pPr>
              <w:pStyle w:val="TableText"/>
              <w:spacing w:before="29" w:line="177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b/>
                <w:bCs/>
                <w:spacing w:val="-19"/>
                <w:sz w:val="21"/>
                <w:szCs w:val="21"/>
              </w:rPr>
              <w:t>Accession</w:t>
            </w:r>
            <w:r w:rsidRPr="00997C70">
              <w:rPr>
                <w:rFonts w:ascii="Times New Roman" w:hAnsi="Times New Roman" w:cs="Times New Roman"/>
                <w:b/>
                <w:bCs/>
                <w:spacing w:val="-19"/>
                <w:sz w:val="21"/>
                <w:szCs w:val="21"/>
                <w:lang w:eastAsia="zh-CN"/>
              </w:rPr>
              <w:t xml:space="preserve"> </w:t>
            </w:r>
            <w:r w:rsidRPr="00997C70">
              <w:rPr>
                <w:rFonts w:ascii="Times New Roman" w:hAnsi="Times New Roman" w:cs="Times New Roman"/>
                <w:b/>
                <w:bCs/>
                <w:spacing w:val="-19"/>
                <w:sz w:val="21"/>
                <w:szCs w:val="21"/>
              </w:rPr>
              <w:t>Id</w:t>
            </w:r>
            <w:r w:rsidRPr="00997C70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b/>
                <w:bCs/>
                <w:spacing w:val="-19"/>
                <w:sz w:val="21"/>
                <w:szCs w:val="21"/>
              </w:rPr>
              <w:t>of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b/>
                <w:bCs/>
                <w:spacing w:val="-19"/>
                <w:sz w:val="21"/>
                <w:szCs w:val="21"/>
              </w:rPr>
              <w:t>ebi</w:t>
            </w:r>
          </w:p>
        </w:tc>
        <w:tc>
          <w:tcPr>
            <w:tcW w:w="7056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C9D5600" w14:textId="77777777" w:rsidR="00057B1C" w:rsidRPr="00997C70" w:rsidRDefault="00057B1C" w:rsidP="00057B1C">
            <w:pPr>
              <w:pStyle w:val="TableText"/>
              <w:spacing w:before="19" w:line="177" w:lineRule="auto"/>
              <w:ind w:left="2744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b/>
                <w:bCs/>
                <w:spacing w:val="-4"/>
                <w:sz w:val="21"/>
                <w:szCs w:val="21"/>
              </w:rPr>
              <w:t>Reported</w:t>
            </w:r>
            <w:r w:rsidRPr="00997C70">
              <w:rPr>
                <w:rFonts w:ascii="Times New Roman" w:hAnsi="Times New Roman" w:cs="Times New Roman"/>
                <w:b/>
                <w:bCs/>
                <w:spacing w:val="-4"/>
                <w:sz w:val="21"/>
                <w:szCs w:val="21"/>
                <w:lang w:eastAsia="zh-CN"/>
              </w:rPr>
              <w:t xml:space="preserve"> </w:t>
            </w:r>
            <w:r w:rsidRPr="00997C70">
              <w:rPr>
                <w:rFonts w:ascii="Times New Roman" w:hAnsi="Times New Roman" w:cs="Times New Roman"/>
                <w:b/>
                <w:bCs/>
                <w:spacing w:val="-4"/>
                <w:sz w:val="21"/>
                <w:szCs w:val="21"/>
              </w:rPr>
              <w:t>Trait</w:t>
            </w:r>
          </w:p>
        </w:tc>
        <w:tc>
          <w:tcPr>
            <w:tcW w:w="5837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AF94911" w14:textId="77777777" w:rsidR="00057B1C" w:rsidRPr="00997C70" w:rsidRDefault="00057B1C" w:rsidP="00057B1C">
            <w:pPr>
              <w:pStyle w:val="TableText"/>
              <w:spacing w:before="90" w:line="160" w:lineRule="exact"/>
              <w:ind w:left="23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b/>
                <w:bCs/>
                <w:spacing w:val="-5"/>
                <w:position w:val="-3"/>
                <w:sz w:val="21"/>
                <w:szCs w:val="21"/>
              </w:rPr>
              <w:t>efoTraits</w:t>
            </w:r>
          </w:p>
        </w:tc>
      </w:tr>
      <w:tr w:rsidR="00057B1C" w:rsidRPr="00997C70" w14:paraId="7D0CA093" w14:textId="77777777" w:rsidTr="00057B1C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80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920C1DA" w14:textId="77777777" w:rsidR="00057B1C" w:rsidRPr="00997C70" w:rsidRDefault="00057B1C" w:rsidP="00426AD2">
            <w:pPr>
              <w:pStyle w:val="TableText"/>
              <w:spacing w:before="83" w:line="187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39</w:t>
            </w:r>
          </w:p>
        </w:tc>
        <w:tc>
          <w:tcPr>
            <w:tcW w:w="7056" w:type="dxa"/>
            <w:tcBorders>
              <w:top w:val="single" w:sz="4" w:space="0" w:color="auto"/>
              <w:bottom w:val="nil"/>
            </w:tcBorders>
            <w:vAlign w:val="center"/>
          </w:tcPr>
          <w:p w14:paraId="48B98004" w14:textId="77777777" w:rsidR="00057B1C" w:rsidRPr="00997C70" w:rsidRDefault="00057B1C" w:rsidP="00426AD2">
            <w:pPr>
              <w:pStyle w:val="TableText"/>
              <w:spacing w:before="25" w:line="1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Left medial orbitofrontal v</w:t>
            </w:r>
            <w:r w:rsidRPr="00997C70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olume(UKB data field</w:t>
            </w:r>
            <w:r w:rsidRPr="00997C70">
              <w:rPr>
                <w:rFonts w:ascii="Times New Roman" w:hAnsi="Times New Roman" w:cs="Times New Roman"/>
                <w:spacing w:val="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26801)</w:t>
            </w:r>
          </w:p>
        </w:tc>
        <w:tc>
          <w:tcPr>
            <w:tcW w:w="5837" w:type="dxa"/>
            <w:tcBorders>
              <w:top w:val="single" w:sz="4" w:space="0" w:color="auto"/>
              <w:bottom w:val="nil"/>
            </w:tcBorders>
            <w:vAlign w:val="center"/>
          </w:tcPr>
          <w:p w14:paraId="0F70FFA9" w14:textId="77777777" w:rsidR="00057B1C" w:rsidRPr="00997C70" w:rsidRDefault="00057B1C" w:rsidP="00426AD2">
            <w:pPr>
              <w:pStyle w:val="TableText"/>
              <w:spacing w:before="46" w:line="172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>medial orbital frontal cortex volume measur</w:t>
            </w:r>
            <w:r w:rsidRPr="00997C70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>ement</w:t>
            </w:r>
          </w:p>
        </w:tc>
      </w:tr>
      <w:tr w:rsidR="00057B1C" w:rsidRPr="00997C70" w14:paraId="0A0838C9" w14:textId="77777777" w:rsidTr="00426AD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300"/>
        </w:trPr>
        <w:tc>
          <w:tcPr>
            <w:tcW w:w="1985" w:type="dxa"/>
            <w:tcBorders>
              <w:top w:val="nil"/>
              <w:bottom w:val="nil"/>
            </w:tcBorders>
          </w:tcPr>
          <w:p w14:paraId="687931B8" w14:textId="77777777" w:rsidR="00057B1C" w:rsidRPr="00997C70" w:rsidRDefault="00057B1C" w:rsidP="00426AD2">
            <w:pPr>
              <w:pStyle w:val="TableText"/>
              <w:spacing w:before="93" w:line="197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40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0C7545AD" w14:textId="77777777" w:rsidR="00057B1C" w:rsidRPr="00997C70" w:rsidRDefault="00057B1C" w:rsidP="00426AD2">
            <w:pPr>
              <w:pStyle w:val="TableText"/>
              <w:spacing w:before="24" w:line="20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Left middle temporal</w:t>
            </w:r>
            <w:r w:rsidRPr="00997C70">
              <w:rPr>
                <w:rFonts w:ascii="Times New Roman" w:hAnsi="Times New Roman" w:cs="Times New Roman"/>
                <w:spacing w:val="18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volume(UKB</w:t>
            </w:r>
            <w:r w:rsidRPr="00997C70">
              <w:rPr>
                <w:rFonts w:ascii="Times New Roman" w:hAnsi="Times New Roman" w:cs="Times New Roman"/>
                <w:spacing w:val="2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26802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09FEAB8F" w14:textId="77777777" w:rsidR="00057B1C" w:rsidRPr="00997C70" w:rsidRDefault="00057B1C" w:rsidP="00426AD2">
            <w:pPr>
              <w:pStyle w:val="TableText"/>
              <w:spacing w:before="24" w:line="204" w:lineRule="auto"/>
              <w:ind w:left="51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middle temporal gyrus</w:t>
            </w:r>
            <w:r w:rsidRPr="00997C70">
              <w:rPr>
                <w:rFonts w:ascii="Times New Roman" w:hAnsi="Times New Roman" w:cs="Times New Roman"/>
                <w:spacing w:val="1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volume</w:t>
            </w:r>
            <w:r w:rsidRPr="00997C70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measur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ement</w:t>
            </w:r>
          </w:p>
        </w:tc>
      </w:tr>
      <w:tr w:rsidR="00057B1C" w:rsidRPr="00997C70" w14:paraId="7B09D2EA" w14:textId="77777777" w:rsidTr="00426AD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78773475" w14:textId="77777777" w:rsidR="00057B1C" w:rsidRPr="00997C70" w:rsidRDefault="00057B1C" w:rsidP="00426AD2">
            <w:pPr>
              <w:pStyle w:val="TableText"/>
              <w:spacing w:before="92" w:line="187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41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10246A9D" w14:textId="77777777" w:rsidR="00057B1C" w:rsidRPr="00997C70" w:rsidRDefault="00057B1C" w:rsidP="00426AD2">
            <w:pPr>
              <w:pStyle w:val="TableText"/>
              <w:spacing w:before="25" w:line="196" w:lineRule="auto"/>
              <w:ind w:left="153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Left pallidum</w:t>
            </w:r>
            <w:r w:rsidRPr="00997C70">
              <w:rPr>
                <w:rFonts w:ascii="Times New Roman" w:hAnsi="Times New Roman" w:cs="Times New Roman"/>
                <w:spacing w:val="2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(UKB</w:t>
            </w:r>
            <w:r w:rsidRPr="00997C70">
              <w:rPr>
                <w:rFonts w:ascii="Times New Roman" w:hAnsi="Times New Roman" w:cs="Times New Roman"/>
                <w:spacing w:val="2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2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6561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601AB11F" w14:textId="77777777" w:rsidR="00057B1C" w:rsidRPr="00997C70" w:rsidRDefault="00057B1C" w:rsidP="00426AD2">
            <w:pPr>
              <w:pStyle w:val="TableText"/>
              <w:spacing w:before="25" w:line="196" w:lineRule="auto"/>
              <w:ind w:left="201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pallidum</w:t>
            </w:r>
            <w:r w:rsidRPr="00997C70">
              <w:rPr>
                <w:rFonts w:ascii="Times New Roman" w:hAnsi="Times New Roman" w:cs="Times New Roman"/>
                <w:spacing w:val="28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</w:t>
            </w:r>
          </w:p>
        </w:tc>
      </w:tr>
      <w:tr w:rsidR="00057B1C" w:rsidRPr="00997C70" w14:paraId="4E255E65" w14:textId="77777777" w:rsidTr="00426AD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</w:tcPr>
          <w:p w14:paraId="42ED6759" w14:textId="77777777" w:rsidR="00057B1C" w:rsidRPr="00997C70" w:rsidRDefault="00057B1C" w:rsidP="00426AD2">
            <w:pPr>
              <w:pStyle w:val="TableText"/>
              <w:spacing w:before="83" w:line="187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42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28A2A36A" w14:textId="77777777" w:rsidR="00057B1C" w:rsidRPr="00997C70" w:rsidRDefault="00057B1C" w:rsidP="00426AD2">
            <w:pPr>
              <w:pStyle w:val="TableText"/>
              <w:spacing w:before="15" w:line="196" w:lineRule="auto"/>
              <w:ind w:left="139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Left paracentral vo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lume(UKB</w:t>
            </w:r>
            <w:r w:rsidRPr="00997C70">
              <w:rPr>
                <w:rFonts w:ascii="Times New Roman" w:hAnsi="Times New Roman" w:cs="Times New Roman"/>
                <w:spacing w:val="2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26804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0263EA6F" w14:textId="77777777" w:rsidR="00057B1C" w:rsidRPr="00997C70" w:rsidRDefault="00057B1C" w:rsidP="00426AD2">
            <w:pPr>
              <w:pStyle w:val="TableText"/>
              <w:spacing w:before="15" w:line="196" w:lineRule="auto"/>
              <w:ind w:left="694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paracentral</w:t>
            </w:r>
            <w:r w:rsidRPr="00997C70">
              <w:rPr>
                <w:rFonts w:ascii="Times New Roman" w:hAnsi="Times New Roman" w:cs="Times New Roman"/>
                <w:spacing w:val="3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lobule vol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ume measurement</w:t>
            </w:r>
          </w:p>
        </w:tc>
      </w:tr>
      <w:tr w:rsidR="00057B1C" w:rsidRPr="00997C70" w14:paraId="10FF7CF8" w14:textId="77777777" w:rsidTr="00426AD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0AA319C5" w14:textId="77777777" w:rsidR="00057B1C" w:rsidRPr="00997C70" w:rsidRDefault="00057B1C" w:rsidP="00426AD2">
            <w:pPr>
              <w:pStyle w:val="TableText"/>
              <w:spacing w:before="93" w:line="187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43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2E205337" w14:textId="77777777" w:rsidR="00057B1C" w:rsidRPr="00997C70" w:rsidRDefault="00057B1C" w:rsidP="00426AD2">
            <w:pPr>
              <w:pStyle w:val="TableText"/>
              <w:spacing w:before="25" w:line="196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Left parahippocampal volume</w:t>
            </w:r>
            <w:r w:rsidRPr="00997C70">
              <w:rPr>
                <w:rFonts w:ascii="Times New Roman" w:hAnsi="Times New Roman" w:cs="Times New Roman"/>
                <w:spacing w:val="48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(UKB data field</w:t>
            </w:r>
            <w:r w:rsidRPr="00997C70">
              <w:rPr>
                <w:rFonts w:ascii="Times New Roman" w:hAnsi="Times New Roman" w:cs="Times New Roman"/>
                <w:spacing w:val="10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26803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292524BF" w14:textId="77777777" w:rsidR="00057B1C" w:rsidRPr="00997C70" w:rsidRDefault="00057B1C" w:rsidP="00426AD2">
            <w:pPr>
              <w:pStyle w:val="TableText"/>
              <w:spacing w:before="23" w:line="197" w:lineRule="auto"/>
              <w:ind w:left="51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parahippocampal</w:t>
            </w:r>
            <w:r w:rsidRPr="00997C70">
              <w:rPr>
                <w:rFonts w:ascii="Times New Roman" w:hAnsi="Times New Roman" w:cs="Times New Roman"/>
                <w:spacing w:val="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gyrus</w:t>
            </w:r>
            <w:r w:rsidRPr="00997C70">
              <w:rPr>
                <w:rFonts w:ascii="Times New Roman" w:hAnsi="Times New Roman" w:cs="Times New Roman"/>
                <w:spacing w:val="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volume</w:t>
            </w:r>
            <w:r w:rsidRPr="00997C70">
              <w:rPr>
                <w:rFonts w:ascii="Times New Roman" w:hAnsi="Times New Roman" w:cs="Times New Roman"/>
                <w:spacing w:val="1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measurement</w:t>
            </w:r>
          </w:p>
        </w:tc>
      </w:tr>
      <w:tr w:rsidR="00057B1C" w:rsidRPr="00997C70" w14:paraId="68B261FA" w14:textId="77777777" w:rsidTr="00426AD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9"/>
        </w:trPr>
        <w:tc>
          <w:tcPr>
            <w:tcW w:w="1985" w:type="dxa"/>
            <w:tcBorders>
              <w:top w:val="nil"/>
              <w:bottom w:val="nil"/>
            </w:tcBorders>
          </w:tcPr>
          <w:p w14:paraId="3469F7CF" w14:textId="77777777" w:rsidR="00057B1C" w:rsidRPr="00997C70" w:rsidRDefault="00057B1C" w:rsidP="00426AD2">
            <w:pPr>
              <w:pStyle w:val="TableText"/>
              <w:spacing w:before="93" w:line="196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44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60547F23" w14:textId="77777777" w:rsidR="00057B1C" w:rsidRPr="00997C70" w:rsidRDefault="00057B1C" w:rsidP="00426AD2">
            <w:pPr>
              <w:pStyle w:val="TableText"/>
              <w:spacing w:before="25" w:line="203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Left pars opercularis volume(UKB data</w:t>
            </w:r>
            <w:r w:rsidRPr="00997C70">
              <w:rPr>
                <w:rFonts w:ascii="Times New Roman" w:hAnsi="Times New Roman" w:cs="Times New Roman"/>
                <w:spacing w:val="1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10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268</w:t>
            </w:r>
            <w:r w:rsidRPr="00997C70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5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249E51BC" w14:textId="77777777" w:rsidR="00057B1C" w:rsidRPr="00997C70" w:rsidRDefault="00057B1C" w:rsidP="00426AD2">
            <w:pPr>
              <w:pStyle w:val="TableText"/>
              <w:spacing w:before="25" w:line="203" w:lineRule="auto"/>
              <w:ind w:left="81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pars opercularis</w:t>
            </w:r>
            <w:r w:rsidRPr="00997C70">
              <w:rPr>
                <w:rFonts w:ascii="Times New Roman" w:hAnsi="Times New Roman" w:cs="Times New Roman"/>
                <w:spacing w:val="1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volume measurement</w:t>
            </w:r>
          </w:p>
        </w:tc>
      </w:tr>
      <w:tr w:rsidR="00057B1C" w:rsidRPr="00997C70" w14:paraId="3656BBC6" w14:textId="77777777" w:rsidTr="00426AD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</w:tcPr>
          <w:p w14:paraId="1E659501" w14:textId="77777777" w:rsidR="00057B1C" w:rsidRPr="00997C70" w:rsidRDefault="00057B1C" w:rsidP="00426AD2">
            <w:pPr>
              <w:pStyle w:val="TableText"/>
              <w:spacing w:before="84" w:line="186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45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3A121165" w14:textId="77777777" w:rsidR="00057B1C" w:rsidRPr="00997C70" w:rsidRDefault="00057B1C" w:rsidP="00426AD2">
            <w:pPr>
              <w:pStyle w:val="TableText"/>
              <w:spacing w:before="16" w:line="195" w:lineRule="auto"/>
              <w:ind w:left="130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Leftpars orbitalis vol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ume(UKB</w:t>
            </w:r>
            <w:r w:rsidRPr="00997C70">
              <w:rPr>
                <w:rFonts w:ascii="Times New Roman" w:hAnsi="Times New Roman" w:cs="Times New Roman"/>
                <w:spacing w:val="2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26806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623214D9" w14:textId="77777777" w:rsidR="00057B1C" w:rsidRPr="00997C70" w:rsidRDefault="00057B1C" w:rsidP="00426AD2">
            <w:pPr>
              <w:pStyle w:val="TableText"/>
              <w:spacing w:before="16" w:line="195" w:lineRule="auto"/>
              <w:ind w:left="93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pars orbitalis</w:t>
            </w:r>
            <w:r w:rsidRPr="00997C70">
              <w:rPr>
                <w:rFonts w:ascii="Times New Roman" w:hAnsi="Times New Roman" w:cs="Times New Roman"/>
                <w:spacing w:val="1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volume measurement</w:t>
            </w:r>
          </w:p>
        </w:tc>
      </w:tr>
      <w:tr w:rsidR="00057B1C" w:rsidRPr="00997C70" w14:paraId="507C25CF" w14:textId="77777777" w:rsidTr="00426AD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310"/>
        </w:trPr>
        <w:tc>
          <w:tcPr>
            <w:tcW w:w="1985" w:type="dxa"/>
            <w:tcBorders>
              <w:top w:val="nil"/>
              <w:bottom w:val="nil"/>
            </w:tcBorders>
          </w:tcPr>
          <w:p w14:paraId="386E66D5" w14:textId="77777777" w:rsidR="00057B1C" w:rsidRPr="00997C70" w:rsidRDefault="00057B1C" w:rsidP="00426AD2">
            <w:pPr>
              <w:pStyle w:val="TableText"/>
              <w:spacing w:before="104" w:line="196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46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7E6BD34A" w14:textId="77777777" w:rsidR="00057B1C" w:rsidRPr="00997C70" w:rsidRDefault="00057B1C" w:rsidP="00426AD2">
            <w:pPr>
              <w:pStyle w:val="TableText"/>
              <w:spacing w:before="34" w:line="20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5"/>
                <w:sz w:val="21"/>
                <w:szCs w:val="21"/>
              </w:rPr>
              <w:t>Left pars triangularis volume(UK</w:t>
            </w: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B data</w:t>
            </w:r>
            <w:r w:rsidRPr="00997C70">
              <w:rPr>
                <w:rFonts w:ascii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26807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0995BCE4" w14:textId="77777777" w:rsidR="00057B1C" w:rsidRPr="00997C70" w:rsidRDefault="00057B1C" w:rsidP="00426AD2">
            <w:pPr>
              <w:pStyle w:val="TableText"/>
              <w:spacing w:before="34" w:line="204" w:lineRule="auto"/>
              <w:ind w:left="81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pars triangularis</w:t>
            </w:r>
            <w:r w:rsidRPr="00997C70">
              <w:rPr>
                <w:rFonts w:ascii="Times New Roman" w:hAnsi="Times New Roman" w:cs="Times New Roman"/>
                <w:spacing w:val="20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volumemeasure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ment</w:t>
            </w:r>
          </w:p>
        </w:tc>
      </w:tr>
      <w:tr w:rsidR="00057B1C" w:rsidRPr="00997C70" w14:paraId="7DC5C03C" w14:textId="77777777" w:rsidTr="00426AD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79"/>
        </w:trPr>
        <w:tc>
          <w:tcPr>
            <w:tcW w:w="1985" w:type="dxa"/>
            <w:tcBorders>
              <w:top w:val="nil"/>
              <w:bottom w:val="nil"/>
            </w:tcBorders>
          </w:tcPr>
          <w:p w14:paraId="45C34BC4" w14:textId="77777777" w:rsidR="00057B1C" w:rsidRPr="00997C70" w:rsidRDefault="00057B1C" w:rsidP="00426AD2">
            <w:pPr>
              <w:pStyle w:val="TableText"/>
              <w:spacing w:before="84" w:line="185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47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703E88AC" w14:textId="77777777" w:rsidR="00057B1C" w:rsidRPr="00997C70" w:rsidRDefault="00057B1C" w:rsidP="00426AD2">
            <w:pPr>
              <w:pStyle w:val="TableText"/>
              <w:spacing w:before="16" w:line="194" w:lineRule="auto"/>
              <w:ind w:left="130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Left pericalcarine vol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ume(UKB</w:t>
            </w:r>
            <w:r w:rsidRPr="00997C70">
              <w:rPr>
                <w:rFonts w:ascii="Times New Roman" w:hAnsi="Times New Roman" w:cs="Times New Roman"/>
                <w:spacing w:val="2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26808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2A0E32F6" w14:textId="77777777" w:rsidR="00057B1C" w:rsidRPr="00997C70" w:rsidRDefault="00057B1C" w:rsidP="00426AD2">
            <w:pPr>
              <w:pStyle w:val="TableText"/>
              <w:spacing w:before="16" w:line="194" w:lineRule="auto"/>
              <w:ind w:left="57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pericalcarine</w:t>
            </w:r>
            <w:r w:rsidRPr="00997C70">
              <w:rPr>
                <w:rFonts w:ascii="Times New Roman" w:hAnsi="Times New Roman" w:cs="Times New Roman"/>
                <w:spacing w:val="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cortex</w:t>
            </w:r>
            <w:r w:rsidRPr="00997C70">
              <w:rPr>
                <w:rFonts w:ascii="Times New Roman" w:hAnsi="Times New Roman" w:cs="Times New Roman"/>
                <w:spacing w:val="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volume</w:t>
            </w:r>
            <w:r w:rsidRPr="00997C70">
              <w:rPr>
                <w:rFonts w:ascii="Times New Roman" w:hAnsi="Times New Roman" w:cs="Times New Roman"/>
                <w:spacing w:val="1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measurement</w:t>
            </w:r>
          </w:p>
        </w:tc>
      </w:tr>
      <w:tr w:rsidR="00057B1C" w:rsidRPr="00997C70" w14:paraId="1DB82765" w14:textId="77777777" w:rsidTr="00426AD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</w:tcPr>
          <w:p w14:paraId="266CB8D5" w14:textId="77777777" w:rsidR="00057B1C" w:rsidRPr="00997C70" w:rsidRDefault="00057B1C" w:rsidP="00426AD2">
            <w:pPr>
              <w:pStyle w:val="TableText"/>
              <w:spacing w:before="85" w:line="185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48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33FB80BF" w14:textId="77777777" w:rsidR="00057B1C" w:rsidRPr="00997C70" w:rsidRDefault="00057B1C" w:rsidP="00426AD2">
            <w:pPr>
              <w:pStyle w:val="TableText"/>
              <w:spacing w:before="16" w:line="195" w:lineRule="auto"/>
              <w:ind w:left="139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Left postcentral vo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lume(UKB</w:t>
            </w:r>
            <w:r w:rsidRPr="00997C70">
              <w:rPr>
                <w:rFonts w:ascii="Times New Roman" w:hAnsi="Times New Roman" w:cs="Times New Roman"/>
                <w:spacing w:val="2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26809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5286F029" w14:textId="77777777" w:rsidR="00057B1C" w:rsidRPr="00997C70" w:rsidRDefault="00057B1C" w:rsidP="00426AD2">
            <w:pPr>
              <w:pStyle w:val="TableText"/>
              <w:spacing w:before="16" w:line="195" w:lineRule="auto"/>
              <w:ind w:left="75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postcentral gyrus</w:t>
            </w:r>
            <w:r w:rsidRPr="00997C70">
              <w:rPr>
                <w:rFonts w:ascii="Times New Roman" w:hAnsi="Times New Roman" w:cs="Times New Roman"/>
                <w:spacing w:val="1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volume measurement</w:t>
            </w:r>
          </w:p>
        </w:tc>
      </w:tr>
      <w:tr w:rsidR="00057B1C" w:rsidRPr="00997C70" w14:paraId="4A6DA82C" w14:textId="77777777" w:rsidTr="00426AD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300"/>
        </w:trPr>
        <w:tc>
          <w:tcPr>
            <w:tcW w:w="1985" w:type="dxa"/>
            <w:tcBorders>
              <w:top w:val="nil"/>
              <w:bottom w:val="nil"/>
            </w:tcBorders>
          </w:tcPr>
          <w:p w14:paraId="3CCC00A5" w14:textId="77777777" w:rsidR="00057B1C" w:rsidRPr="00997C70" w:rsidRDefault="00057B1C" w:rsidP="00426AD2">
            <w:pPr>
              <w:pStyle w:val="TableText"/>
              <w:spacing w:before="95" w:line="195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49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79418132" w14:textId="77777777" w:rsidR="00057B1C" w:rsidRPr="00997C70" w:rsidRDefault="00057B1C" w:rsidP="00426AD2">
            <w:pPr>
              <w:pStyle w:val="TableText"/>
              <w:spacing w:before="26" w:line="203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Left posterior cingu</w:t>
            </w:r>
            <w:r w:rsidRPr="00997C70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>late volume</w:t>
            </w:r>
            <w:r w:rsidRPr="00997C70">
              <w:rPr>
                <w:rFonts w:ascii="Times New Roman" w:hAnsi="Times New Roman" w:cs="Times New Roman"/>
                <w:spacing w:val="39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>(UKB data</w:t>
            </w:r>
            <w:r w:rsidRPr="00997C70">
              <w:rPr>
                <w:rFonts w:ascii="Times New Roman" w:hAnsi="Times New Roman" w:cs="Times New Roman"/>
                <w:spacing w:val="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>26810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61065166" w14:textId="77777777" w:rsidR="00057B1C" w:rsidRPr="00997C70" w:rsidRDefault="00057B1C" w:rsidP="00426AD2">
            <w:pPr>
              <w:pStyle w:val="TableText"/>
              <w:spacing w:before="26" w:line="203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posterior cingulate cortex volume me</w:t>
            </w:r>
            <w:r w:rsidRPr="00997C70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surement</w:t>
            </w:r>
          </w:p>
        </w:tc>
      </w:tr>
      <w:tr w:rsidR="00057B1C" w:rsidRPr="00997C70" w14:paraId="435F5F15" w14:textId="77777777" w:rsidTr="00426AD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6BD96BF6" w14:textId="77777777" w:rsidR="00057B1C" w:rsidRPr="00997C70" w:rsidRDefault="00057B1C" w:rsidP="00426AD2">
            <w:pPr>
              <w:pStyle w:val="TableText"/>
              <w:spacing w:before="95" w:line="185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50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0F0F9D41" w14:textId="77777777" w:rsidR="00057B1C" w:rsidRPr="00997C70" w:rsidRDefault="00057B1C" w:rsidP="00426AD2">
            <w:pPr>
              <w:pStyle w:val="TableText"/>
              <w:spacing w:before="27" w:line="194" w:lineRule="auto"/>
              <w:ind w:left="143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Left precentral vol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ume(UKB</w:t>
            </w:r>
            <w:r w:rsidRPr="00997C70">
              <w:rPr>
                <w:rFonts w:ascii="Times New Roman" w:hAnsi="Times New Roman" w:cs="Times New Roman"/>
                <w:spacing w:val="2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26811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651074D8" w14:textId="77777777" w:rsidR="00057B1C" w:rsidRPr="00997C70" w:rsidRDefault="00057B1C" w:rsidP="00426AD2">
            <w:pPr>
              <w:pStyle w:val="TableText"/>
              <w:spacing w:before="26" w:line="195" w:lineRule="auto"/>
              <w:ind w:left="81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precentral gyrus</w:t>
            </w:r>
            <w:r w:rsidRPr="00997C70">
              <w:rPr>
                <w:rFonts w:ascii="Times New Roman" w:hAnsi="Times New Roman" w:cs="Times New Roman"/>
                <w:spacing w:val="1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volume measurement</w:t>
            </w:r>
          </w:p>
        </w:tc>
      </w:tr>
      <w:tr w:rsidR="00057B1C" w:rsidRPr="00997C70" w14:paraId="0DF194ED" w14:textId="77777777" w:rsidTr="00426AD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</w:tcPr>
          <w:p w14:paraId="3CCF6F96" w14:textId="77777777" w:rsidR="00057B1C" w:rsidRPr="00997C70" w:rsidRDefault="00057B1C" w:rsidP="00426AD2">
            <w:pPr>
              <w:pStyle w:val="TableText"/>
              <w:spacing w:before="84" w:line="186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51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7CF8A7DA" w14:textId="77777777" w:rsidR="00057B1C" w:rsidRPr="00997C70" w:rsidRDefault="00057B1C" w:rsidP="00426AD2">
            <w:pPr>
              <w:pStyle w:val="TableText"/>
              <w:spacing w:before="17" w:line="194" w:lineRule="auto"/>
              <w:ind w:left="143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Left precuneus volume(UKB</w:t>
            </w:r>
            <w:r w:rsidRPr="00997C70">
              <w:rPr>
                <w:rFonts w:ascii="Times New Roman" w:hAnsi="Times New Roman" w:cs="Times New Roman"/>
                <w:spacing w:val="4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26812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6A4C58A5" w14:textId="77777777" w:rsidR="00057B1C" w:rsidRPr="00997C70" w:rsidRDefault="00057B1C" w:rsidP="00426AD2">
            <w:pPr>
              <w:pStyle w:val="TableText"/>
              <w:spacing w:before="17" w:line="194" w:lineRule="auto"/>
              <w:ind w:left="81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precuneus cortex</w:t>
            </w:r>
            <w:r w:rsidRPr="00997C70">
              <w:rPr>
                <w:rFonts w:ascii="Times New Roman" w:hAnsi="Times New Roman" w:cs="Times New Roman"/>
                <w:spacing w:val="1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volume measurement</w:t>
            </w:r>
          </w:p>
        </w:tc>
      </w:tr>
      <w:tr w:rsidR="00057B1C" w:rsidRPr="00997C70" w14:paraId="776B87FE" w14:textId="77777777" w:rsidTr="00426AD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300"/>
        </w:trPr>
        <w:tc>
          <w:tcPr>
            <w:tcW w:w="1985" w:type="dxa"/>
            <w:tcBorders>
              <w:top w:val="nil"/>
              <w:bottom w:val="nil"/>
            </w:tcBorders>
          </w:tcPr>
          <w:p w14:paraId="07EAF98E" w14:textId="77777777" w:rsidR="00057B1C" w:rsidRPr="00997C70" w:rsidRDefault="00057B1C" w:rsidP="00426AD2">
            <w:pPr>
              <w:pStyle w:val="TableText"/>
              <w:spacing w:before="95" w:line="195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52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5C746B91" w14:textId="77777777" w:rsidR="00057B1C" w:rsidRPr="00997C70" w:rsidRDefault="00057B1C" w:rsidP="00426AD2">
            <w:pPr>
              <w:pStyle w:val="TableText"/>
              <w:spacing w:before="27" w:line="202" w:lineRule="auto"/>
              <w:ind w:left="100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Left putamen</w:t>
            </w:r>
            <w:r w:rsidRPr="00997C70">
              <w:rPr>
                <w:rFonts w:ascii="Times New Roman" w:hAnsi="Times New Roman" w:cs="Times New Roman"/>
                <w:spacing w:val="3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volume</w:t>
            </w:r>
            <w:r w:rsidRPr="00997C70">
              <w:rPr>
                <w:rFonts w:ascii="Times New Roman" w:hAnsi="Times New Roman" w:cs="Times New Roman"/>
                <w:spacing w:val="6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(UKB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26560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794F6F3E" w14:textId="77777777" w:rsidR="00057B1C" w:rsidRPr="00997C70" w:rsidRDefault="00057B1C" w:rsidP="00426AD2">
            <w:pPr>
              <w:pStyle w:val="TableText"/>
              <w:spacing w:before="27" w:line="202" w:lineRule="auto"/>
              <w:ind w:left="207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putamen</w:t>
            </w:r>
            <w:r w:rsidRPr="00997C70">
              <w:rPr>
                <w:rFonts w:ascii="Times New Roman" w:hAnsi="Times New Roman" w:cs="Times New Roman"/>
                <w:spacing w:val="40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volume</w:t>
            </w:r>
          </w:p>
        </w:tc>
      </w:tr>
      <w:tr w:rsidR="00057B1C" w:rsidRPr="00997C70" w14:paraId="5F478A94" w14:textId="77777777" w:rsidTr="00426AD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734D1FD2" w14:textId="77777777" w:rsidR="00057B1C" w:rsidRPr="00997C70" w:rsidRDefault="00057B1C" w:rsidP="00426AD2">
            <w:pPr>
              <w:pStyle w:val="TableText"/>
              <w:spacing w:before="95" w:line="185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53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70CAA190" w14:textId="77777777" w:rsidR="00057B1C" w:rsidRPr="00997C70" w:rsidRDefault="00057B1C" w:rsidP="00426AD2">
            <w:pPr>
              <w:pStyle w:val="TableText"/>
              <w:spacing w:before="26" w:line="195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7"/>
                <w:sz w:val="21"/>
                <w:szCs w:val="21"/>
              </w:rPr>
              <w:t>Left rostral anterior cingulate volume(UKB data</w:t>
            </w:r>
            <w:r w:rsidRPr="00997C70">
              <w:rPr>
                <w:rFonts w:ascii="Times New Roman" w:hAnsi="Times New Roman" w:cs="Times New Roman"/>
                <w:spacing w:val="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7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7"/>
                <w:sz w:val="21"/>
                <w:szCs w:val="21"/>
              </w:rPr>
              <w:t>26813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28A50F45" w14:textId="77777777" w:rsidR="00057B1C" w:rsidRPr="00997C70" w:rsidRDefault="00057B1C" w:rsidP="00426AD2">
            <w:pPr>
              <w:pStyle w:val="TableText"/>
              <w:spacing w:before="25" w:line="20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>rostral anterior cingulate cortex volum</w:t>
            </w:r>
            <w:r w:rsidRPr="00997C70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>e measurement</w:t>
            </w:r>
          </w:p>
        </w:tc>
      </w:tr>
      <w:tr w:rsidR="00057B1C" w:rsidRPr="00997C70" w14:paraId="2D671C63" w14:textId="77777777" w:rsidTr="00426AD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569C38AA" w14:textId="77777777" w:rsidR="00057B1C" w:rsidRPr="00997C70" w:rsidRDefault="00057B1C" w:rsidP="00426AD2">
            <w:pPr>
              <w:pStyle w:val="TableText"/>
              <w:spacing w:before="95" w:line="185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54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4236B6FC" w14:textId="77777777" w:rsidR="00057B1C" w:rsidRPr="00997C70" w:rsidRDefault="00057B1C" w:rsidP="00426AD2">
            <w:pPr>
              <w:pStyle w:val="TableText"/>
              <w:spacing w:before="36" w:line="187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 xml:space="preserve">Left rostral middle </w:t>
            </w:r>
            <w:r w:rsidRPr="00997C70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>frontal volume(UKB data</w:t>
            </w:r>
            <w:r w:rsidRPr="00997C70">
              <w:rPr>
                <w:rFonts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>26814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4816CA99" w14:textId="77777777" w:rsidR="00057B1C" w:rsidRPr="00997C70" w:rsidRDefault="00057B1C" w:rsidP="00426AD2">
            <w:pPr>
              <w:pStyle w:val="TableText"/>
              <w:spacing w:before="26" w:line="195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>rostral middle frontal gyrus volume measurement</w:t>
            </w:r>
          </w:p>
        </w:tc>
      </w:tr>
      <w:tr w:rsidR="00057B1C" w:rsidRPr="00997C70" w14:paraId="356531AA" w14:textId="77777777" w:rsidTr="00426AD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</w:tcPr>
          <w:p w14:paraId="67B8BC68" w14:textId="77777777" w:rsidR="00057B1C" w:rsidRPr="00997C70" w:rsidRDefault="00057B1C" w:rsidP="00426AD2">
            <w:pPr>
              <w:pStyle w:val="TableText"/>
              <w:spacing w:before="85" w:line="185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55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3520D5B2" w14:textId="77777777" w:rsidR="00057B1C" w:rsidRPr="00997C70" w:rsidRDefault="00057B1C" w:rsidP="00426AD2">
            <w:pPr>
              <w:pStyle w:val="TableText"/>
              <w:spacing w:before="17" w:line="19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Left superior frontal volume(UKB</w:t>
            </w:r>
            <w:r w:rsidRPr="00997C70">
              <w:rPr>
                <w:rFonts w:ascii="Times New Roman" w:hAnsi="Times New Roman" w:cs="Times New Roman"/>
                <w:spacing w:val="1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10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fie</w:t>
            </w:r>
            <w:r w:rsidRPr="00997C70">
              <w:rPr>
                <w:rFonts w:ascii="Times New Roman" w:hAnsi="Times New Roman" w:cs="Times New Roman"/>
                <w:spacing w:val="-5"/>
                <w:sz w:val="21"/>
                <w:szCs w:val="21"/>
              </w:rPr>
              <w:t>ld</w:t>
            </w:r>
            <w:r w:rsidRPr="00997C70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5"/>
                <w:sz w:val="21"/>
                <w:szCs w:val="21"/>
              </w:rPr>
              <w:t>26815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47B2E76E" w14:textId="77777777" w:rsidR="00057B1C" w:rsidRPr="00997C70" w:rsidRDefault="00057B1C" w:rsidP="00426AD2">
            <w:pPr>
              <w:pStyle w:val="TableText"/>
              <w:spacing w:before="16" w:line="195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superior frontal gyrus volume measurement</w:t>
            </w:r>
          </w:p>
        </w:tc>
      </w:tr>
      <w:tr w:rsidR="00057B1C" w:rsidRPr="00997C70" w14:paraId="7246C085" w14:textId="77777777" w:rsidTr="00426AD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300"/>
        </w:trPr>
        <w:tc>
          <w:tcPr>
            <w:tcW w:w="1985" w:type="dxa"/>
            <w:tcBorders>
              <w:top w:val="nil"/>
              <w:bottom w:val="nil"/>
            </w:tcBorders>
          </w:tcPr>
          <w:p w14:paraId="062F2446" w14:textId="77777777" w:rsidR="00057B1C" w:rsidRPr="00997C70" w:rsidRDefault="00057B1C" w:rsidP="00426AD2">
            <w:pPr>
              <w:pStyle w:val="TableText"/>
              <w:spacing w:before="95" w:line="195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56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598F38EA" w14:textId="77777777" w:rsidR="00057B1C" w:rsidRPr="00997C70" w:rsidRDefault="00057B1C" w:rsidP="00426AD2">
            <w:pPr>
              <w:pStyle w:val="TableText"/>
              <w:spacing w:before="27" w:line="202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5"/>
                <w:sz w:val="21"/>
                <w:szCs w:val="21"/>
              </w:rPr>
              <w:t>Left superior parietal volume(U</w:t>
            </w: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KB</w:t>
            </w:r>
            <w:r w:rsidRPr="00997C70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data field</w:t>
            </w:r>
            <w:r w:rsidRPr="00997C70">
              <w:rPr>
                <w:rFonts w:ascii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26816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66875EA5" w14:textId="77777777" w:rsidR="00057B1C" w:rsidRPr="00997C70" w:rsidRDefault="00057B1C" w:rsidP="00426AD2">
            <w:pPr>
              <w:pStyle w:val="TableText"/>
              <w:spacing w:before="27" w:line="202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superior parietal cortex volume measurement</w:t>
            </w:r>
          </w:p>
        </w:tc>
      </w:tr>
      <w:tr w:rsidR="00057B1C" w:rsidRPr="00997C70" w14:paraId="125D2A31" w14:textId="77777777" w:rsidTr="00426AD2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1F54B3B1" w14:textId="77777777" w:rsidR="00057B1C" w:rsidRPr="00997C70" w:rsidRDefault="00057B1C" w:rsidP="00426AD2">
            <w:pPr>
              <w:pStyle w:val="TableText"/>
              <w:spacing w:before="95" w:line="185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57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0F7E4D11" w14:textId="77777777" w:rsidR="00057B1C" w:rsidRPr="00997C70" w:rsidRDefault="00057B1C" w:rsidP="00426AD2">
            <w:pPr>
              <w:pStyle w:val="TableText"/>
              <w:spacing w:before="27" w:line="19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5"/>
                <w:sz w:val="21"/>
                <w:szCs w:val="21"/>
              </w:rPr>
              <w:t>Left superior temporal volume(UKB</w:t>
            </w:r>
            <w:r w:rsidRPr="00997C70">
              <w:rPr>
                <w:rFonts w:ascii="Times New Roman" w:hAnsi="Times New Roman" w:cs="Times New Roman"/>
                <w:spacing w:val="2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5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5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5"/>
                <w:sz w:val="21"/>
                <w:szCs w:val="21"/>
              </w:rPr>
              <w:t>26817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7B5F4EC1" w14:textId="77777777" w:rsidR="00057B1C" w:rsidRPr="00997C70" w:rsidRDefault="00057B1C" w:rsidP="00426AD2">
            <w:pPr>
              <w:pStyle w:val="TableText"/>
              <w:spacing w:before="26" w:line="195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superior temporal gyrus volume measurement</w:t>
            </w:r>
          </w:p>
        </w:tc>
      </w:tr>
      <w:tr w:rsidR="00057B1C" w:rsidRPr="00997C70" w14:paraId="5BC37549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</w:tcPr>
          <w:p w14:paraId="1B2858D1" w14:textId="77777777" w:rsidR="00057B1C" w:rsidRPr="00997C70" w:rsidRDefault="00057B1C" w:rsidP="00426AD2">
            <w:pPr>
              <w:pStyle w:val="TableText"/>
              <w:spacing w:before="85" w:line="185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58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75E41A8C" w14:textId="77777777" w:rsidR="00057B1C" w:rsidRPr="00997C70" w:rsidRDefault="00057B1C" w:rsidP="00426AD2">
            <w:pPr>
              <w:pStyle w:val="TableText"/>
              <w:spacing w:before="16" w:line="195" w:lineRule="auto"/>
              <w:ind w:left="125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Left</w:t>
            </w:r>
            <w:r w:rsidRPr="00997C70">
              <w:rPr>
                <w:rFonts w:ascii="Times New Roman" w:hAnsi="Times New Roman" w:cs="Times New Roman"/>
                <w:spacing w:val="3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supramarginal volume(UKB</w:t>
            </w:r>
            <w:r w:rsidRPr="00997C70">
              <w:rPr>
                <w:rFonts w:ascii="Times New Roman" w:hAnsi="Times New Roman" w:cs="Times New Roman"/>
                <w:spacing w:val="2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26818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4ADB57C8" w14:textId="77777777" w:rsidR="00057B1C" w:rsidRPr="00997C70" w:rsidRDefault="00057B1C" w:rsidP="00426AD2">
            <w:pPr>
              <w:pStyle w:val="TableText"/>
              <w:spacing w:before="16" w:line="195" w:lineRule="auto"/>
              <w:ind w:left="634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supramarginal gyrus</w:t>
            </w:r>
            <w:r w:rsidRPr="00997C70">
              <w:rPr>
                <w:rFonts w:ascii="Times New Roman" w:hAnsi="Times New Roman" w:cs="Times New Roman"/>
                <w:spacing w:val="3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</w:t>
            </w:r>
            <w:r w:rsidRPr="00997C70">
              <w:rPr>
                <w:rFonts w:ascii="Times New Roman" w:hAnsi="Times New Roman" w:cs="Times New Roman"/>
                <w:spacing w:val="1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measurement</w:t>
            </w:r>
          </w:p>
        </w:tc>
      </w:tr>
      <w:tr w:rsidR="00057B1C" w:rsidRPr="00997C70" w14:paraId="34A92AA1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9"/>
        </w:trPr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7477655B" w14:textId="77777777" w:rsidR="00057B1C" w:rsidRPr="00997C70" w:rsidRDefault="00057B1C" w:rsidP="00426AD2">
            <w:pPr>
              <w:pStyle w:val="TableText"/>
              <w:spacing w:before="95" w:line="194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59</w:t>
            </w:r>
          </w:p>
        </w:tc>
        <w:tc>
          <w:tcPr>
            <w:tcW w:w="7056" w:type="dxa"/>
            <w:tcBorders>
              <w:top w:val="nil"/>
              <w:bottom w:val="single" w:sz="8" w:space="0" w:color="auto"/>
            </w:tcBorders>
            <w:vAlign w:val="center"/>
          </w:tcPr>
          <w:p w14:paraId="23784D38" w14:textId="77777777" w:rsidR="00057B1C" w:rsidRPr="00997C70" w:rsidRDefault="00057B1C" w:rsidP="00426AD2">
            <w:pPr>
              <w:pStyle w:val="TableText"/>
              <w:spacing w:before="27" w:line="201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Left thalamus proper</w:t>
            </w:r>
            <w:r w:rsidRPr="00997C70">
              <w:rPr>
                <w:rFonts w:ascii="Times New Roman" w:hAnsi="Times New Roman" w:cs="Times New Roman"/>
                <w:spacing w:val="18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volume(UKB</w:t>
            </w:r>
            <w:r w:rsidRPr="00997C70">
              <w:rPr>
                <w:rFonts w:ascii="Times New Roman" w:hAnsi="Times New Roman" w:cs="Times New Roman"/>
                <w:spacing w:val="2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26558)</w:t>
            </w:r>
          </w:p>
        </w:tc>
        <w:tc>
          <w:tcPr>
            <w:tcW w:w="5837" w:type="dxa"/>
            <w:tcBorders>
              <w:top w:val="nil"/>
              <w:bottom w:val="single" w:sz="8" w:space="0" w:color="auto"/>
            </w:tcBorders>
            <w:vAlign w:val="center"/>
          </w:tcPr>
          <w:p w14:paraId="59372C3E" w14:textId="77777777" w:rsidR="00057B1C" w:rsidRPr="00997C70" w:rsidRDefault="00057B1C" w:rsidP="00426AD2">
            <w:pPr>
              <w:pStyle w:val="TableText"/>
              <w:spacing w:before="57" w:line="178" w:lineRule="auto"/>
              <w:ind w:left="201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halamus</w:t>
            </w:r>
            <w:r w:rsidRPr="00997C70">
              <w:rPr>
                <w:rFonts w:ascii="Times New Roman" w:hAnsi="Times New Roman" w:cs="Times New Roman"/>
                <w:spacing w:val="4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volume</w:t>
            </w:r>
          </w:p>
        </w:tc>
      </w:tr>
    </w:tbl>
    <w:p w14:paraId="6BD40760" w14:textId="77777777" w:rsidR="00057B1C" w:rsidRPr="00997C70" w:rsidRDefault="00057B1C">
      <w:pPr>
        <w:spacing w:line="223" w:lineRule="exact"/>
        <w:rPr>
          <w:rFonts w:ascii="Times New Roman" w:hAnsi="Times New Roman" w:cs="Times New Roman"/>
          <w:lang w:eastAsia="zh-CN"/>
        </w:rPr>
      </w:pPr>
    </w:p>
    <w:p w14:paraId="1AE77BDA" w14:textId="77777777" w:rsidR="003432D0" w:rsidRPr="00997C70" w:rsidRDefault="003432D0">
      <w:pPr>
        <w:spacing w:line="223" w:lineRule="exact"/>
        <w:rPr>
          <w:rFonts w:ascii="Times New Roman" w:hAnsi="Times New Roman" w:cs="Times New Roman"/>
          <w:lang w:eastAsia="zh-CN"/>
        </w:rPr>
      </w:pPr>
    </w:p>
    <w:p w14:paraId="01245129" w14:textId="77777777" w:rsidR="003432D0" w:rsidRPr="00997C70" w:rsidRDefault="003432D0">
      <w:pPr>
        <w:spacing w:line="223" w:lineRule="exact"/>
        <w:rPr>
          <w:rFonts w:ascii="Times New Roman" w:hAnsi="Times New Roman" w:cs="Times New Roman"/>
          <w:lang w:eastAsia="zh-CN"/>
        </w:rPr>
      </w:pPr>
    </w:p>
    <w:p w14:paraId="6142DFF5" w14:textId="77777777" w:rsidR="003432D0" w:rsidRPr="00997C70" w:rsidRDefault="003432D0">
      <w:pPr>
        <w:spacing w:line="223" w:lineRule="exact"/>
        <w:rPr>
          <w:rFonts w:ascii="Times New Roman" w:hAnsi="Times New Roman" w:cs="Times New Roman"/>
          <w:lang w:eastAsia="zh-CN"/>
        </w:rPr>
      </w:pPr>
    </w:p>
    <w:p w14:paraId="0F67EFD9" w14:textId="7AF60020" w:rsidR="003432D0" w:rsidRPr="00997C70" w:rsidRDefault="003432D0" w:rsidP="008923FD">
      <w:pPr>
        <w:spacing w:line="223" w:lineRule="exact"/>
        <w:ind w:firstLineChars="450" w:firstLine="1084"/>
        <w:rPr>
          <w:rFonts w:ascii="Times New Roman" w:hAnsi="Times New Roman" w:cs="Times New Roman"/>
          <w:lang w:eastAsia="zh-CN"/>
        </w:rPr>
      </w:pPr>
      <w:r w:rsidRPr="00997C70">
        <w:rPr>
          <w:rFonts w:ascii="Times New Roman" w:eastAsia="仿宋" w:hAnsi="Times New Roman" w:cs="Times New Roman"/>
          <w:b/>
          <w:bCs/>
          <w:sz w:val="24"/>
          <w:szCs w:val="24"/>
        </w:rPr>
        <w:t>Supplementa</w:t>
      </w:r>
      <w:r w:rsidR="002F6E34" w:rsidRPr="00997C70">
        <w:rPr>
          <w:rFonts w:ascii="Times New Roman" w:eastAsia="仿宋" w:hAnsi="Times New Roman" w:cs="Times New Roman"/>
          <w:b/>
          <w:bCs/>
          <w:sz w:val="24"/>
          <w:szCs w:val="24"/>
        </w:rPr>
        <w:t>ry</w:t>
      </w:r>
      <w:r w:rsidRPr="00997C70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Table </w:t>
      </w:r>
      <w:r w:rsidR="00AB3E72">
        <w:rPr>
          <w:rFonts w:ascii="Times New Roman" w:eastAsia="仿宋" w:hAnsi="Times New Roman" w:cs="Times New Roman" w:hint="eastAsia"/>
          <w:b/>
          <w:bCs/>
          <w:sz w:val="24"/>
          <w:szCs w:val="24"/>
          <w:lang w:eastAsia="zh-CN"/>
        </w:rPr>
        <w:t>18</w:t>
      </w:r>
      <w:r w:rsidRPr="00997C70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(continued)</w:t>
      </w:r>
      <w:r w:rsidRPr="00997C70">
        <w:rPr>
          <w:rFonts w:ascii="Times New Roman" w:eastAsia="仿宋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997C70">
        <w:rPr>
          <w:rFonts w:ascii="Times New Roman" w:eastAsia="仿宋" w:hAnsi="Times New Roman" w:cs="Times New Roman"/>
          <w:b/>
          <w:bCs/>
          <w:sz w:val="24"/>
          <w:szCs w:val="24"/>
        </w:rPr>
        <w:t>| Detailed information on the human brain morphometry phenotypes</w:t>
      </w:r>
    </w:p>
    <w:tbl>
      <w:tblPr>
        <w:tblStyle w:val="TableNormal1"/>
        <w:tblW w:w="14878" w:type="dxa"/>
        <w:tblInd w:w="993" w:type="dxa"/>
        <w:tblLayout w:type="fixed"/>
        <w:tblLook w:val="04A0" w:firstRow="1" w:lastRow="0" w:firstColumn="1" w:lastColumn="0" w:noHBand="0" w:noVBand="1"/>
      </w:tblPr>
      <w:tblGrid>
        <w:gridCol w:w="1985"/>
        <w:gridCol w:w="7056"/>
        <w:gridCol w:w="5837"/>
      </w:tblGrid>
      <w:tr w:rsidR="003432D0" w:rsidRPr="00997C70" w14:paraId="2C079222" w14:textId="77777777" w:rsidTr="003432D0">
        <w:trPr>
          <w:trHeight w:val="260"/>
        </w:trPr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46E2C07" w14:textId="77777777" w:rsidR="003432D0" w:rsidRPr="00997C70" w:rsidRDefault="003432D0" w:rsidP="003432D0">
            <w:pPr>
              <w:pStyle w:val="TableText"/>
              <w:spacing w:before="29" w:line="177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b/>
                <w:bCs/>
                <w:spacing w:val="-19"/>
                <w:sz w:val="21"/>
                <w:szCs w:val="21"/>
              </w:rPr>
              <w:t>Accession</w:t>
            </w:r>
            <w:r w:rsidRPr="00997C70">
              <w:rPr>
                <w:rFonts w:ascii="Times New Roman" w:hAnsi="Times New Roman" w:cs="Times New Roman"/>
                <w:b/>
                <w:bCs/>
                <w:spacing w:val="-19"/>
                <w:sz w:val="21"/>
                <w:szCs w:val="21"/>
                <w:lang w:eastAsia="zh-CN"/>
              </w:rPr>
              <w:t xml:space="preserve"> </w:t>
            </w:r>
            <w:r w:rsidRPr="00997C70">
              <w:rPr>
                <w:rFonts w:ascii="Times New Roman" w:hAnsi="Times New Roman" w:cs="Times New Roman"/>
                <w:b/>
                <w:bCs/>
                <w:spacing w:val="-19"/>
                <w:sz w:val="21"/>
                <w:szCs w:val="21"/>
              </w:rPr>
              <w:t>Id</w:t>
            </w:r>
            <w:r w:rsidRPr="00997C70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b/>
                <w:bCs/>
                <w:spacing w:val="-19"/>
                <w:sz w:val="21"/>
                <w:szCs w:val="21"/>
              </w:rPr>
              <w:t>of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b/>
                <w:bCs/>
                <w:spacing w:val="-19"/>
                <w:sz w:val="21"/>
                <w:szCs w:val="21"/>
              </w:rPr>
              <w:t>ebi</w:t>
            </w:r>
          </w:p>
        </w:tc>
        <w:tc>
          <w:tcPr>
            <w:tcW w:w="7056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619BC562" w14:textId="77777777" w:rsidR="003432D0" w:rsidRPr="00997C70" w:rsidRDefault="003432D0" w:rsidP="003432D0">
            <w:pPr>
              <w:pStyle w:val="TableText"/>
              <w:spacing w:before="19" w:line="177" w:lineRule="auto"/>
              <w:ind w:left="2744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b/>
                <w:bCs/>
                <w:spacing w:val="-4"/>
                <w:sz w:val="21"/>
                <w:szCs w:val="21"/>
              </w:rPr>
              <w:t>Reported</w:t>
            </w:r>
            <w:r w:rsidRPr="00997C70">
              <w:rPr>
                <w:rFonts w:ascii="Times New Roman" w:hAnsi="Times New Roman" w:cs="Times New Roman"/>
                <w:b/>
                <w:bCs/>
                <w:spacing w:val="-4"/>
                <w:sz w:val="21"/>
                <w:szCs w:val="21"/>
                <w:lang w:eastAsia="zh-CN"/>
              </w:rPr>
              <w:t xml:space="preserve"> </w:t>
            </w:r>
            <w:r w:rsidRPr="00997C70">
              <w:rPr>
                <w:rFonts w:ascii="Times New Roman" w:hAnsi="Times New Roman" w:cs="Times New Roman"/>
                <w:b/>
                <w:bCs/>
                <w:spacing w:val="-4"/>
                <w:sz w:val="21"/>
                <w:szCs w:val="21"/>
              </w:rPr>
              <w:t>Trait</w:t>
            </w:r>
          </w:p>
        </w:tc>
        <w:tc>
          <w:tcPr>
            <w:tcW w:w="5837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2FF02D53" w14:textId="77777777" w:rsidR="003432D0" w:rsidRPr="00997C70" w:rsidRDefault="003432D0" w:rsidP="003432D0">
            <w:pPr>
              <w:pStyle w:val="TableText"/>
              <w:spacing w:before="90" w:line="160" w:lineRule="exact"/>
              <w:ind w:left="23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b/>
                <w:bCs/>
                <w:spacing w:val="-5"/>
                <w:position w:val="-3"/>
                <w:sz w:val="21"/>
                <w:szCs w:val="21"/>
              </w:rPr>
              <w:t>efoTraits</w:t>
            </w:r>
          </w:p>
        </w:tc>
      </w:tr>
      <w:tr w:rsidR="003432D0" w:rsidRPr="00997C70" w14:paraId="29041FDB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64FD7C8" w14:textId="77777777" w:rsidR="003432D0" w:rsidRPr="00997C70" w:rsidRDefault="003432D0" w:rsidP="00426AD2">
            <w:pPr>
              <w:pStyle w:val="TableText"/>
              <w:spacing w:before="96" w:line="183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60</w:t>
            </w:r>
          </w:p>
        </w:tc>
        <w:tc>
          <w:tcPr>
            <w:tcW w:w="7056" w:type="dxa"/>
            <w:tcBorders>
              <w:top w:val="single" w:sz="4" w:space="0" w:color="auto"/>
              <w:bottom w:val="nil"/>
            </w:tcBorders>
            <w:vAlign w:val="center"/>
          </w:tcPr>
          <w:p w14:paraId="2015EF5F" w14:textId="77777777" w:rsidR="003432D0" w:rsidRPr="00997C70" w:rsidRDefault="003432D0" w:rsidP="00426AD2">
            <w:pPr>
              <w:pStyle w:val="TableText"/>
              <w:spacing w:before="27" w:line="19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Left transverse temporal volume(UKB</w:t>
            </w:r>
            <w:r w:rsidRPr="00997C70">
              <w:rPr>
                <w:rFonts w:ascii="Times New Roman" w:hAnsi="Times New Roman" w:cs="Times New Roman"/>
                <w:spacing w:val="1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26820)</w:t>
            </w:r>
          </w:p>
        </w:tc>
        <w:tc>
          <w:tcPr>
            <w:tcW w:w="5837" w:type="dxa"/>
            <w:tcBorders>
              <w:top w:val="single" w:sz="4" w:space="0" w:color="auto"/>
              <w:bottom w:val="nil"/>
            </w:tcBorders>
            <w:vAlign w:val="center"/>
          </w:tcPr>
          <w:p w14:paraId="048CCF94" w14:textId="77777777" w:rsidR="003432D0" w:rsidRPr="00997C70" w:rsidRDefault="003432D0" w:rsidP="00426AD2">
            <w:pPr>
              <w:pStyle w:val="TableText"/>
              <w:spacing w:before="27" w:line="19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transverse temporal cortex volume measurement</w:t>
            </w:r>
          </w:p>
        </w:tc>
      </w:tr>
      <w:tr w:rsidR="003432D0" w:rsidRPr="00997C70" w14:paraId="3AF02D83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</w:tcPr>
          <w:p w14:paraId="1E46EC27" w14:textId="77777777" w:rsidR="003432D0" w:rsidRPr="00997C70" w:rsidRDefault="003432D0" w:rsidP="00426AD2">
            <w:pPr>
              <w:pStyle w:val="TableText"/>
              <w:spacing w:before="85" w:line="185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61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21DE549C" w14:textId="77777777" w:rsidR="003432D0" w:rsidRPr="00997C70" w:rsidRDefault="003432D0" w:rsidP="00426AD2">
            <w:pPr>
              <w:pStyle w:val="TableText"/>
              <w:spacing w:before="17" w:line="19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Right accumbens area vo</w:t>
            </w:r>
            <w:r w:rsidRPr="00997C70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lume</w:t>
            </w:r>
            <w:r w:rsidRPr="00997C70">
              <w:rPr>
                <w:rFonts w:ascii="Times New Roman" w:hAnsi="Times New Roman" w:cs="Times New Roman"/>
                <w:spacing w:val="49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(UKB</w:t>
            </w:r>
            <w:r w:rsidRPr="00997C70">
              <w:rPr>
                <w:rFonts w:ascii="Times New Roman" w:hAnsi="Times New Roman" w:cs="Times New Roman"/>
                <w:spacing w:val="1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1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10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26595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6960A03D" w14:textId="77777777" w:rsidR="003432D0" w:rsidRPr="00997C70" w:rsidRDefault="003432D0" w:rsidP="00426AD2">
            <w:pPr>
              <w:pStyle w:val="TableText"/>
              <w:spacing w:before="49" w:line="170" w:lineRule="auto"/>
              <w:ind w:left="1474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nucleus accumbens</w:t>
            </w:r>
            <w:r w:rsidRPr="00997C70">
              <w:rPr>
                <w:rFonts w:ascii="Times New Roman" w:hAnsi="Times New Roman" w:cs="Times New Roman"/>
                <w:spacing w:val="3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</w:t>
            </w:r>
          </w:p>
        </w:tc>
      </w:tr>
      <w:tr w:rsidR="003432D0" w:rsidRPr="00997C70" w14:paraId="767CF227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300"/>
        </w:trPr>
        <w:tc>
          <w:tcPr>
            <w:tcW w:w="1985" w:type="dxa"/>
            <w:tcBorders>
              <w:top w:val="nil"/>
              <w:bottom w:val="nil"/>
            </w:tcBorders>
          </w:tcPr>
          <w:p w14:paraId="2B0EBCE7" w14:textId="77777777" w:rsidR="003432D0" w:rsidRPr="00997C70" w:rsidRDefault="003432D0" w:rsidP="00426AD2">
            <w:pPr>
              <w:pStyle w:val="TableText"/>
              <w:spacing w:before="96" w:line="193" w:lineRule="exact"/>
              <w:ind w:left="175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color w:val="auto"/>
                <w:spacing w:val="-1"/>
                <w:position w:val="-3"/>
                <w:sz w:val="21"/>
                <w:szCs w:val="21"/>
              </w:rPr>
              <w:t>GCST90085862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6F71BA3D" w14:textId="77777777" w:rsidR="003432D0" w:rsidRPr="00997C70" w:rsidRDefault="003432D0" w:rsidP="00426AD2">
            <w:pPr>
              <w:pStyle w:val="TableText"/>
              <w:spacing w:before="27" w:line="202" w:lineRule="auto"/>
              <w:ind w:left="1401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color w:val="auto"/>
                <w:spacing w:val="-2"/>
                <w:sz w:val="21"/>
                <w:szCs w:val="21"/>
              </w:rPr>
              <w:t>Right amygdala</w:t>
            </w:r>
            <w:r w:rsidRPr="00997C70">
              <w:rPr>
                <w:rFonts w:ascii="Times New Roman" w:hAnsi="Times New Roman" w:cs="Times New Roman"/>
                <w:color w:val="auto"/>
                <w:spacing w:val="19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color w:val="auto"/>
                <w:spacing w:val="-2"/>
                <w:sz w:val="21"/>
                <w:szCs w:val="21"/>
              </w:rPr>
              <w:t>volume</w:t>
            </w:r>
            <w:r w:rsidRPr="00997C70">
              <w:rPr>
                <w:rFonts w:ascii="Times New Roman" w:hAnsi="Times New Roman" w:cs="Times New Roman"/>
                <w:color w:val="auto"/>
                <w:spacing w:val="6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color w:val="auto"/>
                <w:spacing w:val="-3"/>
                <w:sz w:val="21"/>
                <w:szCs w:val="21"/>
              </w:rPr>
              <w:t>(UKB</w:t>
            </w:r>
            <w:r w:rsidRPr="00997C70">
              <w:rPr>
                <w:rFonts w:ascii="Times New Roman" w:hAnsi="Times New Roman" w:cs="Times New Roman"/>
                <w:color w:val="auto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color w:val="auto"/>
                <w:spacing w:val="-3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color w:val="auto"/>
                <w:spacing w:val="2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color w:val="auto"/>
                <w:spacing w:val="-3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color w:val="auto"/>
                <w:spacing w:val="2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color w:val="auto"/>
                <w:spacing w:val="-3"/>
                <w:sz w:val="21"/>
                <w:szCs w:val="21"/>
              </w:rPr>
              <w:t>26594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7902AB92" w14:textId="77777777" w:rsidR="003432D0" w:rsidRPr="00997C70" w:rsidRDefault="003432D0" w:rsidP="00426AD2">
            <w:pPr>
              <w:pStyle w:val="TableText"/>
              <w:spacing w:before="27" w:line="202" w:lineRule="auto"/>
              <w:ind w:left="2015"/>
              <w:jc w:val="righ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color w:val="auto"/>
                <w:spacing w:val="-2"/>
                <w:sz w:val="21"/>
                <w:szCs w:val="21"/>
              </w:rPr>
              <w:t>amygdala</w:t>
            </w:r>
            <w:r w:rsidRPr="00997C70">
              <w:rPr>
                <w:rFonts w:ascii="Times New Roman" w:hAnsi="Times New Roman" w:cs="Times New Roman"/>
                <w:color w:val="auto"/>
                <w:spacing w:val="4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color w:val="auto"/>
                <w:spacing w:val="-2"/>
                <w:sz w:val="21"/>
                <w:szCs w:val="21"/>
              </w:rPr>
              <w:t>volume</w:t>
            </w:r>
          </w:p>
        </w:tc>
      </w:tr>
      <w:tr w:rsidR="003432D0" w:rsidRPr="00997C70" w14:paraId="31AF040A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3262B496" w14:textId="77777777" w:rsidR="003432D0" w:rsidRPr="00997C70" w:rsidRDefault="003432D0" w:rsidP="00426AD2">
            <w:pPr>
              <w:pStyle w:val="TableText"/>
              <w:spacing w:before="96" w:line="183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63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0FB6A00F" w14:textId="77777777" w:rsidR="003432D0" w:rsidRPr="00997C70" w:rsidRDefault="003432D0" w:rsidP="00426AD2">
            <w:pPr>
              <w:pStyle w:val="TableText"/>
              <w:spacing w:before="27" w:line="203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7"/>
                <w:sz w:val="21"/>
                <w:szCs w:val="21"/>
              </w:rPr>
              <w:t>Right banks of superior temporal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7"/>
                <w:sz w:val="21"/>
                <w:szCs w:val="21"/>
              </w:rPr>
              <w:t>s</w:t>
            </w:r>
            <w:r w:rsidRPr="00997C70">
              <w:rPr>
                <w:rFonts w:ascii="Times New Roman" w:hAnsi="Times New Roman" w:cs="Times New Roman"/>
                <w:spacing w:val="-18"/>
                <w:sz w:val="21"/>
                <w:szCs w:val="21"/>
              </w:rPr>
              <w:t>ulcus volume(UKB</w:t>
            </w:r>
            <w:r w:rsidRPr="00997C70">
              <w:rPr>
                <w:rFonts w:ascii="Times New Roman" w:hAnsi="Times New Roman" w:cs="Times New Roman"/>
                <w:spacing w:val="-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8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8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8"/>
                <w:sz w:val="21"/>
                <w:szCs w:val="21"/>
              </w:rPr>
              <w:t>26890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6C271073" w14:textId="77777777" w:rsidR="003432D0" w:rsidRPr="00997C70" w:rsidRDefault="003432D0" w:rsidP="00426AD2">
            <w:pPr>
              <w:pStyle w:val="TableText"/>
              <w:spacing w:before="28" w:line="202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7"/>
                <w:sz w:val="21"/>
                <w:szCs w:val="21"/>
              </w:rPr>
              <w:t>banks of the superior</w:t>
            </w:r>
            <w:r w:rsidRPr="00997C70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7"/>
                <w:sz w:val="21"/>
                <w:szCs w:val="21"/>
              </w:rPr>
              <w:t>temporal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7"/>
                <w:sz w:val="21"/>
                <w:szCs w:val="21"/>
              </w:rPr>
              <w:t>sulcus volume meas</w:t>
            </w:r>
            <w:r w:rsidRPr="00997C70">
              <w:rPr>
                <w:rFonts w:ascii="Times New Roman" w:hAnsi="Times New Roman" w:cs="Times New Roman"/>
                <w:spacing w:val="-18"/>
                <w:sz w:val="21"/>
                <w:szCs w:val="21"/>
              </w:rPr>
              <w:t>urement</w:t>
            </w:r>
          </w:p>
        </w:tc>
      </w:tr>
      <w:tr w:rsidR="003432D0" w:rsidRPr="00997C70" w14:paraId="67A236B4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</w:tcPr>
          <w:p w14:paraId="223ABBA4" w14:textId="77777777" w:rsidR="003432D0" w:rsidRPr="00997C70" w:rsidRDefault="003432D0" w:rsidP="00426AD2">
            <w:pPr>
              <w:pStyle w:val="TableText"/>
              <w:spacing w:before="86" w:line="183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64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423D4B69" w14:textId="77777777" w:rsidR="003432D0" w:rsidRPr="00997C70" w:rsidRDefault="003432D0" w:rsidP="00426AD2">
            <w:pPr>
              <w:pStyle w:val="TableText"/>
              <w:spacing w:before="17" w:line="19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>Right caudal anterior cingula</w:t>
            </w:r>
            <w:r w:rsidRPr="00997C70">
              <w:rPr>
                <w:rFonts w:ascii="Times New Roman" w:hAnsi="Times New Roman" w:cs="Times New Roman"/>
                <w:spacing w:val="-16"/>
                <w:sz w:val="21"/>
                <w:szCs w:val="21"/>
              </w:rPr>
              <w:t>te volume(UKB data</w:t>
            </w: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6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6"/>
                <w:sz w:val="21"/>
                <w:szCs w:val="21"/>
              </w:rPr>
              <w:t>26891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4482C3E6" w14:textId="77777777" w:rsidR="003432D0" w:rsidRPr="00997C70" w:rsidRDefault="003432D0" w:rsidP="00426AD2">
            <w:pPr>
              <w:pStyle w:val="TableText"/>
              <w:spacing w:before="17" w:line="19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>caudalanterior cingu</w:t>
            </w:r>
            <w:r w:rsidRPr="00997C70">
              <w:rPr>
                <w:rFonts w:ascii="Times New Roman" w:hAnsi="Times New Roman" w:cs="Times New Roman"/>
                <w:spacing w:val="-15"/>
                <w:sz w:val="21"/>
                <w:szCs w:val="21"/>
              </w:rPr>
              <w:t>late cortex volume measurement</w:t>
            </w:r>
          </w:p>
        </w:tc>
      </w:tr>
      <w:tr w:rsidR="003432D0" w:rsidRPr="00997C70" w14:paraId="23189BA3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300"/>
        </w:trPr>
        <w:tc>
          <w:tcPr>
            <w:tcW w:w="1985" w:type="dxa"/>
            <w:tcBorders>
              <w:top w:val="nil"/>
              <w:bottom w:val="nil"/>
            </w:tcBorders>
          </w:tcPr>
          <w:p w14:paraId="551983A9" w14:textId="77777777" w:rsidR="003432D0" w:rsidRPr="00997C70" w:rsidRDefault="003432D0" w:rsidP="00426AD2">
            <w:pPr>
              <w:pStyle w:val="TableText"/>
              <w:spacing w:before="96" w:line="193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65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4EDCD64A" w14:textId="77777777" w:rsidR="003432D0" w:rsidRPr="00997C70" w:rsidRDefault="003432D0" w:rsidP="00426AD2">
            <w:pPr>
              <w:pStyle w:val="TableText"/>
              <w:spacing w:before="27" w:line="202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>Right caudal middle frontal volume(UKB data</w:t>
            </w:r>
            <w:r w:rsidRPr="00997C70">
              <w:rPr>
                <w:rFonts w:ascii="Times New Roman" w:hAnsi="Times New Roman" w:cs="Times New Roman"/>
                <w:spacing w:val="1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>26892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0915C44E" w14:textId="77777777" w:rsidR="003432D0" w:rsidRPr="00997C70" w:rsidRDefault="003432D0" w:rsidP="00426AD2">
            <w:pPr>
              <w:pStyle w:val="TableText"/>
              <w:spacing w:before="27" w:line="202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caudal middle frontal</w:t>
            </w:r>
            <w:r w:rsidRPr="00997C70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 xml:space="preserve"> gyrus volume measurement</w:t>
            </w:r>
          </w:p>
        </w:tc>
      </w:tr>
      <w:tr w:rsidR="003432D0" w:rsidRPr="00997C70" w14:paraId="6087EE55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021771A5" w14:textId="77777777" w:rsidR="003432D0" w:rsidRPr="00997C70" w:rsidRDefault="003432D0" w:rsidP="00426AD2">
            <w:pPr>
              <w:pStyle w:val="TableText"/>
              <w:spacing w:before="96" w:line="183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66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586F679C" w14:textId="77777777" w:rsidR="003432D0" w:rsidRPr="00997C70" w:rsidRDefault="003432D0" w:rsidP="00426AD2">
            <w:pPr>
              <w:pStyle w:val="TableText"/>
              <w:spacing w:before="27" w:line="194" w:lineRule="auto"/>
              <w:ind w:left="151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Right caudate</w:t>
            </w:r>
            <w:r w:rsidRPr="00997C70">
              <w:rPr>
                <w:rFonts w:ascii="Times New Roman" w:hAnsi="Times New Roman" w:cs="Times New Roman"/>
                <w:spacing w:val="20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(UKB</w:t>
            </w:r>
            <w:r w:rsidRPr="00997C70">
              <w:rPr>
                <w:rFonts w:ascii="Times New Roman" w:hAnsi="Times New Roman" w:cs="Times New Roman"/>
                <w:spacing w:val="2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2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6590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44E6AD02" w14:textId="77777777" w:rsidR="003432D0" w:rsidRPr="00997C70" w:rsidRDefault="003432D0" w:rsidP="00426AD2">
            <w:pPr>
              <w:pStyle w:val="TableText"/>
              <w:spacing w:before="59" w:line="170" w:lineRule="auto"/>
              <w:ind w:left="159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caudate</w:t>
            </w:r>
            <w:r w:rsidRPr="00997C70">
              <w:rPr>
                <w:rFonts w:ascii="Times New Roman" w:hAnsi="Times New Roman" w:cs="Times New Roman"/>
                <w:spacing w:val="3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nucleus</w:t>
            </w:r>
            <w:r w:rsidRPr="00997C70">
              <w:rPr>
                <w:rFonts w:ascii="Times New Roman" w:hAnsi="Times New Roman" w:cs="Times New Roman"/>
                <w:spacing w:val="2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volume</w:t>
            </w:r>
          </w:p>
        </w:tc>
      </w:tr>
      <w:tr w:rsidR="003432D0" w:rsidRPr="00997C70" w14:paraId="054DCC5D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</w:tcPr>
          <w:p w14:paraId="59CF0D17" w14:textId="77777777" w:rsidR="003432D0" w:rsidRPr="00997C70" w:rsidRDefault="003432D0" w:rsidP="00426AD2">
            <w:pPr>
              <w:pStyle w:val="TableText"/>
              <w:spacing w:before="86" w:line="183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68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77361FDE" w14:textId="77777777" w:rsidR="003432D0" w:rsidRPr="00997C70" w:rsidRDefault="003432D0" w:rsidP="00426AD2">
            <w:pPr>
              <w:pStyle w:val="TableText"/>
              <w:spacing w:before="17" w:line="19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Right ventral diencephalon(DC)volume(UKB data fie</w:t>
            </w:r>
            <w:r w:rsidRPr="00997C70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>ld</w:t>
            </w:r>
            <w:r w:rsidRPr="00997C70">
              <w:rPr>
                <w:rFonts w:ascii="Times New Roman" w:hAnsi="Times New Roman" w:cs="Times New Roman"/>
                <w:spacing w:val="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1"/>
                <w:sz w:val="21"/>
                <w:szCs w:val="21"/>
              </w:rPr>
              <w:t>26596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727172CB" w14:textId="77777777" w:rsidR="003432D0" w:rsidRPr="00997C70" w:rsidRDefault="003432D0" w:rsidP="00426AD2">
            <w:pPr>
              <w:pStyle w:val="TableText"/>
              <w:spacing w:before="17" w:line="194" w:lineRule="auto"/>
              <w:ind w:left="57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ventral diencephalon</w:t>
            </w:r>
            <w:r w:rsidRPr="00997C70">
              <w:rPr>
                <w:rFonts w:ascii="Times New Roman" w:hAnsi="Times New Roman" w:cs="Times New Roman"/>
                <w:spacing w:val="1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volume measurement</w:t>
            </w:r>
          </w:p>
        </w:tc>
      </w:tr>
      <w:tr w:rsidR="003432D0" w:rsidRPr="00997C70" w14:paraId="78B5600D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300"/>
        </w:trPr>
        <w:tc>
          <w:tcPr>
            <w:tcW w:w="1985" w:type="dxa"/>
            <w:tcBorders>
              <w:top w:val="nil"/>
              <w:bottom w:val="nil"/>
            </w:tcBorders>
          </w:tcPr>
          <w:p w14:paraId="14A5AD95" w14:textId="77777777" w:rsidR="003432D0" w:rsidRPr="00997C70" w:rsidRDefault="003432D0" w:rsidP="00426AD2">
            <w:pPr>
              <w:pStyle w:val="TableText"/>
              <w:spacing w:before="96" w:line="193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69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3300DD89" w14:textId="77777777" w:rsidR="003432D0" w:rsidRPr="00997C70" w:rsidRDefault="003432D0" w:rsidP="00426AD2">
            <w:pPr>
              <w:pStyle w:val="TableText"/>
              <w:spacing w:before="27" w:line="202" w:lineRule="auto"/>
              <w:ind w:left="140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Right entorhinal</w:t>
            </w:r>
            <w:r w:rsidRPr="00997C70">
              <w:rPr>
                <w:rFonts w:ascii="Times New Roman" w:hAnsi="Times New Roman" w:cs="Times New Roman"/>
                <w:spacing w:val="20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(UKB</w:t>
            </w:r>
            <w:r w:rsidRPr="00997C70">
              <w:rPr>
                <w:rFonts w:ascii="Times New Roman" w:hAnsi="Times New Roman" w:cs="Times New Roman"/>
                <w:spacing w:val="2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2689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4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433F9148" w14:textId="77777777" w:rsidR="003432D0" w:rsidRPr="00997C70" w:rsidRDefault="003432D0" w:rsidP="00426AD2">
            <w:pPr>
              <w:pStyle w:val="TableText"/>
              <w:spacing w:before="58" w:line="178" w:lineRule="auto"/>
              <w:ind w:left="75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entorhinal cortex</w:t>
            </w:r>
            <w:r w:rsidRPr="00997C70">
              <w:rPr>
                <w:rFonts w:ascii="Times New Roman" w:hAnsi="Times New Roman" w:cs="Times New Roman"/>
                <w:spacing w:val="3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</w:t>
            </w:r>
            <w:r w:rsidRPr="00997C70">
              <w:rPr>
                <w:rFonts w:ascii="Times New Roman" w:hAnsi="Times New Roman" w:cs="Times New Roman"/>
                <w:spacing w:val="1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measurement</w:t>
            </w:r>
          </w:p>
        </w:tc>
      </w:tr>
      <w:tr w:rsidR="003432D0" w:rsidRPr="00997C70" w14:paraId="49E18B17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6132DE50" w14:textId="77777777" w:rsidR="003432D0" w:rsidRPr="00997C70" w:rsidRDefault="003432D0" w:rsidP="00426AD2">
            <w:pPr>
              <w:pStyle w:val="TableText"/>
              <w:spacing w:before="96" w:line="183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70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77878C2F" w14:textId="77777777" w:rsidR="003432D0" w:rsidRPr="00997C70" w:rsidRDefault="003432D0" w:rsidP="00426AD2">
            <w:pPr>
              <w:pStyle w:val="TableText"/>
              <w:spacing w:before="26" w:line="195" w:lineRule="auto"/>
              <w:ind w:right="1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Right frontal pole</w:t>
            </w:r>
            <w:r w:rsidRPr="00997C70">
              <w:rPr>
                <w:rFonts w:ascii="Times New Roman" w:hAnsi="Times New Roman" w:cs="Times New Roman"/>
                <w:spacing w:val="2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(UKB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26920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2619E136" w14:textId="77777777" w:rsidR="003432D0" w:rsidRPr="00997C70" w:rsidRDefault="003432D0" w:rsidP="00426AD2">
            <w:pPr>
              <w:pStyle w:val="TableText"/>
              <w:spacing w:before="27" w:line="194" w:lineRule="auto"/>
              <w:ind w:left="1054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frontal pole</w:t>
            </w:r>
            <w:r w:rsidRPr="00997C70">
              <w:rPr>
                <w:rFonts w:ascii="Times New Roman" w:hAnsi="Times New Roman" w:cs="Times New Roman"/>
                <w:spacing w:val="19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volume measureme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nt</w:t>
            </w:r>
          </w:p>
        </w:tc>
      </w:tr>
      <w:tr w:rsidR="003432D0" w:rsidRPr="00997C70" w14:paraId="075A98ED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</w:tcPr>
          <w:p w14:paraId="6CA1CD37" w14:textId="77777777" w:rsidR="003432D0" w:rsidRPr="00997C70" w:rsidRDefault="003432D0" w:rsidP="00426AD2">
            <w:pPr>
              <w:pStyle w:val="TableText"/>
              <w:spacing w:before="85" w:line="185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71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164AAB59" w14:textId="77777777" w:rsidR="003432D0" w:rsidRPr="00997C70" w:rsidRDefault="003432D0" w:rsidP="00426AD2">
            <w:pPr>
              <w:pStyle w:val="TableText"/>
              <w:spacing w:before="17" w:line="194" w:lineRule="auto"/>
              <w:ind w:left="147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Right fusiform</w:t>
            </w:r>
            <w:r w:rsidRPr="00997C70">
              <w:rPr>
                <w:rFonts w:ascii="Times New Roman" w:hAnsi="Times New Roman" w:cs="Times New Roman"/>
                <w:spacing w:val="2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(UKB</w:t>
            </w:r>
            <w:r w:rsidRPr="00997C70">
              <w:rPr>
                <w:rFonts w:ascii="Times New Roman" w:hAnsi="Times New Roman" w:cs="Times New Roman"/>
                <w:spacing w:val="2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26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895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499C2C41" w14:textId="77777777" w:rsidR="003432D0" w:rsidRPr="00997C70" w:rsidRDefault="003432D0" w:rsidP="00426AD2">
            <w:pPr>
              <w:pStyle w:val="TableText"/>
              <w:spacing w:before="17" w:line="194" w:lineRule="auto"/>
              <w:ind w:left="93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usiform gyrus</w:t>
            </w:r>
            <w:r w:rsidRPr="00997C70">
              <w:rPr>
                <w:rFonts w:ascii="Times New Roman" w:hAnsi="Times New Roman" w:cs="Times New Roman"/>
                <w:spacing w:val="3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</w:t>
            </w:r>
            <w:r w:rsidRPr="00997C70">
              <w:rPr>
                <w:rFonts w:ascii="Times New Roman" w:hAnsi="Times New Roman" w:cs="Times New Roman"/>
                <w:spacing w:val="1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measurement</w:t>
            </w:r>
          </w:p>
        </w:tc>
      </w:tr>
      <w:tr w:rsidR="003432D0" w:rsidRPr="00997C70" w14:paraId="7EF7C656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9"/>
        </w:trPr>
        <w:tc>
          <w:tcPr>
            <w:tcW w:w="1985" w:type="dxa"/>
            <w:tcBorders>
              <w:top w:val="nil"/>
              <w:bottom w:val="nil"/>
            </w:tcBorders>
          </w:tcPr>
          <w:p w14:paraId="39A9715F" w14:textId="77777777" w:rsidR="003432D0" w:rsidRPr="00997C70" w:rsidRDefault="003432D0" w:rsidP="00426AD2">
            <w:pPr>
              <w:pStyle w:val="TableText"/>
              <w:spacing w:before="96" w:line="193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72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346F28F9" w14:textId="77777777" w:rsidR="003432D0" w:rsidRPr="00997C70" w:rsidRDefault="003432D0" w:rsidP="00426AD2">
            <w:pPr>
              <w:pStyle w:val="TableText"/>
              <w:spacing w:before="27" w:line="201" w:lineRule="auto"/>
              <w:ind w:left="125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Right hippocampus vol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ume(UKB</w:t>
            </w:r>
            <w:r w:rsidRPr="00997C70">
              <w:rPr>
                <w:rFonts w:ascii="Times New Roman" w:hAnsi="Times New Roman" w:cs="Times New Roman"/>
                <w:spacing w:val="2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26593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27839BAB" w14:textId="77777777" w:rsidR="003432D0" w:rsidRPr="00997C70" w:rsidRDefault="003432D0" w:rsidP="00426AD2">
            <w:pPr>
              <w:pStyle w:val="TableText"/>
              <w:spacing w:before="27" w:line="201" w:lineRule="auto"/>
              <w:ind w:left="1834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hippocampal</w:t>
            </w:r>
            <w:r w:rsidRPr="00997C70">
              <w:rPr>
                <w:rFonts w:ascii="Times New Roman" w:hAnsi="Times New Roman" w:cs="Times New Roman"/>
                <w:spacing w:val="3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</w:t>
            </w:r>
          </w:p>
        </w:tc>
      </w:tr>
      <w:tr w:rsidR="003432D0" w:rsidRPr="00997C70" w14:paraId="2A836884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0280BB92" w14:textId="77777777" w:rsidR="003432D0" w:rsidRPr="00997C70" w:rsidRDefault="003432D0" w:rsidP="00426AD2">
            <w:pPr>
              <w:pStyle w:val="TableText"/>
              <w:spacing w:before="97" w:line="182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73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1FA879ED" w14:textId="77777777" w:rsidR="003432D0" w:rsidRPr="00997C70" w:rsidRDefault="003432D0" w:rsidP="00426AD2">
            <w:pPr>
              <w:pStyle w:val="TableText"/>
              <w:spacing w:before="27" w:line="19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Right inferior parietal volume(UKB</w:t>
            </w:r>
            <w:r w:rsidRPr="00997C70">
              <w:rPr>
                <w:rFonts w:ascii="Times New Roman" w:hAnsi="Times New Roman" w:cs="Times New Roman"/>
                <w:spacing w:val="1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26896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1D5A412F" w14:textId="77777777" w:rsidR="003432D0" w:rsidRPr="00997C70" w:rsidRDefault="003432D0" w:rsidP="00426AD2">
            <w:pPr>
              <w:pStyle w:val="TableText"/>
              <w:spacing w:before="29" w:line="193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inferior parietal cortex volume measurement</w:t>
            </w:r>
          </w:p>
        </w:tc>
      </w:tr>
      <w:tr w:rsidR="003432D0" w:rsidRPr="00997C70" w14:paraId="1A3952A6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</w:tcPr>
          <w:p w14:paraId="0E4D4B86" w14:textId="77777777" w:rsidR="003432D0" w:rsidRPr="00997C70" w:rsidRDefault="003432D0" w:rsidP="00426AD2">
            <w:pPr>
              <w:pStyle w:val="TableText"/>
              <w:spacing w:before="87" w:line="182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74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465716AA" w14:textId="77777777" w:rsidR="003432D0" w:rsidRPr="00997C70" w:rsidRDefault="003432D0" w:rsidP="00426AD2">
            <w:pPr>
              <w:pStyle w:val="TableText"/>
              <w:spacing w:before="17" w:line="19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Right inferior temporal v</w:t>
            </w: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olume(UKB</w:t>
            </w:r>
            <w:r w:rsidRPr="00997C70">
              <w:rPr>
                <w:rFonts w:ascii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26897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160D606F" w14:textId="77777777" w:rsidR="003432D0" w:rsidRPr="00997C70" w:rsidRDefault="003432D0" w:rsidP="00426AD2">
            <w:pPr>
              <w:pStyle w:val="TableText"/>
              <w:spacing w:before="17" w:line="194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inferior temporal gyrus volume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meas</w:t>
            </w:r>
            <w:r w:rsidRPr="00997C70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urement</w:t>
            </w:r>
          </w:p>
        </w:tc>
      </w:tr>
      <w:tr w:rsidR="003432D0" w:rsidRPr="00997C70" w14:paraId="5DB29B1F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2424795B" w14:textId="77777777" w:rsidR="003432D0" w:rsidRPr="00997C70" w:rsidRDefault="003432D0" w:rsidP="00426AD2">
            <w:pPr>
              <w:pStyle w:val="TableText"/>
              <w:spacing w:before="97" w:line="182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75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265063BD" w14:textId="77777777" w:rsidR="003432D0" w:rsidRPr="00997C70" w:rsidRDefault="003432D0" w:rsidP="00426AD2">
            <w:pPr>
              <w:pStyle w:val="TableText"/>
              <w:spacing w:before="27" w:line="194" w:lineRule="auto"/>
              <w:ind w:left="158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Right</w:t>
            </w:r>
            <w:r w:rsidRPr="00997C70">
              <w:rPr>
                <w:rFonts w:ascii="Times New Roman" w:hAnsi="Times New Roman" w:cs="Times New Roman"/>
                <w:spacing w:val="5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insula volume(UKB</w:t>
            </w:r>
            <w:r w:rsidRPr="00997C70">
              <w:rPr>
                <w:rFonts w:ascii="Times New Roman" w:hAnsi="Times New Roman" w:cs="Times New Roman"/>
                <w:spacing w:val="2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26922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750F0EAB" w14:textId="77777777" w:rsidR="003432D0" w:rsidRPr="00997C70" w:rsidRDefault="003432D0" w:rsidP="00426AD2">
            <w:pPr>
              <w:pStyle w:val="TableText"/>
              <w:spacing w:before="60" w:line="169" w:lineRule="auto"/>
              <w:ind w:left="93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insular cortex</w:t>
            </w:r>
            <w:r w:rsidRPr="00997C70">
              <w:rPr>
                <w:rFonts w:ascii="Times New Roman" w:hAnsi="Times New Roman" w:cs="Times New Roman"/>
                <w:spacing w:val="30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</w:t>
            </w:r>
            <w:r w:rsidRPr="00997C70">
              <w:rPr>
                <w:rFonts w:ascii="Times New Roman" w:hAnsi="Times New Roman" w:cs="Times New Roman"/>
                <w:spacing w:val="18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measurement</w:t>
            </w:r>
          </w:p>
        </w:tc>
      </w:tr>
      <w:tr w:rsidR="003432D0" w:rsidRPr="00997C70" w14:paraId="5C652A83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9"/>
        </w:trPr>
        <w:tc>
          <w:tcPr>
            <w:tcW w:w="1985" w:type="dxa"/>
            <w:tcBorders>
              <w:top w:val="nil"/>
              <w:bottom w:val="nil"/>
            </w:tcBorders>
          </w:tcPr>
          <w:p w14:paraId="27F5EEC5" w14:textId="77777777" w:rsidR="003432D0" w:rsidRPr="00997C70" w:rsidRDefault="003432D0" w:rsidP="00426AD2">
            <w:pPr>
              <w:pStyle w:val="TableText"/>
              <w:spacing w:before="97" w:line="192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76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20D5D4BC" w14:textId="77777777" w:rsidR="003432D0" w:rsidRPr="00997C70" w:rsidRDefault="003432D0" w:rsidP="00426AD2">
            <w:pPr>
              <w:pStyle w:val="TableText"/>
              <w:spacing w:before="27" w:line="201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Right isthmus cingulate volume(UKB</w:t>
            </w:r>
            <w:r w:rsidRPr="00997C70">
              <w:rPr>
                <w:rFonts w:ascii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2</w:t>
            </w: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6898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464EE99E" w14:textId="77777777" w:rsidR="003432D0" w:rsidRPr="00997C70" w:rsidRDefault="003432D0" w:rsidP="00426AD2">
            <w:pPr>
              <w:pStyle w:val="TableText"/>
              <w:spacing w:before="27" w:line="201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 xml:space="preserve">isthmus cingulate cortex </w:t>
            </w:r>
            <w:r w:rsidRPr="00997C70">
              <w:rPr>
                <w:rFonts w:ascii="Times New Roman" w:hAnsi="Times New Roman" w:cs="Times New Roman"/>
                <w:spacing w:val="-5"/>
                <w:sz w:val="21"/>
                <w:szCs w:val="21"/>
              </w:rPr>
              <w:t>volume measurement</w:t>
            </w:r>
          </w:p>
        </w:tc>
      </w:tr>
      <w:tr w:rsidR="003432D0" w:rsidRPr="00997C70" w14:paraId="09669E04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301CD4CF" w14:textId="77777777" w:rsidR="003432D0" w:rsidRPr="00997C70" w:rsidRDefault="003432D0" w:rsidP="00426AD2">
            <w:pPr>
              <w:pStyle w:val="TableText"/>
              <w:spacing w:before="98" w:line="182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77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5D1CCE48" w14:textId="77777777" w:rsidR="003432D0" w:rsidRPr="00997C70" w:rsidRDefault="003432D0" w:rsidP="00426AD2">
            <w:pPr>
              <w:pStyle w:val="TableText"/>
              <w:spacing w:before="29" w:line="193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Right lateral occipital volume(UKB</w:t>
            </w:r>
            <w:r w:rsidRPr="00997C70">
              <w:rPr>
                <w:rFonts w:ascii="Times New Roman" w:hAnsi="Times New Roman" w:cs="Times New Roman"/>
                <w:spacing w:val="1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26899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35228C21" w14:textId="77777777" w:rsidR="003432D0" w:rsidRPr="00997C70" w:rsidRDefault="003432D0" w:rsidP="00426AD2">
            <w:pPr>
              <w:pStyle w:val="TableText"/>
              <w:spacing w:before="30" w:line="192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lateral occipital cort</w:t>
            </w: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ex volume measurement</w:t>
            </w:r>
          </w:p>
        </w:tc>
      </w:tr>
      <w:tr w:rsidR="003432D0" w:rsidRPr="00997C70" w14:paraId="7ADB6982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40C8B2A1" w14:textId="77777777" w:rsidR="003432D0" w:rsidRPr="00997C70" w:rsidRDefault="003432D0" w:rsidP="00426AD2">
            <w:pPr>
              <w:pStyle w:val="TableText"/>
              <w:spacing w:before="98" w:line="182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78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6E79A6A6" w14:textId="77777777" w:rsidR="003432D0" w:rsidRPr="00997C70" w:rsidRDefault="003432D0" w:rsidP="00426AD2">
            <w:pPr>
              <w:pStyle w:val="TableText"/>
              <w:spacing w:before="29" w:line="193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>Right lateral orbitofrontal volume(U</w:t>
            </w:r>
            <w:r w:rsidRPr="00997C70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>KB data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>26900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4BFB182E" w14:textId="77777777" w:rsidR="003432D0" w:rsidRPr="00997C70" w:rsidRDefault="003432D0" w:rsidP="00426AD2">
            <w:pPr>
              <w:pStyle w:val="TableText"/>
              <w:spacing w:before="60" w:line="169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6"/>
                <w:sz w:val="21"/>
                <w:szCs w:val="21"/>
              </w:rPr>
              <w:t>lateral orbital frontal cortex volume measurement</w:t>
            </w:r>
          </w:p>
        </w:tc>
      </w:tr>
      <w:tr w:rsidR="003432D0" w:rsidRPr="00997C70" w14:paraId="0900709C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4E6BA766" w14:textId="77777777" w:rsidR="003432D0" w:rsidRPr="00997C70" w:rsidRDefault="003432D0" w:rsidP="00426AD2">
            <w:pPr>
              <w:pStyle w:val="TableText"/>
              <w:spacing w:before="98" w:line="182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79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1301C19C" w14:textId="77777777" w:rsidR="003432D0" w:rsidRPr="00997C70" w:rsidRDefault="003432D0" w:rsidP="00426AD2">
            <w:pPr>
              <w:pStyle w:val="TableText"/>
              <w:spacing w:before="29" w:line="193" w:lineRule="auto"/>
              <w:ind w:left="156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Right</w:t>
            </w:r>
            <w:r w:rsidRPr="00997C70">
              <w:rPr>
                <w:rFonts w:ascii="Times New Roman" w:hAnsi="Times New Roman" w:cs="Times New Roman"/>
                <w:spacing w:val="5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lingual volume(UKB</w:t>
            </w:r>
            <w:r w:rsidRPr="00997C70">
              <w:rPr>
                <w:rFonts w:ascii="Times New Roman" w:hAnsi="Times New Roman" w:cs="Times New Roman"/>
                <w:spacing w:val="2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26901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456D3113" w14:textId="77777777" w:rsidR="003432D0" w:rsidRPr="00997C70" w:rsidRDefault="003432D0" w:rsidP="00426AD2">
            <w:pPr>
              <w:pStyle w:val="TableText"/>
              <w:spacing w:before="29" w:line="193" w:lineRule="auto"/>
              <w:ind w:left="994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lingual gyrus</w:t>
            </w:r>
            <w:r w:rsidRPr="00997C70">
              <w:rPr>
                <w:rFonts w:ascii="Times New Roman" w:hAnsi="Times New Roman" w:cs="Times New Roman"/>
                <w:spacing w:val="30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</w:t>
            </w:r>
            <w:r w:rsidRPr="00997C70">
              <w:rPr>
                <w:rFonts w:ascii="Times New Roman" w:hAnsi="Times New Roman" w:cs="Times New Roman"/>
                <w:spacing w:val="1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measurement</w:t>
            </w:r>
          </w:p>
        </w:tc>
      </w:tr>
      <w:tr w:rsidR="003432D0" w:rsidRPr="00997C70" w14:paraId="18FAFA27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70ECC7D1" w14:textId="77777777" w:rsidR="003432D0" w:rsidRPr="00997C70" w:rsidRDefault="003432D0" w:rsidP="00426AD2">
            <w:pPr>
              <w:pStyle w:val="TableText"/>
              <w:spacing w:before="98" w:line="182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80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46BA9124" w14:textId="77777777" w:rsidR="003432D0" w:rsidRPr="00997C70" w:rsidRDefault="003432D0" w:rsidP="00426AD2">
            <w:pPr>
              <w:pStyle w:val="TableText"/>
              <w:spacing w:before="29" w:line="193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Right medial orbitofrontal volume(UKB data field</w:t>
            </w:r>
            <w:r w:rsidRPr="00997C70">
              <w:rPr>
                <w:rFonts w:ascii="Times New Roman" w:hAnsi="Times New Roman" w:cs="Times New Roman"/>
                <w:spacing w:val="1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26902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7E5EE16C" w14:textId="77777777" w:rsidR="003432D0" w:rsidRPr="00997C70" w:rsidRDefault="003432D0" w:rsidP="00426AD2">
            <w:pPr>
              <w:pStyle w:val="TableText"/>
              <w:spacing w:before="60" w:line="169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>medial orbital frontal cortex volume measur</w:t>
            </w:r>
            <w:r w:rsidRPr="00997C70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>ement</w:t>
            </w:r>
          </w:p>
        </w:tc>
      </w:tr>
      <w:tr w:rsidR="003432D0" w:rsidRPr="00997C70" w14:paraId="03E8BAD0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6F5B5ED7" w14:textId="77777777" w:rsidR="003432D0" w:rsidRPr="00997C70" w:rsidRDefault="003432D0" w:rsidP="00426AD2">
            <w:pPr>
              <w:pStyle w:val="TableText"/>
              <w:spacing w:before="97" w:line="182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81</w:t>
            </w:r>
          </w:p>
        </w:tc>
        <w:tc>
          <w:tcPr>
            <w:tcW w:w="7056" w:type="dxa"/>
            <w:tcBorders>
              <w:top w:val="nil"/>
              <w:bottom w:val="single" w:sz="8" w:space="0" w:color="auto"/>
            </w:tcBorders>
            <w:vAlign w:val="center"/>
          </w:tcPr>
          <w:p w14:paraId="1F52528C" w14:textId="77777777" w:rsidR="003432D0" w:rsidRPr="00997C70" w:rsidRDefault="003432D0" w:rsidP="00426AD2">
            <w:pPr>
              <w:pStyle w:val="TableText"/>
              <w:spacing w:before="29" w:line="193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Right middle temporal volume(UKB data</w:t>
            </w:r>
            <w:r w:rsidRPr="00997C70">
              <w:rPr>
                <w:rFonts w:ascii="Times New Roman" w:hAnsi="Times New Roman" w:cs="Times New Roman"/>
                <w:spacing w:val="1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10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269</w:t>
            </w: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03)</w:t>
            </w:r>
          </w:p>
        </w:tc>
        <w:tc>
          <w:tcPr>
            <w:tcW w:w="5837" w:type="dxa"/>
            <w:tcBorders>
              <w:top w:val="nil"/>
              <w:bottom w:val="single" w:sz="8" w:space="0" w:color="auto"/>
            </w:tcBorders>
            <w:vAlign w:val="center"/>
          </w:tcPr>
          <w:p w14:paraId="343582D3" w14:textId="77777777" w:rsidR="003432D0" w:rsidRPr="00997C70" w:rsidRDefault="003432D0" w:rsidP="00426AD2">
            <w:pPr>
              <w:pStyle w:val="TableText"/>
              <w:spacing w:before="29" w:line="193" w:lineRule="auto"/>
              <w:ind w:left="57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  <w:r w:rsidRPr="00997C70">
              <w:rPr>
                <w:rFonts w:ascii="Times New Roman" w:hAnsi="Times New Roman" w:cs="Times New Roman"/>
                <w:spacing w:val="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temporalgyrus</w:t>
            </w:r>
            <w:r w:rsidRPr="00997C70">
              <w:rPr>
                <w:rFonts w:ascii="Times New Roman" w:hAnsi="Times New Roman" w:cs="Times New Roman"/>
                <w:spacing w:val="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volume</w:t>
            </w:r>
            <w:r w:rsidRPr="00997C70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measurement</w:t>
            </w:r>
          </w:p>
        </w:tc>
      </w:tr>
    </w:tbl>
    <w:p w14:paraId="181B31BD" w14:textId="77777777" w:rsidR="003432D0" w:rsidRPr="00997C70" w:rsidRDefault="003432D0">
      <w:pPr>
        <w:spacing w:line="223" w:lineRule="exact"/>
        <w:rPr>
          <w:rFonts w:ascii="Times New Roman" w:hAnsi="Times New Roman" w:cs="Times New Roman"/>
          <w:lang w:eastAsia="zh-CN"/>
        </w:rPr>
      </w:pPr>
    </w:p>
    <w:p w14:paraId="5C5BE0F4" w14:textId="77777777" w:rsidR="003432D0" w:rsidRPr="00997C70" w:rsidRDefault="003432D0">
      <w:pPr>
        <w:spacing w:line="223" w:lineRule="exact"/>
        <w:rPr>
          <w:rFonts w:ascii="Times New Roman" w:hAnsi="Times New Roman" w:cs="Times New Roman"/>
          <w:lang w:eastAsia="zh-CN"/>
        </w:rPr>
      </w:pPr>
    </w:p>
    <w:p w14:paraId="4D9EBC55" w14:textId="77777777" w:rsidR="003432D0" w:rsidRPr="00997C70" w:rsidRDefault="003432D0">
      <w:pPr>
        <w:spacing w:line="223" w:lineRule="exact"/>
        <w:rPr>
          <w:rFonts w:ascii="Times New Roman" w:hAnsi="Times New Roman" w:cs="Times New Roman"/>
          <w:lang w:eastAsia="zh-CN"/>
        </w:rPr>
      </w:pPr>
    </w:p>
    <w:p w14:paraId="287B639E" w14:textId="77777777" w:rsidR="003432D0" w:rsidRPr="00997C70" w:rsidRDefault="003432D0">
      <w:pPr>
        <w:spacing w:line="223" w:lineRule="exact"/>
        <w:rPr>
          <w:rFonts w:ascii="Times New Roman" w:hAnsi="Times New Roman" w:cs="Times New Roman"/>
          <w:lang w:eastAsia="zh-CN"/>
        </w:rPr>
      </w:pPr>
    </w:p>
    <w:p w14:paraId="1F51935F" w14:textId="3782B5FE" w:rsidR="003432D0" w:rsidRPr="00997C70" w:rsidRDefault="003432D0" w:rsidP="008923FD">
      <w:pPr>
        <w:spacing w:line="223" w:lineRule="exact"/>
        <w:ind w:firstLineChars="550" w:firstLine="1325"/>
        <w:rPr>
          <w:rFonts w:ascii="Times New Roman" w:hAnsi="Times New Roman" w:cs="Times New Roman"/>
          <w:lang w:eastAsia="zh-CN"/>
        </w:rPr>
      </w:pPr>
      <w:r w:rsidRPr="00997C70">
        <w:rPr>
          <w:rFonts w:ascii="Times New Roman" w:eastAsia="仿宋" w:hAnsi="Times New Roman" w:cs="Times New Roman"/>
          <w:b/>
          <w:bCs/>
          <w:sz w:val="24"/>
          <w:szCs w:val="24"/>
        </w:rPr>
        <w:t>Supplementa</w:t>
      </w:r>
      <w:r w:rsidR="002F6E34" w:rsidRPr="00997C70">
        <w:rPr>
          <w:rFonts w:ascii="Times New Roman" w:eastAsia="仿宋" w:hAnsi="Times New Roman" w:cs="Times New Roman"/>
          <w:b/>
          <w:bCs/>
          <w:sz w:val="24"/>
          <w:szCs w:val="24"/>
        </w:rPr>
        <w:t>ry</w:t>
      </w:r>
      <w:r w:rsidRPr="00997C70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Table </w:t>
      </w:r>
      <w:r w:rsidR="00AB3E72">
        <w:rPr>
          <w:rFonts w:ascii="Times New Roman" w:eastAsia="仿宋" w:hAnsi="Times New Roman" w:cs="Times New Roman" w:hint="eastAsia"/>
          <w:b/>
          <w:bCs/>
          <w:sz w:val="24"/>
          <w:szCs w:val="24"/>
          <w:lang w:eastAsia="zh-CN"/>
        </w:rPr>
        <w:t>18</w:t>
      </w:r>
      <w:r w:rsidRPr="00997C70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(continued)</w:t>
      </w:r>
      <w:r w:rsidRPr="00997C70">
        <w:rPr>
          <w:rFonts w:ascii="Times New Roman" w:eastAsia="仿宋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997C70">
        <w:rPr>
          <w:rFonts w:ascii="Times New Roman" w:eastAsia="仿宋" w:hAnsi="Times New Roman" w:cs="Times New Roman"/>
          <w:b/>
          <w:bCs/>
          <w:sz w:val="24"/>
          <w:szCs w:val="24"/>
        </w:rPr>
        <w:t>| Detailed information on the human brain morphometry phenotypes</w:t>
      </w:r>
    </w:p>
    <w:tbl>
      <w:tblPr>
        <w:tblStyle w:val="TableNormal1"/>
        <w:tblW w:w="14878" w:type="dxa"/>
        <w:tblInd w:w="1281" w:type="dxa"/>
        <w:tblLayout w:type="fixed"/>
        <w:tblLook w:val="04A0" w:firstRow="1" w:lastRow="0" w:firstColumn="1" w:lastColumn="0" w:noHBand="0" w:noVBand="1"/>
      </w:tblPr>
      <w:tblGrid>
        <w:gridCol w:w="1985"/>
        <w:gridCol w:w="7056"/>
        <w:gridCol w:w="5837"/>
      </w:tblGrid>
      <w:tr w:rsidR="003432D0" w:rsidRPr="00997C70" w14:paraId="01399379" w14:textId="77777777" w:rsidTr="003432D0">
        <w:trPr>
          <w:trHeight w:val="260"/>
        </w:trPr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47EDBFB1" w14:textId="77777777" w:rsidR="003432D0" w:rsidRPr="00997C70" w:rsidRDefault="003432D0" w:rsidP="003432D0">
            <w:pPr>
              <w:pStyle w:val="TableText"/>
              <w:spacing w:before="29" w:line="177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b/>
                <w:bCs/>
                <w:spacing w:val="-19"/>
                <w:sz w:val="21"/>
                <w:szCs w:val="21"/>
              </w:rPr>
              <w:t>Accession</w:t>
            </w:r>
            <w:r w:rsidRPr="00997C70">
              <w:rPr>
                <w:rFonts w:ascii="Times New Roman" w:hAnsi="Times New Roman" w:cs="Times New Roman"/>
                <w:b/>
                <w:bCs/>
                <w:spacing w:val="-19"/>
                <w:sz w:val="21"/>
                <w:szCs w:val="21"/>
                <w:lang w:eastAsia="zh-CN"/>
              </w:rPr>
              <w:t xml:space="preserve"> </w:t>
            </w:r>
            <w:r w:rsidRPr="00997C70">
              <w:rPr>
                <w:rFonts w:ascii="Times New Roman" w:hAnsi="Times New Roman" w:cs="Times New Roman"/>
                <w:b/>
                <w:bCs/>
                <w:spacing w:val="-19"/>
                <w:sz w:val="21"/>
                <w:szCs w:val="21"/>
              </w:rPr>
              <w:t>Id</w:t>
            </w:r>
            <w:r w:rsidRPr="00997C70">
              <w:rPr>
                <w:rFonts w:ascii="Times New Roman" w:hAnsi="Times New Roman" w:cs="Times New Roman"/>
                <w:spacing w:val="-19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b/>
                <w:bCs/>
                <w:spacing w:val="-19"/>
                <w:sz w:val="21"/>
                <w:szCs w:val="21"/>
              </w:rPr>
              <w:t>of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b/>
                <w:bCs/>
                <w:spacing w:val="-19"/>
                <w:sz w:val="21"/>
                <w:szCs w:val="21"/>
              </w:rPr>
              <w:t>ebi</w:t>
            </w:r>
          </w:p>
        </w:tc>
        <w:tc>
          <w:tcPr>
            <w:tcW w:w="7056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6DFC7B7" w14:textId="77777777" w:rsidR="003432D0" w:rsidRPr="00997C70" w:rsidRDefault="003432D0" w:rsidP="003432D0">
            <w:pPr>
              <w:pStyle w:val="TableText"/>
              <w:spacing w:before="19" w:line="177" w:lineRule="auto"/>
              <w:ind w:left="2744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b/>
                <w:bCs/>
                <w:spacing w:val="-4"/>
                <w:sz w:val="21"/>
                <w:szCs w:val="21"/>
              </w:rPr>
              <w:t>Reported</w:t>
            </w:r>
            <w:r w:rsidRPr="00997C70">
              <w:rPr>
                <w:rFonts w:ascii="Times New Roman" w:hAnsi="Times New Roman" w:cs="Times New Roman"/>
                <w:b/>
                <w:bCs/>
                <w:spacing w:val="-4"/>
                <w:sz w:val="21"/>
                <w:szCs w:val="21"/>
                <w:lang w:eastAsia="zh-CN"/>
              </w:rPr>
              <w:t xml:space="preserve"> </w:t>
            </w:r>
            <w:r w:rsidRPr="00997C70">
              <w:rPr>
                <w:rFonts w:ascii="Times New Roman" w:hAnsi="Times New Roman" w:cs="Times New Roman"/>
                <w:b/>
                <w:bCs/>
                <w:spacing w:val="-4"/>
                <w:sz w:val="21"/>
                <w:szCs w:val="21"/>
              </w:rPr>
              <w:t>Trait</w:t>
            </w:r>
          </w:p>
        </w:tc>
        <w:tc>
          <w:tcPr>
            <w:tcW w:w="5837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1FD65DC" w14:textId="77777777" w:rsidR="003432D0" w:rsidRPr="00997C70" w:rsidRDefault="003432D0" w:rsidP="003432D0">
            <w:pPr>
              <w:pStyle w:val="TableText"/>
              <w:spacing w:before="90" w:line="160" w:lineRule="exact"/>
              <w:ind w:left="2378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b/>
                <w:bCs/>
                <w:spacing w:val="-5"/>
                <w:position w:val="-3"/>
                <w:sz w:val="21"/>
                <w:szCs w:val="21"/>
              </w:rPr>
              <w:t>efoTraits</w:t>
            </w:r>
          </w:p>
        </w:tc>
      </w:tr>
      <w:tr w:rsidR="003432D0" w:rsidRPr="00997C70" w14:paraId="7B91A94D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3E52FF6" w14:textId="77777777" w:rsidR="003432D0" w:rsidRPr="00997C70" w:rsidRDefault="003432D0" w:rsidP="00426AD2">
            <w:pPr>
              <w:pStyle w:val="TableText"/>
              <w:spacing w:before="98" w:line="182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82</w:t>
            </w:r>
          </w:p>
        </w:tc>
        <w:tc>
          <w:tcPr>
            <w:tcW w:w="7056" w:type="dxa"/>
            <w:tcBorders>
              <w:top w:val="single" w:sz="4" w:space="0" w:color="auto"/>
              <w:bottom w:val="nil"/>
            </w:tcBorders>
            <w:vAlign w:val="center"/>
          </w:tcPr>
          <w:p w14:paraId="4A6DD54C" w14:textId="77777777" w:rsidR="003432D0" w:rsidRPr="00997C70" w:rsidRDefault="003432D0" w:rsidP="00426AD2">
            <w:pPr>
              <w:pStyle w:val="TableText"/>
              <w:spacing w:before="29" w:line="193" w:lineRule="auto"/>
              <w:ind w:left="147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Right pallidum volume(UKB</w:t>
            </w:r>
            <w:r w:rsidRPr="00997C70">
              <w:rPr>
                <w:rFonts w:ascii="Times New Roman" w:hAnsi="Times New Roman" w:cs="Times New Roman"/>
                <w:spacing w:val="4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26592)</w:t>
            </w:r>
          </w:p>
        </w:tc>
        <w:tc>
          <w:tcPr>
            <w:tcW w:w="5837" w:type="dxa"/>
            <w:tcBorders>
              <w:top w:val="single" w:sz="4" w:space="0" w:color="auto"/>
              <w:bottom w:val="nil"/>
            </w:tcBorders>
            <w:vAlign w:val="center"/>
          </w:tcPr>
          <w:p w14:paraId="729C91C8" w14:textId="77777777" w:rsidR="003432D0" w:rsidRPr="00997C70" w:rsidRDefault="003432D0" w:rsidP="00426AD2">
            <w:pPr>
              <w:pStyle w:val="TableText"/>
              <w:spacing w:before="30" w:line="192" w:lineRule="auto"/>
              <w:ind w:left="207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palldum</w:t>
            </w:r>
            <w:r w:rsidRPr="00997C70">
              <w:rPr>
                <w:rFonts w:ascii="Times New Roman" w:hAnsi="Times New Roman" w:cs="Times New Roman"/>
                <w:spacing w:val="40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volume</w:t>
            </w:r>
          </w:p>
        </w:tc>
      </w:tr>
      <w:tr w:rsidR="003432D0" w:rsidRPr="00997C70" w14:paraId="07F1A861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1E18F4B9" w14:textId="77777777" w:rsidR="003432D0" w:rsidRPr="00997C70" w:rsidRDefault="003432D0" w:rsidP="00426AD2">
            <w:pPr>
              <w:pStyle w:val="TableText"/>
              <w:spacing w:before="98" w:line="182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83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3E711986" w14:textId="77777777" w:rsidR="003432D0" w:rsidRPr="00997C70" w:rsidRDefault="003432D0" w:rsidP="00426AD2">
            <w:pPr>
              <w:pStyle w:val="TableText"/>
              <w:spacing w:before="29" w:line="193" w:lineRule="auto"/>
              <w:ind w:left="134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Right paracentral vo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lume(UKB</w:t>
            </w:r>
            <w:r w:rsidRPr="00997C70">
              <w:rPr>
                <w:rFonts w:ascii="Times New Roman" w:hAnsi="Times New Roman" w:cs="Times New Roman"/>
                <w:spacing w:val="2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26905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13ED0BFD" w14:textId="77777777" w:rsidR="003432D0" w:rsidRPr="00997C70" w:rsidRDefault="003432D0" w:rsidP="00426AD2">
            <w:pPr>
              <w:pStyle w:val="TableText"/>
              <w:spacing w:before="30" w:line="192" w:lineRule="auto"/>
              <w:ind w:left="694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paracentral</w:t>
            </w:r>
            <w:r w:rsidRPr="00997C70">
              <w:rPr>
                <w:rFonts w:ascii="Times New Roman" w:hAnsi="Times New Roman" w:cs="Times New Roman"/>
                <w:spacing w:val="3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lobule vol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ume measurement</w:t>
            </w:r>
          </w:p>
        </w:tc>
      </w:tr>
      <w:tr w:rsidR="003432D0" w:rsidRPr="00997C70" w14:paraId="7CE76B8F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</w:tcPr>
          <w:p w14:paraId="5CD53EF1" w14:textId="77777777" w:rsidR="003432D0" w:rsidRPr="00997C70" w:rsidRDefault="003432D0" w:rsidP="00426AD2">
            <w:pPr>
              <w:pStyle w:val="TableText"/>
              <w:spacing w:before="88" w:line="182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84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7BDC9C1B" w14:textId="77777777" w:rsidR="003432D0" w:rsidRPr="00997C70" w:rsidRDefault="003432D0" w:rsidP="00426AD2">
            <w:pPr>
              <w:pStyle w:val="TableText"/>
              <w:spacing w:before="19" w:line="193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Right parahippocampal volume(U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KB data field</w:t>
            </w:r>
            <w:r w:rsidRPr="00997C70">
              <w:rPr>
                <w:rFonts w:ascii="Times New Roman" w:hAnsi="Times New Roman" w:cs="Times New Roman"/>
                <w:spacing w:val="1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26904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595DC1FA" w14:textId="77777777" w:rsidR="003432D0" w:rsidRPr="00997C70" w:rsidRDefault="003432D0" w:rsidP="00426AD2">
            <w:pPr>
              <w:pStyle w:val="TableText"/>
              <w:spacing w:before="19" w:line="193" w:lineRule="auto"/>
              <w:ind w:left="51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parahippocampal</w:t>
            </w:r>
            <w:r w:rsidRPr="00997C70">
              <w:rPr>
                <w:rFonts w:ascii="Times New Roman" w:hAnsi="Times New Roman" w:cs="Times New Roman"/>
                <w:spacing w:val="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gyrus</w:t>
            </w:r>
            <w:r w:rsidRPr="00997C70">
              <w:rPr>
                <w:rFonts w:ascii="Times New Roman" w:hAnsi="Times New Roman" w:cs="Times New Roman"/>
                <w:spacing w:val="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volume</w:t>
            </w:r>
            <w:r w:rsidRPr="00997C70">
              <w:rPr>
                <w:rFonts w:ascii="Times New Roman" w:hAnsi="Times New Roman" w:cs="Times New Roman"/>
                <w:spacing w:val="1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measurement</w:t>
            </w:r>
          </w:p>
        </w:tc>
      </w:tr>
      <w:tr w:rsidR="003432D0" w:rsidRPr="00997C70" w14:paraId="3AF91A1F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300"/>
        </w:trPr>
        <w:tc>
          <w:tcPr>
            <w:tcW w:w="1985" w:type="dxa"/>
            <w:tcBorders>
              <w:top w:val="nil"/>
              <w:bottom w:val="nil"/>
            </w:tcBorders>
          </w:tcPr>
          <w:p w14:paraId="551641B0" w14:textId="77777777" w:rsidR="003432D0" w:rsidRPr="00997C70" w:rsidRDefault="003432D0" w:rsidP="00426AD2">
            <w:pPr>
              <w:pStyle w:val="TableText"/>
              <w:spacing w:before="98" w:line="192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85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51E2D6C7" w14:textId="77777777" w:rsidR="003432D0" w:rsidRPr="00997C70" w:rsidRDefault="003432D0" w:rsidP="00426AD2">
            <w:pPr>
              <w:pStyle w:val="TableText"/>
              <w:spacing w:before="28" w:line="201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Right pars opercularis volume</w:t>
            </w:r>
            <w:r w:rsidRPr="00997C70">
              <w:rPr>
                <w:rFonts w:ascii="Times New Roman" w:hAnsi="Times New Roman" w:cs="Times New Roman"/>
                <w:spacing w:val="4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(UKB data</w:t>
            </w:r>
            <w:r w:rsidRPr="00997C70">
              <w:rPr>
                <w:rFonts w:ascii="Times New Roman" w:hAnsi="Times New Roman" w:cs="Times New Roman"/>
                <w:spacing w:val="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fie</w:t>
            </w:r>
            <w:r w:rsidRPr="00997C70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ld</w:t>
            </w:r>
            <w:r w:rsidRPr="00997C70">
              <w:rPr>
                <w:rFonts w:ascii="Times New Roman" w:hAnsi="Times New Roman" w:cs="Times New Roman"/>
                <w:spacing w:val="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26906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065661F8" w14:textId="77777777" w:rsidR="003432D0" w:rsidRPr="00997C70" w:rsidRDefault="003432D0" w:rsidP="00426AD2">
            <w:pPr>
              <w:pStyle w:val="TableText"/>
              <w:spacing w:before="30" w:line="200" w:lineRule="auto"/>
              <w:ind w:left="81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pars opercularis</w:t>
            </w:r>
            <w:r w:rsidRPr="00997C70">
              <w:rPr>
                <w:rFonts w:ascii="Times New Roman" w:hAnsi="Times New Roman" w:cs="Times New Roman"/>
                <w:spacing w:val="1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volume measurement</w:t>
            </w:r>
          </w:p>
        </w:tc>
      </w:tr>
      <w:tr w:rsidR="003432D0" w:rsidRPr="00997C70" w14:paraId="22DEBD2F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016BE57E" w14:textId="77777777" w:rsidR="003432D0" w:rsidRPr="00997C70" w:rsidRDefault="003432D0" w:rsidP="00426AD2">
            <w:pPr>
              <w:pStyle w:val="TableText"/>
              <w:spacing w:before="98" w:line="182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86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234FB82A" w14:textId="77777777" w:rsidR="003432D0" w:rsidRPr="00997C70" w:rsidRDefault="003432D0" w:rsidP="00426AD2">
            <w:pPr>
              <w:pStyle w:val="TableText"/>
              <w:spacing w:before="29" w:line="193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Right pars orbitalis vo</w:t>
            </w: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lume</w:t>
            </w:r>
            <w:r w:rsidRPr="00997C70">
              <w:rPr>
                <w:rFonts w:ascii="Times New Roman" w:hAnsi="Times New Roman" w:cs="Times New Roman"/>
                <w:spacing w:val="4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(UKB data</w:t>
            </w:r>
            <w:r w:rsidRPr="00997C70">
              <w:rPr>
                <w:rFonts w:ascii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26907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4458EF3D" w14:textId="77777777" w:rsidR="003432D0" w:rsidRPr="00997C70" w:rsidRDefault="003432D0" w:rsidP="00426AD2">
            <w:pPr>
              <w:pStyle w:val="TableText"/>
              <w:spacing w:before="30" w:line="192" w:lineRule="auto"/>
              <w:ind w:left="93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pars orbitalis</w:t>
            </w:r>
            <w:r w:rsidRPr="00997C70">
              <w:rPr>
                <w:rFonts w:ascii="Times New Roman" w:hAnsi="Times New Roman" w:cs="Times New Roman"/>
                <w:spacing w:val="1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volume measurement</w:t>
            </w:r>
          </w:p>
        </w:tc>
      </w:tr>
      <w:tr w:rsidR="003432D0" w:rsidRPr="00997C70" w14:paraId="46CB92B3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</w:tcPr>
          <w:p w14:paraId="560C70EA" w14:textId="77777777" w:rsidR="003432D0" w:rsidRPr="00997C70" w:rsidRDefault="003432D0" w:rsidP="00426AD2">
            <w:pPr>
              <w:pStyle w:val="TableText"/>
              <w:spacing w:before="88" w:line="182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87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3654ADBB" w14:textId="77777777" w:rsidR="003432D0" w:rsidRPr="00997C70" w:rsidRDefault="003432D0" w:rsidP="00426AD2">
            <w:pPr>
              <w:pStyle w:val="TableText"/>
              <w:spacing w:before="19" w:line="193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Right pars tiangularis volume(U</w:t>
            </w:r>
            <w:r w:rsidRPr="00997C70">
              <w:rPr>
                <w:rFonts w:ascii="Times New Roman" w:hAnsi="Times New Roman" w:cs="Times New Roman"/>
                <w:spacing w:val="-5"/>
                <w:sz w:val="21"/>
                <w:szCs w:val="21"/>
              </w:rPr>
              <w:t>KB data</w:t>
            </w:r>
            <w:r w:rsidRPr="00997C70">
              <w:rPr>
                <w:rFonts w:ascii="Times New Roman" w:hAnsi="Times New Roman" w:cs="Times New Roman"/>
                <w:spacing w:val="9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5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5"/>
                <w:sz w:val="21"/>
                <w:szCs w:val="21"/>
              </w:rPr>
              <w:t>26908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6999A7E9" w14:textId="77777777" w:rsidR="003432D0" w:rsidRPr="00997C70" w:rsidRDefault="003432D0" w:rsidP="00426AD2">
            <w:pPr>
              <w:pStyle w:val="TableText"/>
              <w:spacing w:before="19" w:line="193" w:lineRule="auto"/>
              <w:ind w:left="87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parstiangularis</w:t>
            </w:r>
            <w:r w:rsidRPr="00997C70">
              <w:rPr>
                <w:rFonts w:ascii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volume</w:t>
            </w:r>
            <w:r w:rsidRPr="00997C70">
              <w:rPr>
                <w:rFonts w:ascii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measurement</w:t>
            </w:r>
          </w:p>
        </w:tc>
      </w:tr>
      <w:tr w:rsidR="003432D0" w:rsidRPr="00997C70" w14:paraId="3F109E5C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9"/>
        </w:trPr>
        <w:tc>
          <w:tcPr>
            <w:tcW w:w="1985" w:type="dxa"/>
            <w:tcBorders>
              <w:top w:val="nil"/>
              <w:bottom w:val="nil"/>
            </w:tcBorders>
          </w:tcPr>
          <w:p w14:paraId="0AC7BCF0" w14:textId="77777777" w:rsidR="003432D0" w:rsidRPr="00997C70" w:rsidRDefault="003432D0" w:rsidP="00426AD2">
            <w:pPr>
              <w:pStyle w:val="TableText"/>
              <w:spacing w:before="98" w:line="190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88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2BA809D9" w14:textId="77777777" w:rsidR="003432D0" w:rsidRPr="00997C70" w:rsidRDefault="003432D0" w:rsidP="00426AD2">
            <w:pPr>
              <w:pStyle w:val="TableText"/>
              <w:spacing w:before="28" w:line="200" w:lineRule="auto"/>
              <w:ind w:left="125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Right pericalcarinevolume(UKB</w:t>
            </w:r>
            <w:r w:rsidRPr="00997C70">
              <w:rPr>
                <w:rFonts w:ascii="Times New Roman" w:hAnsi="Times New Roman" w:cs="Times New Roman"/>
                <w:spacing w:val="4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8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26909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688E8852" w14:textId="77777777" w:rsidR="003432D0" w:rsidRPr="00997C70" w:rsidRDefault="003432D0" w:rsidP="00426AD2">
            <w:pPr>
              <w:pStyle w:val="TableText"/>
              <w:spacing w:before="30" w:line="199" w:lineRule="auto"/>
              <w:ind w:left="57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pericalcarine</w:t>
            </w:r>
            <w:r w:rsidRPr="00997C70">
              <w:rPr>
                <w:rFonts w:ascii="Times New Roman" w:hAnsi="Times New Roman" w:cs="Times New Roman"/>
                <w:spacing w:val="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cortex</w:t>
            </w:r>
            <w:r w:rsidRPr="00997C70">
              <w:rPr>
                <w:rFonts w:ascii="Times New Roman" w:hAnsi="Times New Roman" w:cs="Times New Roman"/>
                <w:spacing w:val="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volume</w:t>
            </w:r>
            <w:r w:rsidRPr="00997C70">
              <w:rPr>
                <w:rFonts w:ascii="Times New Roman" w:hAnsi="Times New Roman" w:cs="Times New Roman"/>
                <w:spacing w:val="1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measurement</w:t>
            </w:r>
          </w:p>
        </w:tc>
      </w:tr>
      <w:tr w:rsidR="003432D0" w:rsidRPr="00997C70" w14:paraId="1AB94643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7B9810D3" w14:textId="77777777" w:rsidR="003432D0" w:rsidRPr="00997C70" w:rsidRDefault="003432D0" w:rsidP="00426AD2">
            <w:pPr>
              <w:pStyle w:val="TableText"/>
              <w:spacing w:before="99" w:line="181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89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13CA73F4" w14:textId="77777777" w:rsidR="003432D0" w:rsidRPr="00997C70" w:rsidRDefault="003432D0" w:rsidP="00426AD2">
            <w:pPr>
              <w:pStyle w:val="TableText"/>
              <w:spacing w:before="30" w:line="192" w:lineRule="auto"/>
              <w:ind w:left="136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Right postcentral vol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ume(UKB</w:t>
            </w:r>
            <w:r w:rsidRPr="00997C70">
              <w:rPr>
                <w:rFonts w:ascii="Times New Roman" w:hAnsi="Times New Roman" w:cs="Times New Roman"/>
                <w:spacing w:val="2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26910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58CF1083" w14:textId="77777777" w:rsidR="003432D0" w:rsidRPr="00997C70" w:rsidRDefault="003432D0" w:rsidP="00426AD2">
            <w:pPr>
              <w:pStyle w:val="TableText"/>
              <w:spacing w:before="30" w:line="192" w:lineRule="auto"/>
              <w:ind w:left="75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postcentral gyrus</w:t>
            </w:r>
            <w:r w:rsidRPr="00997C70">
              <w:rPr>
                <w:rFonts w:ascii="Times New Roman" w:hAnsi="Times New Roman" w:cs="Times New Roman"/>
                <w:spacing w:val="1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volume measurement</w:t>
            </w:r>
          </w:p>
        </w:tc>
      </w:tr>
      <w:tr w:rsidR="003432D0" w:rsidRPr="00997C70" w14:paraId="2A5A190B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</w:tcPr>
          <w:p w14:paraId="50C9358E" w14:textId="77777777" w:rsidR="003432D0" w:rsidRPr="00997C70" w:rsidRDefault="003432D0" w:rsidP="00426AD2">
            <w:pPr>
              <w:pStyle w:val="TableText"/>
              <w:spacing w:before="89" w:line="181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90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521871C9" w14:textId="77777777" w:rsidR="003432D0" w:rsidRPr="00997C70" w:rsidRDefault="003432D0" w:rsidP="00426AD2">
            <w:pPr>
              <w:pStyle w:val="TableText"/>
              <w:spacing w:before="20" w:line="192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Right posterior cingulate volume(UKB data</w:t>
            </w:r>
            <w:r w:rsidRPr="00997C70">
              <w:rPr>
                <w:rFonts w:ascii="Times New Roman" w:hAnsi="Times New Roman" w:cs="Times New Roman"/>
                <w:spacing w:val="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2</w:t>
            </w:r>
            <w:r w:rsidRPr="00997C70">
              <w:rPr>
                <w:rFonts w:ascii="Times New Roman" w:hAnsi="Times New Roman" w:cs="Times New Roman"/>
                <w:spacing w:val="-10"/>
                <w:sz w:val="21"/>
                <w:szCs w:val="21"/>
              </w:rPr>
              <w:t>6911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0ED206C3" w14:textId="77777777" w:rsidR="003432D0" w:rsidRPr="00997C70" w:rsidRDefault="003432D0" w:rsidP="00426AD2">
            <w:pPr>
              <w:pStyle w:val="TableText"/>
              <w:spacing w:before="20" w:line="192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posterior cingulate cortex volume me</w:t>
            </w:r>
            <w:r w:rsidRPr="00997C70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asurement</w:t>
            </w:r>
          </w:p>
        </w:tc>
      </w:tr>
      <w:tr w:rsidR="003432D0" w:rsidRPr="00997C70" w14:paraId="0E6C148F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9"/>
        </w:trPr>
        <w:tc>
          <w:tcPr>
            <w:tcW w:w="1985" w:type="dxa"/>
            <w:tcBorders>
              <w:top w:val="nil"/>
              <w:bottom w:val="nil"/>
            </w:tcBorders>
          </w:tcPr>
          <w:p w14:paraId="5D7F894B" w14:textId="77777777" w:rsidR="003432D0" w:rsidRPr="00997C70" w:rsidRDefault="003432D0" w:rsidP="00426AD2">
            <w:pPr>
              <w:pStyle w:val="TableText"/>
              <w:spacing w:before="98" w:line="190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91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00C2FB56" w14:textId="77777777" w:rsidR="003432D0" w:rsidRPr="00997C70" w:rsidRDefault="003432D0" w:rsidP="00426AD2">
            <w:pPr>
              <w:pStyle w:val="TableText"/>
              <w:spacing w:before="30" w:line="199" w:lineRule="auto"/>
              <w:ind w:left="139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Right precentral vo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lume(UKB</w:t>
            </w:r>
            <w:r w:rsidRPr="00997C70">
              <w:rPr>
                <w:rFonts w:ascii="Times New Roman" w:hAnsi="Times New Roman" w:cs="Times New Roman"/>
                <w:spacing w:val="2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26912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5330B3BC" w14:textId="77777777" w:rsidR="003432D0" w:rsidRPr="00997C70" w:rsidRDefault="003432D0" w:rsidP="00426AD2">
            <w:pPr>
              <w:pStyle w:val="TableText"/>
              <w:spacing w:before="30" w:line="199" w:lineRule="auto"/>
              <w:ind w:left="81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precentral gyrus</w:t>
            </w:r>
            <w:r w:rsidRPr="00997C70">
              <w:rPr>
                <w:rFonts w:ascii="Times New Roman" w:hAnsi="Times New Roman" w:cs="Times New Roman"/>
                <w:spacing w:val="1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volume measurement</w:t>
            </w:r>
          </w:p>
        </w:tc>
      </w:tr>
      <w:tr w:rsidR="003432D0" w:rsidRPr="00997C70" w14:paraId="668355D3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635D680C" w14:textId="77777777" w:rsidR="003432D0" w:rsidRPr="00997C70" w:rsidRDefault="003432D0" w:rsidP="00426AD2">
            <w:pPr>
              <w:pStyle w:val="TableText"/>
              <w:spacing w:before="100" w:line="180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92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116D73BF" w14:textId="77777777" w:rsidR="003432D0" w:rsidRPr="00997C70" w:rsidRDefault="003432D0" w:rsidP="00426AD2">
            <w:pPr>
              <w:pStyle w:val="TableText"/>
              <w:spacing w:before="31" w:line="191" w:lineRule="auto"/>
              <w:ind w:left="139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Right precuneus volume(UKB</w:t>
            </w:r>
            <w:r w:rsidRPr="00997C70">
              <w:rPr>
                <w:rFonts w:ascii="Times New Roman" w:hAnsi="Times New Roman" w:cs="Times New Roman"/>
                <w:spacing w:val="4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26913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2EFE22A1" w14:textId="77777777" w:rsidR="003432D0" w:rsidRPr="00997C70" w:rsidRDefault="003432D0" w:rsidP="00426AD2">
            <w:pPr>
              <w:pStyle w:val="TableText"/>
              <w:spacing w:before="31" w:line="191" w:lineRule="auto"/>
              <w:ind w:left="81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precuneus cortex</w:t>
            </w:r>
            <w:r w:rsidRPr="00997C70">
              <w:rPr>
                <w:rFonts w:ascii="Times New Roman" w:hAnsi="Times New Roman" w:cs="Times New Roman"/>
                <w:spacing w:val="1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volume measurement</w:t>
            </w:r>
          </w:p>
        </w:tc>
      </w:tr>
      <w:tr w:rsidR="003432D0" w:rsidRPr="00997C70" w14:paraId="418AC6A8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</w:tcPr>
          <w:p w14:paraId="5780699A" w14:textId="77777777" w:rsidR="003432D0" w:rsidRPr="00997C70" w:rsidRDefault="003432D0" w:rsidP="00426AD2">
            <w:pPr>
              <w:pStyle w:val="TableText"/>
              <w:spacing w:before="90" w:line="180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93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74600CA3" w14:textId="77777777" w:rsidR="003432D0" w:rsidRPr="00997C70" w:rsidRDefault="003432D0" w:rsidP="00426AD2">
            <w:pPr>
              <w:pStyle w:val="TableText"/>
              <w:spacing w:before="21" w:line="191" w:lineRule="auto"/>
              <w:ind w:left="1451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Right putamen volume</w:t>
            </w:r>
            <w:r w:rsidRPr="00997C70">
              <w:rPr>
                <w:rFonts w:ascii="Times New Roman" w:hAnsi="Times New Roman" w:cs="Times New Roman"/>
                <w:spacing w:val="6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(UKB</w:t>
            </w:r>
            <w:r w:rsidRPr="00997C70">
              <w:rPr>
                <w:rFonts w:ascii="Times New Roman" w:hAnsi="Times New Roman" w:cs="Times New Roman"/>
                <w:spacing w:val="2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26591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23D1C54C" w14:textId="77777777" w:rsidR="003432D0" w:rsidRPr="00997C70" w:rsidRDefault="003432D0" w:rsidP="00426AD2">
            <w:pPr>
              <w:pStyle w:val="TableText"/>
              <w:spacing w:before="21" w:line="191" w:lineRule="auto"/>
              <w:ind w:left="207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putamen</w:t>
            </w:r>
            <w:r w:rsidRPr="00997C70">
              <w:rPr>
                <w:rFonts w:ascii="Times New Roman" w:hAnsi="Times New Roman" w:cs="Times New Roman"/>
                <w:spacing w:val="40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volume</w:t>
            </w:r>
          </w:p>
        </w:tc>
      </w:tr>
      <w:tr w:rsidR="003432D0" w:rsidRPr="00997C70" w14:paraId="1A3FA136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300"/>
        </w:trPr>
        <w:tc>
          <w:tcPr>
            <w:tcW w:w="1985" w:type="dxa"/>
            <w:tcBorders>
              <w:top w:val="nil"/>
              <w:bottom w:val="nil"/>
            </w:tcBorders>
          </w:tcPr>
          <w:p w14:paraId="03F3F0E7" w14:textId="77777777" w:rsidR="003432D0" w:rsidRPr="00997C70" w:rsidRDefault="003432D0" w:rsidP="00426AD2">
            <w:pPr>
              <w:pStyle w:val="TableText"/>
              <w:spacing w:before="100" w:line="190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94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406D878A" w14:textId="77777777" w:rsidR="003432D0" w:rsidRPr="00997C70" w:rsidRDefault="003432D0" w:rsidP="00426AD2">
            <w:pPr>
              <w:pStyle w:val="TableText"/>
              <w:spacing w:before="30" w:line="20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2"/>
                <w:sz w:val="21"/>
                <w:szCs w:val="21"/>
              </w:rPr>
              <w:t>Right rostral anterior cingu</w:t>
            </w:r>
            <w:r w:rsidRPr="00997C70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>late volume(UKB data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>26914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44F586C2" w14:textId="77777777" w:rsidR="003432D0" w:rsidRPr="00997C70" w:rsidRDefault="003432D0" w:rsidP="00426AD2">
            <w:pPr>
              <w:pStyle w:val="TableText"/>
              <w:spacing w:before="30" w:line="20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>rostral anterior cingulate cortex volum</w:t>
            </w:r>
            <w:r w:rsidRPr="00997C70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>e measurement</w:t>
            </w:r>
          </w:p>
        </w:tc>
      </w:tr>
      <w:tr w:rsidR="003432D0" w:rsidRPr="00997C70" w14:paraId="11C547C7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16185B34" w14:textId="77777777" w:rsidR="003432D0" w:rsidRPr="00997C70" w:rsidRDefault="003432D0" w:rsidP="00426AD2">
            <w:pPr>
              <w:pStyle w:val="TableText"/>
              <w:spacing w:before="100" w:line="180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95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3F6F916A" w14:textId="77777777" w:rsidR="003432D0" w:rsidRPr="00997C70" w:rsidRDefault="003432D0" w:rsidP="00426AD2">
            <w:pPr>
              <w:pStyle w:val="TableText"/>
              <w:spacing w:before="31" w:line="191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3"/>
                <w:sz w:val="21"/>
                <w:szCs w:val="21"/>
              </w:rPr>
              <w:t>Right rostral middle frontal volume(</w:t>
            </w:r>
            <w:r w:rsidRPr="00997C70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>UKB data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4"/>
                <w:sz w:val="21"/>
                <w:szCs w:val="21"/>
              </w:rPr>
              <w:t>26915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362A59D6" w14:textId="77777777" w:rsidR="003432D0" w:rsidRPr="00997C70" w:rsidRDefault="003432D0" w:rsidP="00426AD2">
            <w:pPr>
              <w:pStyle w:val="TableText"/>
              <w:spacing w:before="31" w:line="191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rostralmiddlefrontal gyrus volume measurement</w:t>
            </w:r>
          </w:p>
        </w:tc>
      </w:tr>
      <w:tr w:rsidR="003432D0" w:rsidRPr="00997C70" w14:paraId="50CABEC4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</w:tcPr>
          <w:p w14:paraId="585F5962" w14:textId="77777777" w:rsidR="003432D0" w:rsidRPr="00997C70" w:rsidRDefault="003432D0" w:rsidP="00426AD2">
            <w:pPr>
              <w:pStyle w:val="TableText"/>
              <w:spacing w:before="90" w:line="180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96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5CF4F85D" w14:textId="77777777" w:rsidR="003432D0" w:rsidRPr="00997C70" w:rsidRDefault="003432D0" w:rsidP="00426AD2">
            <w:pPr>
              <w:pStyle w:val="TableText"/>
              <w:spacing w:before="21" w:line="191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Right superior frontal vo</w:t>
            </w:r>
            <w:r w:rsidRPr="00997C70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lume</w:t>
            </w:r>
            <w:r w:rsidRPr="00997C70">
              <w:rPr>
                <w:rFonts w:ascii="Times New Roman" w:hAnsi="Times New Roman" w:cs="Times New Roman"/>
                <w:spacing w:val="4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(UKB</w:t>
            </w:r>
            <w:r w:rsidRPr="00997C70">
              <w:rPr>
                <w:rFonts w:ascii="Times New Roman" w:hAnsi="Times New Roman" w:cs="Times New Roman"/>
                <w:spacing w:val="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9"/>
                <w:sz w:val="21"/>
                <w:szCs w:val="21"/>
              </w:rPr>
              <w:t>26916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3CE8F9FA" w14:textId="77777777" w:rsidR="003432D0" w:rsidRPr="00997C70" w:rsidRDefault="003432D0" w:rsidP="00426AD2">
            <w:pPr>
              <w:pStyle w:val="TableText"/>
              <w:spacing w:before="21" w:line="191" w:lineRule="auto"/>
              <w:ind w:left="57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superior</w:t>
            </w:r>
            <w:r w:rsidRPr="00997C70">
              <w:rPr>
                <w:rFonts w:ascii="Times New Roman" w:hAnsi="Times New Roman" w:cs="Times New Roman"/>
                <w:spacing w:val="3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z w:val="21"/>
                <w:szCs w:val="21"/>
              </w:rPr>
              <w:t>frontalgyrus v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olumemeasurement</w:t>
            </w:r>
          </w:p>
        </w:tc>
      </w:tr>
      <w:tr w:rsidR="003432D0" w:rsidRPr="00997C70" w14:paraId="2B3946B9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300"/>
        </w:trPr>
        <w:tc>
          <w:tcPr>
            <w:tcW w:w="1985" w:type="dxa"/>
            <w:tcBorders>
              <w:top w:val="nil"/>
              <w:bottom w:val="nil"/>
            </w:tcBorders>
          </w:tcPr>
          <w:p w14:paraId="0D0541F8" w14:textId="77777777" w:rsidR="003432D0" w:rsidRPr="00997C70" w:rsidRDefault="003432D0" w:rsidP="00426AD2">
            <w:pPr>
              <w:pStyle w:val="TableText"/>
              <w:spacing w:before="100" w:line="190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97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1DC075A0" w14:textId="77777777" w:rsidR="003432D0" w:rsidRPr="00997C70" w:rsidRDefault="003432D0" w:rsidP="00426AD2">
            <w:pPr>
              <w:pStyle w:val="TableText"/>
              <w:spacing w:before="31" w:line="199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Right superior pariet</w:t>
            </w: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al volume(UKB data</w:t>
            </w:r>
            <w:r w:rsidRPr="00997C70">
              <w:rPr>
                <w:rFonts w:ascii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26917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7B6D4D3E" w14:textId="77777777" w:rsidR="003432D0" w:rsidRPr="00997C70" w:rsidRDefault="003432D0" w:rsidP="00426AD2">
            <w:pPr>
              <w:pStyle w:val="TableText"/>
              <w:spacing w:before="32" w:line="19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superior parietal cortex volume measurement</w:t>
            </w:r>
          </w:p>
        </w:tc>
      </w:tr>
      <w:tr w:rsidR="003432D0" w:rsidRPr="00997C70" w14:paraId="45026696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4F5B0325" w14:textId="77777777" w:rsidR="003432D0" w:rsidRPr="00997C70" w:rsidRDefault="003432D0" w:rsidP="00426AD2">
            <w:pPr>
              <w:pStyle w:val="TableText"/>
              <w:spacing w:before="100" w:line="180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98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71947768" w14:textId="77777777" w:rsidR="003432D0" w:rsidRPr="00997C70" w:rsidRDefault="003432D0" w:rsidP="00426AD2">
            <w:pPr>
              <w:pStyle w:val="TableText"/>
              <w:spacing w:before="31" w:line="191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Right superior temporal volume(UKB</w:t>
            </w:r>
            <w:r w:rsidRPr="00997C70">
              <w:rPr>
                <w:rFonts w:ascii="Times New Roman" w:hAnsi="Times New Roman" w:cs="Times New Roman"/>
                <w:spacing w:val="2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8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6"/>
                <w:sz w:val="21"/>
                <w:szCs w:val="21"/>
              </w:rPr>
              <w:t>26918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67B5D03B" w14:textId="77777777" w:rsidR="003432D0" w:rsidRPr="00997C70" w:rsidRDefault="003432D0" w:rsidP="00426AD2">
            <w:pPr>
              <w:pStyle w:val="TableText"/>
              <w:spacing w:before="31" w:line="191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3"/>
                <w:sz w:val="21"/>
                <w:szCs w:val="21"/>
              </w:rPr>
              <w:t>superior temporal gyrus volume measurement</w:t>
            </w:r>
          </w:p>
        </w:tc>
      </w:tr>
      <w:tr w:rsidR="003432D0" w:rsidRPr="00997C70" w14:paraId="2011B89C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</w:tcPr>
          <w:p w14:paraId="08266BB3" w14:textId="77777777" w:rsidR="003432D0" w:rsidRPr="00997C70" w:rsidRDefault="003432D0" w:rsidP="00426AD2">
            <w:pPr>
              <w:pStyle w:val="TableText"/>
              <w:spacing w:before="90" w:line="180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899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44FE7863" w14:textId="77777777" w:rsidR="003432D0" w:rsidRPr="00997C70" w:rsidRDefault="003432D0" w:rsidP="00426AD2">
            <w:pPr>
              <w:pStyle w:val="TableText"/>
              <w:spacing w:before="21" w:line="191" w:lineRule="auto"/>
              <w:ind w:right="2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Right</w:t>
            </w:r>
            <w:r w:rsidRPr="00997C70">
              <w:rPr>
                <w:rFonts w:ascii="Times New Roman" w:hAnsi="Times New Roman" w:cs="Times New Roman"/>
                <w:spacing w:val="4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supramarginal volume(UKB</w:t>
            </w:r>
            <w:r w:rsidRPr="00997C70">
              <w:rPr>
                <w:rFonts w:ascii="Times New Roman" w:hAnsi="Times New Roman" w:cs="Times New Roman"/>
                <w:spacing w:val="2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 26919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715D36F1" w14:textId="77777777" w:rsidR="003432D0" w:rsidRPr="00997C70" w:rsidRDefault="003432D0" w:rsidP="00426AD2">
            <w:pPr>
              <w:pStyle w:val="TableText"/>
              <w:spacing w:before="21" w:line="191" w:lineRule="auto"/>
              <w:ind w:left="634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supramarginal gyrus</w:t>
            </w:r>
            <w:r w:rsidRPr="00997C70">
              <w:rPr>
                <w:rFonts w:ascii="Times New Roman" w:hAnsi="Times New Roman" w:cs="Times New Roman"/>
                <w:spacing w:val="37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volume</w:t>
            </w:r>
            <w:r w:rsidRPr="00997C70">
              <w:rPr>
                <w:rFonts w:ascii="Times New Roman" w:hAnsi="Times New Roman" w:cs="Times New Roman"/>
                <w:spacing w:val="16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measurement</w:t>
            </w:r>
          </w:p>
        </w:tc>
      </w:tr>
      <w:tr w:rsidR="003432D0" w:rsidRPr="00997C70" w14:paraId="4EE238F8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290"/>
        </w:trPr>
        <w:tc>
          <w:tcPr>
            <w:tcW w:w="1985" w:type="dxa"/>
            <w:tcBorders>
              <w:top w:val="nil"/>
              <w:bottom w:val="nil"/>
            </w:tcBorders>
          </w:tcPr>
          <w:p w14:paraId="62E3F24A" w14:textId="77777777" w:rsidR="003432D0" w:rsidRPr="00997C70" w:rsidRDefault="003432D0" w:rsidP="00426AD2">
            <w:pPr>
              <w:pStyle w:val="TableText"/>
              <w:spacing w:before="100" w:line="180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900</w:t>
            </w:r>
          </w:p>
        </w:tc>
        <w:tc>
          <w:tcPr>
            <w:tcW w:w="7056" w:type="dxa"/>
            <w:tcBorders>
              <w:top w:val="nil"/>
              <w:bottom w:val="nil"/>
            </w:tcBorders>
            <w:vAlign w:val="center"/>
          </w:tcPr>
          <w:p w14:paraId="5DD2F4DF" w14:textId="77777777" w:rsidR="003432D0" w:rsidRPr="00997C70" w:rsidRDefault="003432D0" w:rsidP="00426AD2">
            <w:pPr>
              <w:pStyle w:val="TableText"/>
              <w:spacing w:before="31" w:line="191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Rightthalamus proper volume(UKB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data</w:t>
            </w:r>
            <w:r w:rsidRPr="00997C70">
              <w:rPr>
                <w:rFonts w:ascii="Times New Roman" w:hAnsi="Times New Roman" w:cs="Times New Roman"/>
                <w:spacing w:val="2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field</w:t>
            </w:r>
            <w:r w:rsidRPr="00997C70">
              <w:rPr>
                <w:rFonts w:ascii="Times New Roman" w:hAnsi="Times New Roman" w:cs="Times New Roman"/>
                <w:spacing w:val="23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1"/>
                <w:sz w:val="21"/>
                <w:szCs w:val="21"/>
              </w:rPr>
              <w:t>26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589)</w:t>
            </w:r>
          </w:p>
        </w:tc>
        <w:tc>
          <w:tcPr>
            <w:tcW w:w="5837" w:type="dxa"/>
            <w:tcBorders>
              <w:top w:val="nil"/>
              <w:bottom w:val="nil"/>
            </w:tcBorders>
            <w:vAlign w:val="center"/>
          </w:tcPr>
          <w:p w14:paraId="0108EFC0" w14:textId="77777777" w:rsidR="003432D0" w:rsidRPr="00997C70" w:rsidRDefault="003432D0" w:rsidP="00426AD2">
            <w:pPr>
              <w:pStyle w:val="TableText"/>
              <w:spacing w:before="62" w:line="167" w:lineRule="auto"/>
              <w:ind w:left="2015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thalamus</w:t>
            </w:r>
            <w:r w:rsidRPr="00997C70">
              <w:rPr>
                <w:rFonts w:ascii="Times New Roman" w:hAnsi="Times New Roman" w:cs="Times New Roman"/>
                <w:spacing w:val="42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volume</w:t>
            </w:r>
          </w:p>
        </w:tc>
      </w:tr>
      <w:tr w:rsidR="003432D0" w:rsidRPr="00997C70" w14:paraId="689CF37D" w14:textId="77777777" w:rsidTr="003432D0">
        <w:tblPrEx>
          <w:tblBorders>
            <w:top w:val="single" w:sz="4" w:space="0" w:color="000000"/>
            <w:bottom w:val="single" w:sz="4" w:space="0" w:color="000000"/>
          </w:tblBorders>
        </w:tblPrEx>
        <w:trPr>
          <w:trHeight w:val="304"/>
        </w:trPr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57B05FFB" w14:textId="77777777" w:rsidR="003432D0" w:rsidRPr="00997C70" w:rsidRDefault="003432D0" w:rsidP="00426AD2">
            <w:pPr>
              <w:pStyle w:val="TableText"/>
              <w:spacing w:before="99" w:line="195" w:lineRule="exact"/>
              <w:ind w:left="17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1"/>
                <w:position w:val="-3"/>
                <w:sz w:val="21"/>
                <w:szCs w:val="21"/>
              </w:rPr>
              <w:t>GCST90085901</w:t>
            </w:r>
          </w:p>
        </w:tc>
        <w:tc>
          <w:tcPr>
            <w:tcW w:w="7056" w:type="dxa"/>
            <w:tcBorders>
              <w:top w:val="nil"/>
              <w:bottom w:val="single" w:sz="8" w:space="0" w:color="auto"/>
            </w:tcBorders>
            <w:vAlign w:val="center"/>
          </w:tcPr>
          <w:p w14:paraId="245EF5FA" w14:textId="77777777" w:rsidR="003432D0" w:rsidRPr="00997C70" w:rsidRDefault="003432D0" w:rsidP="00426AD2">
            <w:pPr>
              <w:pStyle w:val="TableText"/>
              <w:spacing w:before="31" w:line="202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Right transverse temporal volume(UKB</w:t>
            </w:r>
            <w:r w:rsidRPr="00997C70">
              <w:rPr>
                <w:rFonts w:ascii="Times New Roman" w:hAnsi="Times New Roman" w:cs="Times New Roman"/>
                <w:spacing w:val="5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data field</w:t>
            </w:r>
            <w:r w:rsidRPr="00997C70">
              <w:rPr>
                <w:rFonts w:ascii="Times New Roman" w:hAnsi="Times New Roman" w:cs="Times New Roman"/>
                <w:spacing w:val="4"/>
                <w:sz w:val="21"/>
                <w:szCs w:val="21"/>
              </w:rPr>
              <w:t xml:space="preserve"> </w:t>
            </w:r>
            <w:r w:rsidRPr="00997C70">
              <w:rPr>
                <w:rFonts w:ascii="Times New Roman" w:hAnsi="Times New Roman" w:cs="Times New Roman"/>
                <w:spacing w:val="-8"/>
                <w:sz w:val="21"/>
                <w:szCs w:val="21"/>
              </w:rPr>
              <w:t>26921)</w:t>
            </w:r>
          </w:p>
        </w:tc>
        <w:tc>
          <w:tcPr>
            <w:tcW w:w="5837" w:type="dxa"/>
            <w:tcBorders>
              <w:top w:val="nil"/>
              <w:bottom w:val="single" w:sz="8" w:space="0" w:color="auto"/>
            </w:tcBorders>
            <w:vAlign w:val="center"/>
          </w:tcPr>
          <w:p w14:paraId="6A0F50D5" w14:textId="77777777" w:rsidR="003432D0" w:rsidRPr="00997C70" w:rsidRDefault="003432D0" w:rsidP="00426AD2">
            <w:pPr>
              <w:pStyle w:val="TableText"/>
              <w:spacing w:before="32" w:line="201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997C70">
              <w:rPr>
                <w:rFonts w:ascii="Times New Roman" w:hAnsi="Times New Roman" w:cs="Times New Roman"/>
                <w:spacing w:val="-7"/>
                <w:sz w:val="21"/>
                <w:szCs w:val="21"/>
              </w:rPr>
              <w:t>transverse temporal cortex volume measurement</w:t>
            </w:r>
          </w:p>
        </w:tc>
      </w:tr>
    </w:tbl>
    <w:p w14:paraId="50822A20" w14:textId="7DF97331" w:rsidR="00CD2158" w:rsidRPr="00997C70" w:rsidRDefault="00113895" w:rsidP="00113895">
      <w:pPr>
        <w:pStyle w:val="a7"/>
        <w:spacing w:line="360" w:lineRule="auto"/>
        <w:ind w:leftChars="607" w:left="1275" w:rightChars="321" w:right="674" w:firstLine="1"/>
        <w:jc w:val="both"/>
        <w:rPr>
          <w:rFonts w:ascii="Times New Roman" w:hAnsi="Times New Roman" w:cs="Times New Roman"/>
          <w:lang w:val="en-US"/>
        </w:rPr>
      </w:pPr>
      <w:r w:rsidRPr="00113895">
        <w:rPr>
          <w:rFonts w:ascii="Times New Roman" w:eastAsia="仿宋" w:hAnsi="Times New Roman" w:cs="Times New Roman"/>
          <w:sz w:val="21"/>
          <w:szCs w:val="21"/>
          <w:lang w:val="en-US"/>
        </w:rPr>
        <w:t>Fürtjes AE, Arathimos R, Coleman JRI, Cole JH, Cox SR, Deary IJ, et al. General dimensions of human brain morphometry inferred from genome-wide association data. Hum Brain Mapp. 2023;44(8):3311-23. 10.1002/hbm.26283</w:t>
      </w:r>
    </w:p>
    <w:sectPr w:rsidR="00CD2158" w:rsidRPr="00997C70" w:rsidSect="007056EB">
      <w:headerReference w:type="default" r:id="rId6"/>
      <w:footerReference w:type="default" r:id="rId7"/>
      <w:pgSz w:w="16838" w:h="11906" w:orient="landscape" w:code="9"/>
      <w:pgMar w:top="235" w:right="1" w:bottom="214" w:left="1" w:header="0" w:footer="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81105D" w14:textId="77777777" w:rsidR="0054000D" w:rsidRDefault="0054000D">
      <w:pPr>
        <w:spacing w:after="0"/>
      </w:pPr>
      <w:r>
        <w:separator/>
      </w:r>
    </w:p>
  </w:endnote>
  <w:endnote w:type="continuationSeparator" w:id="0">
    <w:p w14:paraId="383377BB" w14:textId="77777777" w:rsidR="0054000D" w:rsidRDefault="0054000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85CD6E" w14:textId="77777777" w:rsidR="00E75738" w:rsidRDefault="00E75738">
    <w:pPr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E0B3D3" w14:textId="77777777" w:rsidR="0054000D" w:rsidRDefault="0054000D">
      <w:pPr>
        <w:spacing w:after="0"/>
      </w:pPr>
      <w:r>
        <w:separator/>
      </w:r>
    </w:p>
  </w:footnote>
  <w:footnote w:type="continuationSeparator" w:id="0">
    <w:p w14:paraId="75474DAF" w14:textId="77777777" w:rsidR="0054000D" w:rsidRDefault="0054000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617A27" w14:textId="77777777" w:rsidR="00E75738" w:rsidRDefault="00E75738">
    <w:pPr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isplayBackgroundShape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75738"/>
    <w:rsid w:val="000577BC"/>
    <w:rsid w:val="00057B1C"/>
    <w:rsid w:val="00061BA9"/>
    <w:rsid w:val="00082048"/>
    <w:rsid w:val="000F70D5"/>
    <w:rsid w:val="00113895"/>
    <w:rsid w:val="00181725"/>
    <w:rsid w:val="001D6D0C"/>
    <w:rsid w:val="001E3262"/>
    <w:rsid w:val="002F6E34"/>
    <w:rsid w:val="00326990"/>
    <w:rsid w:val="003432D0"/>
    <w:rsid w:val="003D2B91"/>
    <w:rsid w:val="003E125F"/>
    <w:rsid w:val="0049242D"/>
    <w:rsid w:val="004A13B9"/>
    <w:rsid w:val="004E5A4D"/>
    <w:rsid w:val="0054000D"/>
    <w:rsid w:val="005916B1"/>
    <w:rsid w:val="006036ED"/>
    <w:rsid w:val="0065636C"/>
    <w:rsid w:val="006756FD"/>
    <w:rsid w:val="007056EB"/>
    <w:rsid w:val="00736D5F"/>
    <w:rsid w:val="007E4ED3"/>
    <w:rsid w:val="00802ED9"/>
    <w:rsid w:val="00833A2C"/>
    <w:rsid w:val="008923FD"/>
    <w:rsid w:val="00932CF5"/>
    <w:rsid w:val="009429AC"/>
    <w:rsid w:val="00997C70"/>
    <w:rsid w:val="009F0662"/>
    <w:rsid w:val="00A472D4"/>
    <w:rsid w:val="00AB3E72"/>
    <w:rsid w:val="00AD6D09"/>
    <w:rsid w:val="00AE7A84"/>
    <w:rsid w:val="00B32F4E"/>
    <w:rsid w:val="00B37B8D"/>
    <w:rsid w:val="00B44956"/>
    <w:rsid w:val="00B643FB"/>
    <w:rsid w:val="00BB2143"/>
    <w:rsid w:val="00BF50F0"/>
    <w:rsid w:val="00C16354"/>
    <w:rsid w:val="00C94CB9"/>
    <w:rsid w:val="00CB7BF2"/>
    <w:rsid w:val="00CD2158"/>
    <w:rsid w:val="00D20AD8"/>
    <w:rsid w:val="00D25422"/>
    <w:rsid w:val="00D34DDD"/>
    <w:rsid w:val="00D502D5"/>
    <w:rsid w:val="00D61708"/>
    <w:rsid w:val="00D7351E"/>
    <w:rsid w:val="00D81180"/>
    <w:rsid w:val="00DB07BA"/>
    <w:rsid w:val="00DF051F"/>
    <w:rsid w:val="00E0076E"/>
    <w:rsid w:val="00E0644C"/>
    <w:rsid w:val="00E12A93"/>
    <w:rsid w:val="00E75738"/>
    <w:rsid w:val="00FD5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34D3B0"/>
  <w15:docId w15:val="{F1B86764-B70E-4D63-A1A7-88370F863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spacing w:line="240" w:lineRule="auto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Pr>
      <w:rFonts w:ascii="宋体" w:eastAsia="宋体" w:hAnsi="宋体" w:cs="宋体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7056EB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56EB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56E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56EB"/>
    <w:rPr>
      <w:noProof/>
      <w:sz w:val="18"/>
      <w:szCs w:val="18"/>
    </w:rPr>
  </w:style>
  <w:style w:type="paragraph" w:styleId="a7">
    <w:name w:val="Body Text"/>
    <w:basedOn w:val="a"/>
    <w:link w:val="a8"/>
    <w:uiPriority w:val="99"/>
    <w:unhideWhenUsed/>
    <w:rsid w:val="00CD2158"/>
    <w:pPr>
      <w:widowControl w:val="0"/>
      <w:kinsoku/>
      <w:adjustRightInd/>
      <w:snapToGrid/>
      <w:spacing w:after="120"/>
      <w:textAlignment w:val="auto"/>
    </w:pPr>
    <w:rPr>
      <w:rFonts w:ascii="宋体" w:eastAsia="宋体" w:hAnsi="宋体" w:cs="宋体"/>
      <w:noProof w:val="0"/>
      <w:snapToGrid/>
      <w:color w:val="auto"/>
      <w:sz w:val="22"/>
      <w:szCs w:val="22"/>
      <w:lang w:val="zh-CN" w:eastAsia="zh-CN" w:bidi="zh-CN"/>
      <w14:ligatures w14:val="standardContextual"/>
    </w:rPr>
  </w:style>
  <w:style w:type="character" w:customStyle="1" w:styleId="a8">
    <w:name w:val="正文文本 字符"/>
    <w:basedOn w:val="a0"/>
    <w:link w:val="a7"/>
    <w:uiPriority w:val="99"/>
    <w:rsid w:val="00CD2158"/>
    <w:rPr>
      <w:rFonts w:ascii="宋体" w:eastAsia="宋体" w:hAnsi="宋体" w:cs="宋体"/>
      <w:snapToGrid/>
      <w:color w:val="auto"/>
      <w:sz w:val="22"/>
      <w:szCs w:val="22"/>
      <w:lang w:val="zh-CN" w:eastAsia="zh-CN" w:bidi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1124</Words>
  <Characters>8174</Characters>
  <Application>Microsoft Office Word</Application>
  <DocSecurity>0</DocSecurity>
  <Lines>291</Lines>
  <Paragraphs>299</Paragraphs>
  <ScaleCrop>false</ScaleCrop>
  <Company/>
  <LinksUpToDate>false</LinksUpToDate>
  <CharactersWithSpaces>8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>pdfbuilder</dc:subject>
  <dc:creator>Kingsoft-PDF</dc:creator>
  <cp:lastModifiedBy>郁 郭</cp:lastModifiedBy>
  <cp:revision>19</cp:revision>
  <dcterms:created xsi:type="dcterms:W3CDTF">2025-02-01T16:53:00Z</dcterms:created>
  <dcterms:modified xsi:type="dcterms:W3CDTF">2025-07-06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02-01T16:53:17Z</vt:filetime>
  </property>
  <property fmtid="{D5CDD505-2E9C-101B-9397-08002B2CF9AE}" pid="4" name="UsrData">
    <vt:lpwstr>679de0f49e0810001f118ab4wl</vt:lpwstr>
  </property>
</Properties>
</file>